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80200" w14:textId="77777777" w:rsidR="0065511F" w:rsidRDefault="0065511F" w:rsidP="002D063D">
      <w:pPr>
        <w:jc w:val="center"/>
        <w:rPr>
          <w:rFonts w:asciiTheme="minorHAnsi" w:hAnsiTheme="minorHAnsi" w:cstheme="minorHAnsi"/>
          <w:b/>
          <w:sz w:val="28"/>
          <w:szCs w:val="28"/>
          <w:lang w:val="en-GB"/>
        </w:rPr>
      </w:pPr>
    </w:p>
    <w:p w14:paraId="00E37C66" w14:textId="22ECB211" w:rsidR="00642F97" w:rsidRDefault="001035AB" w:rsidP="002D063D">
      <w:pPr>
        <w:jc w:val="center"/>
        <w:rPr>
          <w:rFonts w:asciiTheme="minorHAnsi" w:hAnsiTheme="minorHAnsi" w:cstheme="minorHAnsi"/>
          <w:b/>
          <w:sz w:val="28"/>
          <w:szCs w:val="28"/>
          <w:lang w:val="en-GB"/>
        </w:rPr>
      </w:pPr>
      <w:r>
        <w:rPr>
          <w:rFonts w:asciiTheme="minorHAnsi" w:hAnsiTheme="minorHAnsi" w:cstheme="minorHAnsi"/>
          <w:b/>
          <w:sz w:val="28"/>
          <w:szCs w:val="28"/>
          <w:lang w:val="en-GB"/>
        </w:rPr>
        <w:t xml:space="preserve">Knowledge and attitudes of hospital doctors </w:t>
      </w:r>
      <w:r w:rsidR="00BC5883" w:rsidRPr="00BD55C0">
        <w:rPr>
          <w:rFonts w:asciiTheme="minorHAnsi" w:hAnsiTheme="minorHAnsi" w:cstheme="minorHAnsi"/>
          <w:b/>
          <w:sz w:val="28"/>
          <w:szCs w:val="28"/>
          <w:lang w:val="en-GB"/>
        </w:rPr>
        <w:t>about end-of-life decisions and good death</w:t>
      </w:r>
    </w:p>
    <w:p w14:paraId="322803E3" w14:textId="77777777" w:rsidR="00342F4E" w:rsidRPr="00642F97" w:rsidRDefault="00342F4E" w:rsidP="002D063D">
      <w:pPr>
        <w:rPr>
          <w:rFonts w:asciiTheme="minorHAnsi" w:hAnsiTheme="minorHAnsi" w:cstheme="minorHAnsi"/>
          <w:b/>
          <w:sz w:val="28"/>
          <w:szCs w:val="28"/>
          <w:lang w:val="en-GB"/>
        </w:rPr>
      </w:pPr>
      <w:r w:rsidRPr="00642F97">
        <w:rPr>
          <w:rFonts w:asciiTheme="minorHAnsi" w:hAnsiTheme="minorHAnsi" w:cstheme="minorHAnsi"/>
          <w:bCs/>
          <w:sz w:val="22"/>
          <w:szCs w:val="22"/>
          <w:lang w:val="en-GB"/>
        </w:rPr>
        <w:t>Dear Colleague</w:t>
      </w:r>
      <w:r>
        <w:rPr>
          <w:rFonts w:asciiTheme="minorHAnsi" w:hAnsiTheme="minorHAnsi" w:cstheme="minorHAnsi"/>
          <w:bCs/>
          <w:sz w:val="28"/>
          <w:szCs w:val="28"/>
          <w:lang w:val="en-GB"/>
        </w:rPr>
        <w:t xml:space="preserve">, </w:t>
      </w:r>
    </w:p>
    <w:p w14:paraId="4429E319" w14:textId="2E7E1760" w:rsidR="00342F4E" w:rsidRDefault="000140B1" w:rsidP="00CF10EE">
      <w:pPr>
        <w:shd w:val="clear" w:color="auto" w:fill="FFFFFF"/>
        <w:rPr>
          <w:rFonts w:asciiTheme="minorHAnsi" w:eastAsia="Times New Roman" w:hAnsiTheme="minorHAnsi" w:cstheme="minorHAnsi"/>
          <w:sz w:val="22"/>
          <w:szCs w:val="22"/>
          <w:lang w:val="en-GB" w:eastAsia="en-GB" w:bidi="ta-IN"/>
        </w:rPr>
      </w:pPr>
      <w:r w:rsidRPr="00CF10EE">
        <w:rPr>
          <w:rFonts w:asciiTheme="minorHAnsi" w:eastAsia="Times New Roman" w:hAnsiTheme="minorHAnsi" w:cstheme="minorHAnsi"/>
          <w:sz w:val="22"/>
          <w:szCs w:val="22"/>
          <w:lang w:val="en-GB" w:eastAsia="en-GB" w:bidi="ta-IN"/>
        </w:rPr>
        <w:t>Please fill this questionnaire only if you are currently working as a medical professional</w:t>
      </w:r>
      <w:r w:rsidR="00342F4E" w:rsidRPr="00CF10EE">
        <w:rPr>
          <w:rFonts w:asciiTheme="minorHAnsi" w:eastAsia="Times New Roman" w:hAnsiTheme="minorHAnsi" w:cstheme="minorHAnsi"/>
          <w:sz w:val="22"/>
          <w:szCs w:val="22"/>
          <w:lang w:val="en-GB" w:eastAsia="en-GB" w:bidi="ta-IN"/>
        </w:rPr>
        <w:t xml:space="preserve"> (excluding intern house officers) </w:t>
      </w:r>
      <w:r w:rsidRPr="00CF10EE">
        <w:rPr>
          <w:rFonts w:asciiTheme="minorHAnsi" w:eastAsia="Times New Roman" w:hAnsiTheme="minorHAnsi" w:cstheme="minorHAnsi"/>
          <w:sz w:val="22"/>
          <w:szCs w:val="22"/>
          <w:lang w:val="en-GB" w:eastAsia="en-GB" w:bidi="ta-IN"/>
        </w:rPr>
        <w:t xml:space="preserve">in an </w:t>
      </w:r>
      <w:r w:rsidRPr="00CF10EE">
        <w:rPr>
          <w:rFonts w:asciiTheme="minorHAnsi" w:eastAsia="Times New Roman" w:hAnsiTheme="minorHAnsi" w:cstheme="minorHAnsi"/>
          <w:b/>
          <w:bCs/>
          <w:sz w:val="22"/>
          <w:szCs w:val="22"/>
          <w:lang w:val="en-GB" w:eastAsia="en-GB" w:bidi="ta-IN"/>
        </w:rPr>
        <w:t>in-patient hospital setting</w:t>
      </w:r>
      <w:r w:rsidRPr="00CF10EE">
        <w:rPr>
          <w:rFonts w:asciiTheme="minorHAnsi" w:eastAsia="Times New Roman" w:hAnsiTheme="minorHAnsi" w:cstheme="minorHAnsi"/>
          <w:sz w:val="22"/>
          <w:szCs w:val="22"/>
          <w:lang w:val="en-GB" w:eastAsia="en-GB" w:bidi="ta-IN"/>
        </w:rPr>
        <w:t xml:space="preserve"> (wards, ICU,</w:t>
      </w:r>
      <w:r w:rsidR="00342F4E" w:rsidRPr="00CF10EE">
        <w:rPr>
          <w:rFonts w:asciiTheme="minorHAnsi" w:eastAsia="Times New Roman" w:hAnsiTheme="minorHAnsi" w:cstheme="minorHAnsi"/>
          <w:sz w:val="22"/>
          <w:szCs w:val="22"/>
          <w:lang w:val="en-GB" w:eastAsia="en-GB" w:bidi="ta-IN"/>
        </w:rPr>
        <w:t xml:space="preserve"> Burns Unit</w:t>
      </w:r>
      <w:r w:rsidR="00BB1D97">
        <w:rPr>
          <w:rFonts w:asciiTheme="minorHAnsi" w:eastAsia="Times New Roman" w:hAnsiTheme="minorHAnsi" w:cstheme="minorHAnsi"/>
          <w:sz w:val="22"/>
          <w:szCs w:val="22"/>
          <w:lang w:val="en-GB" w:eastAsia="en-GB" w:bidi="ta-IN"/>
        </w:rPr>
        <w:t xml:space="preserve">, </w:t>
      </w:r>
      <w:r w:rsidR="00072C78" w:rsidRPr="00CF10EE">
        <w:rPr>
          <w:rFonts w:asciiTheme="minorHAnsi" w:eastAsia="Times New Roman" w:hAnsiTheme="minorHAnsi" w:cstheme="minorHAnsi"/>
          <w:sz w:val="22"/>
          <w:szCs w:val="22"/>
          <w:lang w:val="en-GB" w:eastAsia="en-GB" w:bidi="ta-IN"/>
        </w:rPr>
        <w:t>etc)</w:t>
      </w:r>
      <w:r w:rsidR="004245F4">
        <w:rPr>
          <w:rFonts w:asciiTheme="minorHAnsi" w:eastAsia="Times New Roman" w:hAnsiTheme="minorHAnsi" w:cstheme="minorHAnsi"/>
          <w:sz w:val="22"/>
          <w:szCs w:val="22"/>
          <w:lang w:val="en-GB" w:eastAsia="en-GB" w:bidi="ta-IN"/>
        </w:rPr>
        <w:t xml:space="preserve"> including during the last one year</w:t>
      </w:r>
      <w:r w:rsidR="00072C78" w:rsidRPr="00CF10EE">
        <w:rPr>
          <w:rFonts w:asciiTheme="minorHAnsi" w:eastAsia="Times New Roman" w:hAnsiTheme="minorHAnsi" w:cstheme="minorHAnsi"/>
          <w:sz w:val="22"/>
          <w:szCs w:val="22"/>
          <w:lang w:val="en-GB" w:eastAsia="en-GB" w:bidi="ta-IN"/>
        </w:rPr>
        <w:t xml:space="preserve">. </w:t>
      </w:r>
      <w:r w:rsidR="00556FF5" w:rsidRPr="00CF10EE">
        <w:rPr>
          <w:rFonts w:asciiTheme="minorHAnsi" w:eastAsia="Times New Roman" w:hAnsiTheme="minorHAnsi" w:cstheme="minorHAnsi"/>
          <w:sz w:val="22"/>
          <w:szCs w:val="22"/>
          <w:lang w:val="en-GB" w:eastAsia="en-GB" w:bidi="ta-IN"/>
        </w:rPr>
        <w:t>Please ignore this if you have already filled our online Questionnaire.</w:t>
      </w:r>
      <w:r w:rsidR="004245F4">
        <w:rPr>
          <w:rFonts w:asciiTheme="minorHAnsi" w:eastAsia="Times New Roman" w:hAnsiTheme="minorHAnsi" w:cstheme="minorHAnsi"/>
          <w:sz w:val="22"/>
          <w:szCs w:val="22"/>
          <w:lang w:val="en-GB" w:eastAsia="en-GB" w:bidi="ta-IN"/>
        </w:rPr>
        <w:t xml:space="preserve"> </w:t>
      </w:r>
      <w:r w:rsidRPr="00A40ED1">
        <w:rPr>
          <w:rFonts w:asciiTheme="minorHAnsi" w:eastAsia="Times New Roman" w:hAnsiTheme="minorHAnsi" w:cstheme="minorHAnsi"/>
          <w:sz w:val="22"/>
          <w:szCs w:val="22"/>
          <w:lang w:val="en-GB" w:eastAsia="en-GB" w:bidi="ta-IN"/>
        </w:rPr>
        <w:t xml:space="preserve">The whole questionnaire takes </w:t>
      </w:r>
      <w:r w:rsidRPr="004548A1">
        <w:rPr>
          <w:rFonts w:asciiTheme="minorHAnsi" w:eastAsia="Times New Roman" w:hAnsiTheme="minorHAnsi" w:cstheme="minorHAnsi"/>
          <w:b/>
          <w:bCs/>
          <w:sz w:val="22"/>
          <w:szCs w:val="22"/>
          <w:lang w:val="en-GB" w:eastAsia="en-GB" w:bidi="ta-IN"/>
        </w:rPr>
        <w:t>le</w:t>
      </w:r>
      <w:r w:rsidR="00072C78" w:rsidRPr="004548A1">
        <w:rPr>
          <w:rFonts w:asciiTheme="minorHAnsi" w:eastAsia="Times New Roman" w:hAnsiTheme="minorHAnsi" w:cstheme="minorHAnsi"/>
          <w:b/>
          <w:bCs/>
          <w:sz w:val="22"/>
          <w:szCs w:val="22"/>
          <w:lang w:val="en-GB" w:eastAsia="en-GB" w:bidi="ta-IN"/>
        </w:rPr>
        <w:t>ss than 10 minutes</w:t>
      </w:r>
      <w:r w:rsidR="00072C78" w:rsidRPr="00A40ED1">
        <w:rPr>
          <w:rFonts w:asciiTheme="minorHAnsi" w:eastAsia="Times New Roman" w:hAnsiTheme="minorHAnsi" w:cstheme="minorHAnsi"/>
          <w:sz w:val="22"/>
          <w:szCs w:val="22"/>
          <w:lang w:val="en-GB" w:eastAsia="en-GB" w:bidi="ta-IN"/>
        </w:rPr>
        <w:t xml:space="preserve"> to complete.</w:t>
      </w:r>
    </w:p>
    <w:p w14:paraId="15FA0DF0" w14:textId="77777777" w:rsidR="00556FF5" w:rsidRDefault="00342F4E" w:rsidP="00CF10EE">
      <w:pPr>
        <w:jc w:val="both"/>
        <w:rPr>
          <w:rFonts w:ascii="Helvetica" w:hAnsi="Helvetica"/>
          <w:shd w:val="clear" w:color="auto" w:fill="FFFFFF"/>
        </w:rPr>
      </w:pPr>
      <w:r w:rsidRPr="00CF10EE">
        <w:rPr>
          <w:rFonts w:asciiTheme="minorHAnsi" w:hAnsiTheme="minorHAnsi" w:cstheme="minorHAnsi"/>
          <w:i/>
          <w:iCs/>
          <w:sz w:val="22"/>
          <w:szCs w:val="22"/>
          <w:shd w:val="clear" w:color="auto" w:fill="FFFFFF"/>
        </w:rPr>
        <w:t xml:space="preserve">The questions relate to </w:t>
      </w:r>
      <w:r w:rsidRPr="00CF10EE">
        <w:rPr>
          <w:rFonts w:asciiTheme="minorHAnsi" w:hAnsiTheme="minorHAnsi" w:cstheme="minorHAnsi"/>
          <w:b/>
          <w:bCs/>
          <w:i/>
          <w:iCs/>
          <w:sz w:val="22"/>
          <w:szCs w:val="22"/>
          <w:shd w:val="clear" w:color="auto" w:fill="FFFFFF"/>
        </w:rPr>
        <w:t>you</w:t>
      </w:r>
      <w:r w:rsidRPr="00CF10EE">
        <w:rPr>
          <w:rFonts w:asciiTheme="minorHAnsi" w:hAnsiTheme="minorHAnsi" w:cstheme="minorHAnsi"/>
          <w:i/>
          <w:iCs/>
          <w:sz w:val="22"/>
          <w:szCs w:val="22"/>
          <w:shd w:val="clear" w:color="auto" w:fill="FFFFFF"/>
        </w:rPr>
        <w:t xml:space="preserve">r experience and </w:t>
      </w:r>
      <w:r w:rsidR="00642F97" w:rsidRPr="00CF10EE">
        <w:rPr>
          <w:rFonts w:asciiTheme="minorHAnsi" w:hAnsiTheme="minorHAnsi" w:cstheme="minorHAnsi"/>
          <w:i/>
          <w:iCs/>
          <w:sz w:val="22"/>
          <w:szCs w:val="22"/>
          <w:shd w:val="clear" w:color="auto" w:fill="FFFFFF"/>
        </w:rPr>
        <w:t>judgment</w:t>
      </w:r>
      <w:r w:rsidRPr="00CF10EE">
        <w:rPr>
          <w:rFonts w:asciiTheme="minorHAnsi" w:hAnsiTheme="minorHAnsi" w:cstheme="minorHAnsi"/>
          <w:i/>
          <w:iCs/>
          <w:sz w:val="22"/>
          <w:szCs w:val="22"/>
          <w:shd w:val="clear" w:color="auto" w:fill="FFFFFF"/>
        </w:rPr>
        <w:t xml:space="preserve">. Please do not discuss the questions. </w:t>
      </w:r>
      <w:r w:rsidRPr="00CF10EE">
        <w:rPr>
          <w:rFonts w:asciiTheme="minorHAnsi" w:hAnsiTheme="minorHAnsi" w:cstheme="minorHAnsi"/>
          <w:b/>
          <w:bCs/>
          <w:i/>
          <w:iCs/>
          <w:sz w:val="22"/>
          <w:szCs w:val="22"/>
          <w:shd w:val="clear" w:color="auto" w:fill="FFFFFF"/>
        </w:rPr>
        <w:t>You</w:t>
      </w:r>
      <w:r w:rsidRPr="00CF10EE">
        <w:rPr>
          <w:rFonts w:asciiTheme="minorHAnsi" w:hAnsiTheme="minorHAnsi" w:cstheme="minorHAnsi"/>
          <w:i/>
          <w:iCs/>
          <w:sz w:val="22"/>
          <w:szCs w:val="22"/>
          <w:shd w:val="clear" w:color="auto" w:fill="FFFFFF"/>
        </w:rPr>
        <w:t xml:space="preserve"> may not have experienced some of the scenarios described in the questionnaire. In such situations, indicate what </w:t>
      </w:r>
      <w:r w:rsidRPr="00CF10EE">
        <w:rPr>
          <w:rFonts w:asciiTheme="minorHAnsi" w:hAnsiTheme="minorHAnsi" w:cstheme="minorHAnsi"/>
          <w:b/>
          <w:bCs/>
          <w:i/>
          <w:iCs/>
          <w:sz w:val="22"/>
          <w:szCs w:val="22"/>
          <w:shd w:val="clear" w:color="auto" w:fill="FFFFFF"/>
        </w:rPr>
        <w:t>you</w:t>
      </w:r>
      <w:r w:rsidRPr="00CF10EE">
        <w:rPr>
          <w:rFonts w:asciiTheme="minorHAnsi" w:hAnsiTheme="minorHAnsi" w:cstheme="minorHAnsi"/>
          <w:i/>
          <w:iCs/>
          <w:sz w:val="22"/>
          <w:szCs w:val="22"/>
          <w:shd w:val="clear" w:color="auto" w:fill="FFFFFF"/>
        </w:rPr>
        <w:t xml:space="preserve"> would do if faced with such a situation</w:t>
      </w:r>
      <w:r w:rsidRPr="00CF10EE">
        <w:rPr>
          <w:rFonts w:ascii="Helvetica" w:hAnsi="Helvetica"/>
          <w:shd w:val="clear" w:color="auto" w:fill="FFFFFF"/>
        </w:rPr>
        <w:t>.</w:t>
      </w:r>
    </w:p>
    <w:p w14:paraId="34F575DF" w14:textId="77777777" w:rsidR="00FB050E" w:rsidRPr="00FB050E" w:rsidRDefault="00FB050E" w:rsidP="00CF10EE">
      <w:pPr>
        <w:jc w:val="both"/>
        <w:rPr>
          <w:rFonts w:asciiTheme="minorHAnsi" w:hAnsiTheme="minorHAnsi"/>
          <w:sz w:val="22"/>
          <w:shd w:val="clear" w:color="auto" w:fill="FFFFFF"/>
        </w:rPr>
      </w:pPr>
      <w:r w:rsidRPr="00FB050E">
        <w:rPr>
          <w:rFonts w:asciiTheme="minorHAnsi" w:hAnsiTheme="minorHAnsi"/>
          <w:sz w:val="22"/>
          <w:shd w:val="clear" w:color="auto" w:fill="FFFFFF"/>
        </w:rPr>
        <w:t xml:space="preserve">Your </w:t>
      </w:r>
      <w:r w:rsidR="00A77C1E">
        <w:rPr>
          <w:rFonts w:asciiTheme="minorHAnsi" w:hAnsiTheme="minorHAnsi"/>
          <w:sz w:val="22"/>
          <w:shd w:val="clear" w:color="auto" w:fill="FFFFFF"/>
        </w:rPr>
        <w:t xml:space="preserve">contribution to this study is </w:t>
      </w:r>
      <w:r w:rsidRPr="00FB050E">
        <w:rPr>
          <w:rFonts w:asciiTheme="minorHAnsi" w:hAnsiTheme="minorHAnsi"/>
          <w:sz w:val="22"/>
          <w:shd w:val="clear" w:color="auto" w:fill="FFFFFF"/>
        </w:rPr>
        <w:t xml:space="preserve">greatly appreciated. </w:t>
      </w:r>
    </w:p>
    <w:p w14:paraId="47B7C301" w14:textId="4C073BF1" w:rsidR="00FB050E" w:rsidRDefault="00FB050E" w:rsidP="00CF10EE">
      <w:pPr>
        <w:jc w:val="both"/>
        <w:rPr>
          <w:rFonts w:asciiTheme="minorHAnsi" w:hAnsiTheme="minorHAnsi"/>
          <w:sz w:val="22"/>
          <w:shd w:val="clear" w:color="auto" w:fill="FFFFFF"/>
        </w:rPr>
      </w:pPr>
      <w:r w:rsidRPr="00FB050E">
        <w:rPr>
          <w:rFonts w:asciiTheme="minorHAnsi" w:hAnsiTheme="minorHAnsi"/>
          <w:sz w:val="22"/>
          <w:shd w:val="clear" w:color="auto" w:fill="FFFFFF"/>
        </w:rPr>
        <w:t>Thanking you in advance,</w:t>
      </w:r>
    </w:p>
    <w:p w14:paraId="4C936052" w14:textId="6BBBC27C" w:rsidR="0073143E" w:rsidRPr="00FB050E" w:rsidRDefault="0073143E" w:rsidP="00CF10EE">
      <w:pPr>
        <w:jc w:val="both"/>
        <w:rPr>
          <w:rFonts w:asciiTheme="minorHAnsi" w:hAnsiTheme="minorHAnsi"/>
          <w:sz w:val="22"/>
          <w:shd w:val="clear" w:color="auto" w:fill="FFFFFF"/>
        </w:rPr>
      </w:pPr>
      <w:r>
        <w:rPr>
          <w:rFonts w:asciiTheme="minorHAnsi" w:hAnsiTheme="minorHAnsi"/>
          <w:sz w:val="22"/>
          <w:shd w:val="clear" w:color="auto" w:fill="FFFFFF"/>
        </w:rPr>
        <w:t>Prof Thashi Chang</w:t>
      </w:r>
    </w:p>
    <w:p w14:paraId="6FC0D2C7" w14:textId="77777777" w:rsidR="00FB050E" w:rsidRDefault="00FB050E" w:rsidP="00CF10EE">
      <w:pPr>
        <w:jc w:val="both"/>
        <w:rPr>
          <w:rFonts w:asciiTheme="minorHAnsi" w:hAnsiTheme="minorHAnsi"/>
          <w:sz w:val="22"/>
          <w:shd w:val="clear" w:color="auto" w:fill="FFFFFF"/>
        </w:rPr>
      </w:pPr>
    </w:p>
    <w:p w14:paraId="3E0044DE" w14:textId="77777777" w:rsidR="00F4026E" w:rsidRPr="00556FF5" w:rsidRDefault="00F4026E" w:rsidP="002D063D">
      <w:pPr>
        <w:pStyle w:val="ListParagraph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2B5EDA95" w14:textId="77777777" w:rsidR="00A97582" w:rsidRPr="00642F97" w:rsidRDefault="00F00129" w:rsidP="002D063D">
      <w:pPr>
        <w:shd w:val="clear" w:color="auto" w:fill="EEECE1" w:themeFill="background2"/>
        <w:jc w:val="both"/>
        <w:rPr>
          <w:rFonts w:asciiTheme="minorHAnsi" w:hAnsiTheme="minorHAnsi" w:cstheme="minorHAnsi"/>
          <w:b/>
          <w:bCs/>
          <w:sz w:val="28"/>
          <w:szCs w:val="28"/>
          <w:lang w:val="en-GB"/>
        </w:rPr>
      </w:pPr>
      <w:r w:rsidRPr="00642F97">
        <w:rPr>
          <w:rFonts w:asciiTheme="minorHAnsi" w:hAnsiTheme="minorHAnsi" w:cstheme="minorHAnsi"/>
          <w:b/>
          <w:bCs/>
          <w:sz w:val="28"/>
          <w:szCs w:val="28"/>
          <w:lang w:val="en-GB"/>
        </w:rPr>
        <w:t>Background</w:t>
      </w:r>
      <w:r w:rsidR="00E75E01" w:rsidRPr="00642F97">
        <w:rPr>
          <w:rFonts w:asciiTheme="minorHAnsi" w:hAnsiTheme="minorHAnsi" w:cstheme="minorHAnsi"/>
          <w:b/>
          <w:bCs/>
          <w:sz w:val="28"/>
          <w:szCs w:val="28"/>
          <w:lang w:val="en-GB"/>
        </w:rPr>
        <w:t xml:space="preserve"> information</w:t>
      </w:r>
    </w:p>
    <w:p w14:paraId="70F4491D" w14:textId="77777777" w:rsidR="00A97582" w:rsidRDefault="00A97582" w:rsidP="002D063D">
      <w:pPr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66A5C635" w14:textId="77777777" w:rsidR="00A97582" w:rsidRDefault="00A97582" w:rsidP="00214C45">
      <w:pPr>
        <w:pStyle w:val="ListParagraph"/>
        <w:numPr>
          <w:ilvl w:val="0"/>
          <w:numId w:val="7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Age: ………………….</w:t>
      </w:r>
      <w:r w:rsidR="001B5D20">
        <w:rPr>
          <w:rFonts w:asciiTheme="minorHAnsi" w:hAnsiTheme="minorHAnsi" w:cstheme="minorHAnsi"/>
          <w:sz w:val="22"/>
          <w:szCs w:val="22"/>
          <w:lang w:val="en-GB"/>
        </w:rPr>
        <w:t>Years</w:t>
      </w:r>
    </w:p>
    <w:p w14:paraId="00B1D605" w14:textId="77777777" w:rsidR="00A97582" w:rsidRPr="00A97582" w:rsidRDefault="00186797" w:rsidP="002D063D">
      <w:pPr>
        <w:pStyle w:val="ListParagraph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noProof/>
          <w:sz w:val="22"/>
          <w:szCs w:val="22"/>
          <w:lang w:val="en-GB" w:eastAsia="en-GB" w:bidi="ta-IN"/>
        </w:rPr>
        <w:pict w14:anchorId="42DFA403">
          <v:group id="Group 102" o:spid="_x0000_s1026" style="position:absolute;left:0;text-align:left;margin-left:84.75pt;margin-top:9.65pt;width:93.75pt;height:21.75pt;z-index:251749376" coordsize="11906,27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fW/YKwMAABQLAAAOAAAAZHJzL2Uyb0RvYy54bWzsVt1P2zAQf5+0/8Hy+0gbaAsRKerYQJMQ&#10;oMHEs+vYTYRje7bbhP31Ozsf/ULTYBLaAy+Ofb473/1894tPz+pSoBUztlAyxcODAUZMUpUVcpHi&#10;H/cXn44xso7IjAglWYqfmMVn048fTiudsFjlSmTMIHAibVLpFOfO6SSKLM1ZSeyB0kzCJlemJA6W&#10;ZhFlhlTgvRRRPBiMo0qZTBtFmbUg/dJs4mnwzzmj7oZzyxwSKYbYXBhNGOd+jKanJFkYovOCtmGQ&#10;V0RRkkLCob2rL8QRtDTFnquyoEZZxd0BVWWkOC8oCzlANsPBTjaXRi11yGWRVAvdwwTQ7uD0arf0&#10;enVrUJHB3Q1ijCQp4ZLCucgLAJ5KLxLQujT6Tt+aVrBoVj7jmpvSfyEXVAdgn3pgWe0QBeFweDIY&#10;xyOMKOzFk3EM84A8zeF69sxo/vXPhlF3bOSj64OpNBSRXeNk/w2nu5xoFuC3HoEWp8mwg+nep/dZ&#10;1QhEAZeg5lFCrgY55N3JLQj/FqxRfHg82cOqT5kk2lh3yVSJ/CTFBoo81B5ZXVkHgYBqp+LPtEoU&#10;2UUhRFj4xmLnwqAVgZYQLoQIFltaQqIqxePD0SA43trzrnv7uSD00Se57QFWQvrjWGjBNix/PQ0Q&#10;YeaeBPM6Qn5nHEowFM8zMRJKmezjDNpei0NGLzFs9ddRvcS4yQMswslKut64LKQyDUrb0GaPHbS8&#10;0QeQNvL2U1fP67Zw5ip7groxqmEoq+lFAUBfEetuiQFKAvICmnU3MHCh4HZUO8MoV+bXc3KvDx0A&#10;uxhVQHEptj+XxDCMxDcJvXEyPDrynBgWR6NJDAuzuTPf3JHL8lxByUD5Q3Rh6vWd6KbcqPIB2Hjm&#10;T4UtIimcnWLXTc9dQ7zA5pTNZkEJWFATdyXvNPWuPby+wO7rB2J0W+AO+uxadd1Ikp06b3S9pVSz&#10;pVO8CE3gAW5QbYEHZvBs9hYU0TPpmiJaLn0xRYxaNtgn1fF4PIEG3eFUaL2OkTsSeOeJvltbPtvu&#10;1G2C+U95ovlHd/+Td7p4G7oI7wt4eoUfXPtM9G+7zXWgl/VjdvobAAD//wMAUEsDBBQABgAIAAAA&#10;IQDIV+M83wAAAAkBAAAPAAAAZHJzL2Rvd25yZXYueG1sTI9Na4NAEIbvhf6HZQK9NasRbWJcQwht&#10;T6GQpFB6m+hEJe6uuBs1/77TU3ubl3l4P7LNpFsxUO8aaxSE8wAEmcKWjakUfJ7enpcgnEdTYmsN&#10;KbiTg03++JBhWtrRHGg4+kqwiXEpKqi971IpXVGTRje3HRn+XWyv0bPsK1n2OLK5buUiCBKpsTGc&#10;UGNHu5qK6/GmFbyPOG6j8HXYXy+7+/cp/vjah6TU02zarkF4mvwfDL/1uTrk3Olsb6Z0omWdrGJG&#10;+VhFIBiI4hced1aQLJYg80z+X5D/AAAA//8DAFBLAQItABQABgAIAAAAIQC2gziS/gAAAOEBAAAT&#10;AAAAAAAAAAAAAAAAAAAAAABbQ29udGVudF9UeXBlc10ueG1sUEsBAi0AFAAGAAgAAAAhADj9If/W&#10;AAAAlAEAAAsAAAAAAAAAAAAAAAAALwEAAF9yZWxzLy5yZWxzUEsBAi0AFAAGAAgAAAAhAPR9b9gr&#10;AwAAFAsAAA4AAAAAAAAAAAAAAAAALgIAAGRycy9lMm9Eb2MueG1sUEsBAi0AFAAGAAgAAAAhAMhX&#10;4zzfAAAACQEAAA8AAAAAAAAAAAAAAAAAhQUAAGRycy9kb3ducmV2LnhtbFBLBQYAAAAABAAEAPMA&#10;AACRBgAAAAA=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71" o:spid="_x0000_s1027" type="#_x0000_t202" style="position:absolute;width:5238;height:276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cQrWcIA&#10;AADbAAAADwAAAGRycy9kb3ducmV2LnhtbESPQWsCMRSE74X+h/AKvdWsHuq6GqUVWwqeqqXnx+aZ&#10;BDcvS5Ku23/fCEKPw8x8w6w2o+/EQDG5wAqmkwoEcRu0Y6Pg6/j2VINIGVljF5gU/FKCzfr+boWN&#10;Dhf+pOGQjSgQTg0qsDn3jZSpteQxTUJPXLxTiB5zkdFIHfFS4L6Ts6p6lh4dlwWLPW0ttefDj1ew&#10;ezUL09YY7a7Wzg3j92lv3pV6fBhfliAyjfk/fGt/aAXzKVy/lB8g1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VxCtZwgAAANsAAAAPAAAAAAAAAAAAAAAAAJgCAABkcnMvZG93&#10;bnJldi54bWxQSwUGAAAAAAQABAD1AAAAhwMAAAAA&#10;" fillcolor="white [3201]" strokeweight=".5pt">
              <v:textbox>
                <w:txbxContent>
                  <w:p w14:paraId="4F93050D" w14:textId="77777777" w:rsidR="00CC2329" w:rsidRPr="00A97582" w:rsidRDefault="00CC2329">
                    <w:pPr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</w:pPr>
                    <w:r w:rsidRPr="00A97582"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  <w:t>Male</w:t>
                    </w:r>
                  </w:p>
                </w:txbxContent>
              </v:textbox>
            </v:shape>
            <v:shape id="Text Box 72" o:spid="_x0000_s1028" type="#_x0000_t202" style="position:absolute;left:5238;width:6668;height:276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a1LsIA&#10;AADbAAAADwAAAGRycy9kb3ducmV2LnhtbESPQWsCMRSE74X+h/AK3mq2HnRdjdIWWwqeqqXnx+aZ&#10;BDcvS5Ku23/fCEKPw8x8w6y3o+/EQDG5wAqephUI4jZox0bB1/HtsQaRMrLGLjAp+KUE28393Rob&#10;HS78ScMhG1EgnBpUYHPuGylTa8ljmoaeuHinED3mIqOROuKlwH0nZ1U1lx4dlwWLPb1aas+HH69g&#10;92KWpq0x2l2tnRvG79PevCs1eRifVyAyjfk/fGt/aAWLGVy/lB8gN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FrUuwgAAANsAAAAPAAAAAAAAAAAAAAAAAJgCAABkcnMvZG93&#10;bnJldi54bWxQSwUGAAAAAAQABAD1AAAAhwMAAAAA&#10;" fillcolor="white [3201]" strokeweight=".5pt">
              <v:textbox>
                <w:txbxContent>
                  <w:p w14:paraId="61C230CB" w14:textId="77777777" w:rsidR="00CC2329" w:rsidRPr="00A97582" w:rsidRDefault="00CC2329">
                    <w:pPr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</w:pPr>
                    <w:r w:rsidRPr="00A97582"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  <w:t>Female</w:t>
                    </w:r>
                  </w:p>
                </w:txbxContent>
              </v:textbox>
            </v:shape>
          </v:group>
        </w:pict>
      </w:r>
    </w:p>
    <w:p w14:paraId="416C2D79" w14:textId="77777777" w:rsidR="00A97582" w:rsidRDefault="00A97582" w:rsidP="00214C45">
      <w:pPr>
        <w:pStyle w:val="ListParagraph"/>
        <w:numPr>
          <w:ilvl w:val="0"/>
          <w:numId w:val="7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Gender:</w:t>
      </w:r>
    </w:p>
    <w:p w14:paraId="6E194283" w14:textId="77777777" w:rsidR="00642F97" w:rsidRPr="00A97582" w:rsidRDefault="00642F97" w:rsidP="002D063D">
      <w:pPr>
        <w:pStyle w:val="ListParagraph"/>
        <w:rPr>
          <w:rFonts w:asciiTheme="minorHAnsi" w:hAnsiTheme="minorHAnsi" w:cstheme="minorHAnsi"/>
          <w:sz w:val="22"/>
          <w:szCs w:val="22"/>
          <w:lang w:val="en-GB"/>
        </w:rPr>
      </w:pPr>
    </w:p>
    <w:p w14:paraId="5A1992CD" w14:textId="77777777" w:rsidR="00A97582" w:rsidRPr="005A3B93" w:rsidRDefault="00A97582" w:rsidP="00214C45">
      <w:pPr>
        <w:pStyle w:val="ListParagraph"/>
        <w:numPr>
          <w:ilvl w:val="0"/>
          <w:numId w:val="7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5A3B93">
        <w:rPr>
          <w:rFonts w:asciiTheme="minorHAnsi" w:hAnsiTheme="minorHAnsi" w:cstheme="minorHAnsi"/>
          <w:sz w:val="22"/>
          <w:szCs w:val="22"/>
          <w:lang w:val="en-GB"/>
        </w:rPr>
        <w:t xml:space="preserve">What is your religion? </w:t>
      </w:r>
      <w:r w:rsidR="001A1716">
        <w:rPr>
          <w:rFonts w:asciiTheme="minorHAnsi" w:hAnsiTheme="minorHAnsi" w:cstheme="minorHAnsi"/>
          <w:sz w:val="22"/>
          <w:szCs w:val="22"/>
          <w:lang w:val="en-GB"/>
        </w:rPr>
        <w:t>.......................................................................</w:t>
      </w:r>
    </w:p>
    <w:p w14:paraId="22219C04" w14:textId="77777777" w:rsidR="00A97582" w:rsidRPr="00BD55C0" w:rsidRDefault="00A97582" w:rsidP="002D063D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7E6AFB40" w14:textId="77777777" w:rsidR="00AB7D8D" w:rsidRPr="00AB7D8D" w:rsidRDefault="00AB7D8D" w:rsidP="00214C45">
      <w:pPr>
        <w:pStyle w:val="ListParagraph"/>
        <w:numPr>
          <w:ilvl w:val="0"/>
          <w:numId w:val="7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B7D8D">
        <w:rPr>
          <w:rFonts w:asciiTheme="minorHAnsi" w:hAnsiTheme="minorHAnsi" w:cstheme="minorHAnsi"/>
          <w:sz w:val="22"/>
          <w:szCs w:val="22"/>
          <w:lang w:val="en-GB"/>
        </w:rPr>
        <w:t>In which year did you graduate? ……………………………</w:t>
      </w:r>
    </w:p>
    <w:p w14:paraId="6935B01F" w14:textId="77777777" w:rsidR="001A1716" w:rsidRDefault="001A1716" w:rsidP="001A1716">
      <w:pPr>
        <w:pStyle w:val="ListParagraph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4BB2886D" w14:textId="77777777" w:rsidR="00AB7D8D" w:rsidRPr="00CF10EE" w:rsidRDefault="000378BC" w:rsidP="00214C45">
      <w:pPr>
        <w:pStyle w:val="ListParagraph"/>
        <w:numPr>
          <w:ilvl w:val="0"/>
          <w:numId w:val="7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CF10EE">
        <w:rPr>
          <w:rFonts w:asciiTheme="minorHAnsi" w:hAnsiTheme="minorHAnsi" w:cstheme="minorHAnsi"/>
          <w:sz w:val="22"/>
          <w:szCs w:val="22"/>
          <w:lang w:val="en-GB"/>
        </w:rPr>
        <w:t xml:space="preserve">In which </w:t>
      </w:r>
      <w:r w:rsidRPr="00444F92">
        <w:rPr>
          <w:rFonts w:asciiTheme="minorHAnsi" w:hAnsiTheme="minorHAnsi" w:cstheme="minorHAnsi"/>
          <w:b/>
          <w:i/>
          <w:sz w:val="22"/>
          <w:szCs w:val="22"/>
          <w:lang w:val="en-GB"/>
        </w:rPr>
        <w:t>type</w:t>
      </w:r>
      <w:r w:rsidR="00E37652" w:rsidRPr="00CF10EE">
        <w:rPr>
          <w:rFonts w:asciiTheme="minorHAnsi" w:hAnsiTheme="minorHAnsi" w:cstheme="minorHAnsi"/>
          <w:sz w:val="22"/>
          <w:szCs w:val="22"/>
          <w:lang w:val="en-GB"/>
        </w:rPr>
        <w:t xml:space="preserve"> of hospital are you working currently?</w:t>
      </w:r>
    </w:p>
    <w:p w14:paraId="1B289E68" w14:textId="77777777" w:rsidR="00AB7D8D" w:rsidRDefault="00CF10EE" w:rsidP="002D063D">
      <w:pPr>
        <w:pStyle w:val="ListParagraph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.....................................................................................................................................</w:t>
      </w:r>
    </w:p>
    <w:p w14:paraId="0051C956" w14:textId="77777777" w:rsidR="001A1716" w:rsidRDefault="001A1716" w:rsidP="001A1716">
      <w:pPr>
        <w:pStyle w:val="ListParagraph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5CA59BA4" w14:textId="77777777" w:rsidR="00BC7CBC" w:rsidRDefault="001B5D20" w:rsidP="00214C45">
      <w:pPr>
        <w:pStyle w:val="ListParagraph"/>
        <w:numPr>
          <w:ilvl w:val="0"/>
          <w:numId w:val="7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State the district your hospital belongs to.</w:t>
      </w:r>
      <w:r w:rsidR="00556FF5">
        <w:rPr>
          <w:rFonts w:asciiTheme="minorHAnsi" w:hAnsiTheme="minorHAnsi" w:cstheme="minorHAnsi"/>
          <w:sz w:val="22"/>
          <w:szCs w:val="22"/>
          <w:lang w:val="en-GB"/>
        </w:rPr>
        <w:t xml:space="preserve"> …………………………………</w:t>
      </w:r>
      <w:r w:rsidR="00F4026E">
        <w:rPr>
          <w:rFonts w:asciiTheme="minorHAnsi" w:hAnsiTheme="minorHAnsi" w:cstheme="minorHAnsi"/>
          <w:sz w:val="22"/>
          <w:szCs w:val="22"/>
          <w:lang w:val="en-GB"/>
        </w:rPr>
        <w:t>…….</w:t>
      </w:r>
    </w:p>
    <w:p w14:paraId="5850D3A5" w14:textId="77777777" w:rsidR="001B5D20" w:rsidRPr="001B5D20" w:rsidRDefault="00186797" w:rsidP="002D063D">
      <w:pPr>
        <w:pStyle w:val="ListParagraph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noProof/>
          <w:lang w:val="en-GB" w:eastAsia="en-GB" w:bidi="ta-IN"/>
        </w:rPr>
        <w:pict w14:anchorId="18A3EB32">
          <v:shape id="Text Box 1" o:spid="_x0000_s1044" type="#_x0000_t202" style="position:absolute;left:0;text-align:left;margin-left:186pt;margin-top:8.4pt;width:86.25pt;height:20.25pt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eqflQIAALoFAAAOAAAAZHJzL2Uyb0RvYy54bWysVE1PGzEQvVfqf7B8L5sEQkrEBqUgqkoI&#10;UKHi7HhtssL2uLaT3fTXM+PdhEC5UPWyO/a8Gc+8+Tg9a61haxViDa7kw4MBZ8pJqGr3WPJf95df&#10;vnIWk3CVMOBUyTcq8rPZ50+njZ+qESzBVCowdOLitPElX6bkp0UR5VJZEQ/AK4dKDcGKhMfwWFRB&#10;NOjdmmI0GBwXDYTKB5AqRry96JR8lv1rrWS60TqqxEzJMbaUvyF/F/QtZqdi+hiEX9ayD0P8QxRW&#10;1A4f3bm6EEmwVaj/cmVrGSCCTgcSbAFa11LlHDCb4eBNNndL4VXOBcmJfkdT/H9u5fX6NrC6wtpx&#10;5oTFEt2rNrFv0LIhsdP4OEXQnUdYavGakP19xEtKutXB0h/TYahHnjc7bsmZJKPByfhwMuZMom40&#10;ngxRRjfFi7UPMX1XYBkJJQ9Yu0ypWF/F1EG3EHosgqmry9qYfKB+UecmsLXASpuUY0Tnr1DGsabk&#10;x4fjQXb8Skeud/YLI+RTH94eCv0ZR8+p3Fl9WMRQx0SW0sYowhj3U2lkNhPyToxCSuV2cWY0oTRm&#10;9BHDHv8S1UeMuzzQIr8MLu2Mbe0gdCy9prZ62lKrOzzWcC9vElO7aLuWmmw7ZQHVBhsoQDeA0cvL&#10;Ggm/EjHdioAThz2DWyTd4EcbwCpBL3G2hPDnvXvC4yCglrMGJ7jk8fdKBMWZ+eFwRE6GR0c08vlw&#10;NJ6M8BD2NYt9jVvZc8DWwTHA6LJI+GS2og5gH3DZzOlVVAkn8e2Sp614nrq9gstKqvk8g3DIvUhX&#10;7s5Lck00U6Pdtw8i+L7RE47INWxnXUzf9HuHJUsH81UCXedhIKI7VvsC4ILI49QvM9pA++eMelm5&#10;s2cAAAD//wMAUEsDBBQABgAIAAAAIQDtfaO93AAAAAkBAAAPAAAAZHJzL2Rvd25yZXYueG1sTI/N&#10;TsMwEITvSLyDtUjcqEN/Q4hTASpcOFEQ523s2hbxOordNLw9ywluO5rR7Hz1dgqdGM2QfCQFt7MC&#10;hKE2ak9Wwcf7800JImUkjV0ko+DbJNg2lxc1Vjqe6c2M+2wFl1CqUIHLua+kTK0zAdMs9obYO8Yh&#10;YGY5WKkHPHN56OS8KNYyoCf+4LA3T860X/tTULB7tHe2LXFwu1J7P06fx1f7otT11fRwDyKbKf+F&#10;4Xc+T4eGNx3iiXQSnYLFZs4smY01I3BgtVyuQBz42CxANrX8T9D8AAAA//8DAFBLAQItABQABgAI&#10;AAAAIQC2gziS/gAAAOEBAAATAAAAAAAAAAAAAAAAAAAAAABbQ29udGVudF9UeXBlc10ueG1sUEsB&#10;Ai0AFAAGAAgAAAAhADj9If/WAAAAlAEAAAsAAAAAAAAAAAAAAAAALwEAAF9yZWxzLy5yZWxzUEsB&#10;Ai0AFAAGAAgAAAAhAGKF6p+VAgAAugUAAA4AAAAAAAAAAAAAAAAALgIAAGRycy9lMm9Eb2MueG1s&#10;UEsBAi0AFAAGAAgAAAAhAO19o73cAAAACQEAAA8AAAAAAAAAAAAAAAAA7wQAAGRycy9kb3ducmV2&#10;LnhtbFBLBQYAAAAABAAEAPMAAAD4BQAAAAA=&#10;" fillcolor="white [3201]" strokeweight=".5pt">
            <v:textbox>
              <w:txbxContent>
                <w:p w14:paraId="57D56C93" w14:textId="77777777" w:rsidR="00CC2329" w:rsidRPr="00556FF5" w:rsidRDefault="00CC2329">
                  <w:pPr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RHO</w:t>
                  </w:r>
                </w:p>
              </w:txbxContent>
            </v:textbox>
          </v:shape>
        </w:pict>
      </w:r>
      <w:r>
        <w:rPr>
          <w:noProof/>
          <w:lang w:val="en-GB" w:eastAsia="en-GB" w:bidi="ta-IN"/>
        </w:rPr>
        <w:pict w14:anchorId="6382AA6A">
          <v:shape id="Text Box 2" o:spid="_x0000_s1045" type="#_x0000_t202" style="position:absolute;left:0;text-align:left;margin-left:272.25pt;margin-top:8.4pt;width:87pt;height:20.25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bm6slwIAALoFAAAOAAAAZHJzL2Uyb0RvYy54bWysVEtv2zAMvg/YfxB0X21nSR9BnCJr0WFA&#10;0RZrh54VWWqEyqImKbGzX19KttOk66XDLjYlfqTIj4/ZeVtrshHOKzAlLY5ySoThUCnzVNJfD1df&#10;TinxgZmKaTCipFvh6fn886dZY6diBCvQlXAEnRg/bWxJVyHYaZZ5vhI180dghUGlBFezgEf3lFWO&#10;Nei91tkoz4+zBlxlHXDhPd5edko6T/6lFDzcSulFILqkGFtIX5e+y/jN5jM2fXLMrhTvw2D/EEXN&#10;lMFHd64uWWBk7dRfrmrFHXiQ4YhDnYGUiouUA2ZT5G+yuV8xK1IuSI63O5r8/3PLbzZ3jqiqpCNK&#10;DKuxRA+iDeQbtGQU2WmsnyLo3iIstHiNVR7uPV7GpFvp6vjHdAjqkeftjtvojEejIh+f5ajiqBtN&#10;ToqTSXSTvVpb58N3ATWJQkkd1i5RyjbXPnTQARIf86BVdaW0TofYL+JCO7JhWGkdUozo/AClDWlK&#10;evx1kifHB7roeme/1Iw/9+HtodCfNvE5kTqrDysy1DGRpLDVImK0+SkkMpsIeSdGxrkwuzgTOqIk&#10;ZvQRwx7/GtVHjLs80CK9DCbsjGtlwHUsHVJbPQ/Uyg6PNdzLO4qhXbappYrToVOWUG2xgRx0A+gt&#10;v1JI+DXz4Y45nDhsDNwi4RY/UgNWCXqJkhW4P+/dRzwOAmopaXCCS+p/r5kTlOgfBkfkrBiP48in&#10;w3hyMsKD29cs9zVmXV8Atk6B+8ryJEZ80IMoHdSPuGwW8VVUMcPx7ZKGQbwI3V7BZcXFYpFAOOSW&#10;hWtzb3l0HWmOjfbQPjJn+0YPOCI3MMw6m77p9w4bLQ0s1gGkSsMQie5Y7QuACyKNU7/M4gbaPyfU&#10;68qdvwAAAP//AwBQSwMEFAAGAAgAAAAhAP6pUCvcAAAACQEAAA8AAABkcnMvZG93bnJldi54bWxM&#10;j81OwzAQhO9IvIO1SNyoU+hPCHEqQIVLTxTEeRtvbYvYjmI3DW/PcoLjzoxmv6k3k+/ESENyMSiY&#10;zwoQFNqoXTAKPt5fbkoQKWPQ2MVACr4pwaa5vKix0vEc3mjcZyO4JKQKFdic+0rK1FrymGaxp8De&#10;MQ4eM5+DkXrAM5f7Tt4WxUp6dIE/WOzp2VL7tT95Bdsnc2/aEge7LbVz4/R53JlXpa6vpscHEJmm&#10;/BeGX3xGh4aZDvEUdBKdguViseQoGyuewIH1vGThwM76DmRTy/8Lmh8AAAD//wMAUEsBAi0AFAAG&#10;AAgAAAAhALaDOJL+AAAA4QEAABMAAAAAAAAAAAAAAAAAAAAAAFtDb250ZW50X1R5cGVzXS54bWxQ&#10;SwECLQAUAAYACAAAACEAOP0h/9YAAACUAQAACwAAAAAAAAAAAAAAAAAvAQAAX3JlbHMvLnJlbHNQ&#10;SwECLQAUAAYACAAAACEA925urJcCAAC6BQAADgAAAAAAAAAAAAAAAAAuAgAAZHJzL2Uyb0RvYy54&#10;bWxQSwECLQAUAAYACAAAACEA/qlQK9wAAAAJAQAADwAAAAAAAAAAAAAAAADxBAAAZHJzL2Rvd25y&#10;ZXYueG1sUEsFBgAAAAAEAAQA8wAAAPoFAAAAAA==&#10;" fillcolor="white [3201]" strokeweight=".5pt">
            <v:textbox>
              <w:txbxContent>
                <w:p w14:paraId="3F02AA5E" w14:textId="77777777" w:rsidR="00CC2329" w:rsidRPr="00697962" w:rsidRDefault="00CC2329" w:rsidP="00556FF5">
                  <w:pPr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SHO</w:t>
                  </w:r>
                  <w:r w:rsidRPr="00697962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/</w:t>
                  </w:r>
                  <w:r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M</w:t>
                  </w:r>
                  <w:r w:rsidRPr="00697962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O</w:t>
                  </w:r>
                </w:p>
                <w:p w14:paraId="644EBCED" w14:textId="77777777" w:rsidR="00CC2329" w:rsidRPr="00EE7A4E" w:rsidRDefault="00CC2329">
                  <w:pPr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</w:p>
              </w:txbxContent>
            </v:textbox>
          </v:shape>
        </w:pict>
      </w:r>
      <w:r>
        <w:rPr>
          <w:noProof/>
          <w:lang w:val="en-GB" w:eastAsia="en-GB" w:bidi="ta-IN"/>
        </w:rPr>
        <w:pict w14:anchorId="26D088C4">
          <v:shape id="Text Box 3" o:spid="_x0000_s1046" type="#_x0000_t202" style="position:absolute;left:0;text-align:left;margin-left:359.25pt;margin-top:8.4pt;width:1in;height:20.25pt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iitlQIAALkFAAAOAAAAZHJzL2Uyb0RvYy54bWysVEtPGzEQvlfqf7B8L5sEAiXKBqUgqkoI&#10;UEPF2fHaiYXtcW0nu+mvZ+zdDYFyoepl1/Z88/rmMb1ojCZb4YMCW9Lh0YASYTlUyq5K+uvh+stX&#10;SkJktmIarCjpTgR6Mfv8aVq7iRjBGnQlPEEjNkxqV9J1jG5SFIGvhWHhCJywKJTgDYt49aui8qxG&#10;60YXo8HgtKjBV84DFyHg61UrpLNsX0rB452UQUSiS4qxxfz1+btM32I2ZZOVZ26teBcG+4coDFMW&#10;ne5NXbHIyMarv0wZxT0EkPGIgylASsVFzgGzGQ7eZLNYMydyLkhOcHuawv8zy2+3956oqqTHlFhm&#10;sEQPoonkGzTkOLFTuzBB0MIhLDb4jFXu3wM+pqQb6U36YzoE5cjzbs9tMsbx8Xx4cjJACUfRaHw2&#10;PBsnK8WLsvMhfhdgSDqU1GPpMqNsexNiC+0hyVcAraprpXW+pHYRl9qTLcNC65hDROOvUNqSuqSn&#10;x+NBNvxKlkzv9Zea8acuvAMU2tM2uRO5sbqwEkEtEfkUd1okjLY/hURiMx/vxMg4F3YfZ0YnlMSM&#10;PqLY4V+i+ohymwdqZM9g417ZKAu+Zek1tdVTT61s8VjDg7zTMTbLJnfU8LxvlCVUO+wfD+38Bcev&#10;FRJ+w0K8Zx4HDhsDl0i8w4/UgFWC7kTJGvyf994THucApZTUOMAlDb83zAtK9A+LE5IbDic+X07G&#10;ZyP04Q8ly0OJ3ZhLwNYZ4rpyPB8TPur+KD2YR9w18+QVRcxy9F3S2B8vY7tWcFdxMZ9nEM64Y/HG&#10;LhxPphPNqdEemkfmXdfoESfkFvpRZ5M3/d5ik6aF+SaCVHkYEtEtq10BcD/kcep2WVpAh/eMetm4&#10;s2cAAAD//wMAUEsDBBQABgAIAAAAIQCoGucs3AAAAAkBAAAPAAAAZHJzL2Rvd25yZXYueG1sTI/B&#10;TsMwEETvSPyDtUjcqNOipibEqQAVLpwoiLMbu7ZFvI5sNw1/z3KC4848zc602zkMbDIp+4gSlosK&#10;mME+ao9Wwsf7840AlotCrYaIRsK3ybDtLi9a1eh4xjcz7YtlFIK5URJcKWPDee6dCSov4miQvGNM&#10;QRU6k+U6qTOFh4GvqqrmQXmkD06N5smZ/mt/ChJ2j/bO9kIltxPa+2n+PL7aFymvr+aHe2DFzOUP&#10;ht/6VB066nSIJ9SZDRI2S7EmlIyaJhAg6hUJBwnrzS3wruX/F3Q/AAAA//8DAFBLAQItABQABgAI&#10;AAAAIQC2gziS/gAAAOEBAAATAAAAAAAAAAAAAAAAAAAAAABbQ29udGVudF9UeXBlc10ueG1sUEsB&#10;Ai0AFAAGAAgAAAAhADj9If/WAAAAlAEAAAsAAAAAAAAAAAAAAAAALwEAAF9yZWxzLy5yZWxzUEsB&#10;Ai0AFAAGAAgAAAAhAKy2KK2VAgAAuQUAAA4AAAAAAAAAAAAAAAAALgIAAGRycy9lMm9Eb2MueG1s&#10;UEsBAi0AFAAGAAgAAAAhAKga5yzcAAAACQEAAA8AAAAAAAAAAAAAAAAA7wQAAGRycy9kb3ducmV2&#10;LnhtbFBLBQYAAAAABAAEAPMAAAD4BQAAAAA=&#10;" fillcolor="white [3201]" strokeweight=".5pt">
            <v:textbox>
              <w:txbxContent>
                <w:p w14:paraId="51F1798E" w14:textId="77777777" w:rsidR="00CC2329" w:rsidRPr="00697962" w:rsidRDefault="00CC2329" w:rsidP="00EE7A4E">
                  <w:pPr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697962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Registrar</w:t>
                  </w:r>
                </w:p>
                <w:p w14:paraId="37D11B25" w14:textId="77777777" w:rsidR="00CC2329" w:rsidRPr="00697962" w:rsidRDefault="00CC2329">
                  <w:pPr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</w:p>
              </w:txbxContent>
            </v:textbox>
          </v:shape>
        </w:pict>
      </w:r>
    </w:p>
    <w:p w14:paraId="2FD44CD7" w14:textId="77777777" w:rsidR="00BC5883" w:rsidRPr="00E75E01" w:rsidRDefault="00862899" w:rsidP="00214C45">
      <w:pPr>
        <w:pStyle w:val="ListParagraph"/>
        <w:numPr>
          <w:ilvl w:val="0"/>
          <w:numId w:val="7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E75E01">
        <w:rPr>
          <w:rFonts w:asciiTheme="minorHAnsi" w:hAnsiTheme="minorHAnsi" w:cstheme="minorHAnsi"/>
          <w:sz w:val="22"/>
          <w:szCs w:val="22"/>
          <w:lang w:val="en-GB"/>
        </w:rPr>
        <w:t xml:space="preserve">What is your current position? </w:t>
      </w:r>
    </w:p>
    <w:p w14:paraId="7E949D28" w14:textId="77777777" w:rsidR="00BC5883" w:rsidRPr="00BD55C0" w:rsidRDefault="00186797" w:rsidP="002D063D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noProof/>
          <w:sz w:val="22"/>
          <w:szCs w:val="22"/>
          <w:lang w:val="en-GB" w:eastAsia="en-GB" w:bidi="ta-IN"/>
        </w:rPr>
        <w:pict w14:anchorId="291B7C08">
          <v:shape id="Text Box 33" o:spid="_x0000_s1047" type="#_x0000_t202" style="position:absolute;left:0;text-align:left;margin-left:186pt;margin-top:1.75pt;width:86.25pt;height:20.25pt;z-index:25174528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HlGmAIAALwFAAAOAAAAZHJzL2Uyb0RvYy54bWysVN1PGzEMf5+0/yHK+7h+UBhVr6gDMU1C&#10;gFYmntNc0kYkcZakvev+epzc9QPGC9Ne7hz7Z8f+xfbksjGabIQPCmxJ+yc9SoTlUCm7LOmvx5sv&#10;XykJkdmKabCipFsR6OX086dJ7cZiACvQlfAEg9gwrl1JVzG6cVEEvhKGhRNwwqJRgjcs4tEvi8qz&#10;GqMbXQx6vbOiBl85D1yEgNrr1kinOb6Ugsd7KYOIRJcUc4v56/N3kb7FdMLGS8/cSvEuDfYPWRim&#10;LF66D3XNIiNrr/4KZRT3EEDGEw6mACkVF7kGrKbfe1PNfMWcyLUgOcHtaQr/Lyy/2zx4oqqSDoeU&#10;WGbwjR5FE8k3aAiqkJ/ahTHC5g6BsUE9vvNOH1CZym6kN+mPBRG0I9PbPbspGk9OvYvR8HxECUfb&#10;YHTeRxnDFwdv50P8LsCQJJTU4+tlUtnmNsQWuoOkywJoVd0orfMhdYy40p5sGL61jjlHDP4KpS2p&#10;S3o2HPVy4Fe2FHrvv9CMP3fpHaEwnrbpOpF7q0srMdQykaW41SJhtP0pJHKbCXknR8a5sPs8Mzqh&#10;JFb0EccOf8jqI85tHeiRbwYb985GWfAtS6+prZ531MoWj294VHcSY7NoclMN8oQl1QKqLTaQh3YE&#10;g+M3Cgm/ZSE+MI8zhz2DeyTe40dqwFeCTqJkBf7Pe/qEx1FAKyU1znBJw+8184IS/cPikFz0T0/T&#10;0OfD6egcsyH+2LI4tti1uQJsnT5uLMezmPBR70TpwTzhupmlW9HELMe7Sxp34lVsNwuuKy5mswzC&#10;MXcs3tq54yl0ojk12mPzxLzrGj3iiNzBbtrZ+E2/t9jkaWG2jiBVHoYDq90D4IrI49Sts7SDjs8Z&#10;dVi60xcAAAD//wMAUEsDBBQABgAIAAAAIQDX3smQ2wAAAAgBAAAPAAAAZHJzL2Rvd25yZXYueG1s&#10;TI/BTsMwEETvSPyDtUjcqENJIYQ4FaDCpScK4uzGW8ciXke2m4a/ZznBbVYzmn3TrGc/iAljcoEU&#10;XC8KEEhdMI6sgo/3l6sKRMqajB4CoYJvTLBuz88aXZtwojecdtkKLqFUawV9zmMtZep69DotwojE&#10;3iFErzOf0UoT9YnL/SCXRXErvXbEH3o94nOP3dfu6BVsnuy97Sod+01lnJvmz8PWvip1eTE/PoDI&#10;OOe/MPziMzq0zLQPRzJJDApu7pa8JbNYgWB/VZYs9grKsgDZNvL/gPYHAAD//wMAUEsBAi0AFAAG&#10;AAgAAAAhALaDOJL+AAAA4QEAABMAAAAAAAAAAAAAAAAAAAAAAFtDb250ZW50X1R5cGVzXS54bWxQ&#10;SwECLQAUAAYACAAAACEAOP0h/9YAAACUAQAACwAAAAAAAAAAAAAAAAAvAQAAX3JlbHMvLnJlbHNQ&#10;SwECLQAUAAYACAAAACEAkLx5RpgCAAC8BQAADgAAAAAAAAAAAAAAAAAuAgAAZHJzL2Uyb0RvYy54&#10;bWxQSwECLQAUAAYACAAAACEA197JkNsAAAAIAQAADwAAAAAAAAAAAAAAAADyBAAAZHJzL2Rvd25y&#10;ZXYueG1sUEsFBgAAAAAEAAQA8wAAAPoFAAAAAA==&#10;" fillcolor="white [3201]" strokeweight=".5pt">
            <v:textbox>
              <w:txbxContent>
                <w:p w14:paraId="0634B092" w14:textId="77777777" w:rsidR="00CC2329" w:rsidRPr="00697962" w:rsidRDefault="00CC2329" w:rsidP="00556FF5">
                  <w:pPr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697962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Senior Registrar</w:t>
                  </w:r>
                </w:p>
                <w:p w14:paraId="2E669081" w14:textId="77777777" w:rsidR="00CC2329" w:rsidRPr="00AB33BD" w:rsidRDefault="00CC2329">
                  <w:pPr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</w:p>
              </w:txbxContent>
            </v:textbox>
          </v:shape>
        </w:pict>
      </w:r>
      <w:r>
        <w:rPr>
          <w:noProof/>
          <w:lang w:val="en-GB" w:eastAsia="en-GB" w:bidi="ta-IN"/>
        </w:rPr>
        <w:pict w14:anchorId="1E71F48F">
          <v:shape id="Text Box 4" o:spid="_x0000_s1048" type="#_x0000_t202" style="position:absolute;left:0;text-align:left;margin-left:272.25pt;margin-top:1.75pt;width:87pt;height:20.25pt;z-index:25166233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87EalgIAALoFAAAOAAAAZHJzL2Uyb0RvYy54bWysVN9P2zAQfp+0/8Hy+0jatTAqUtSBmCYh&#10;QCsTz65jUwvb59luk+6v39lJQ2G8MO0lOfu+O9999+PsvDWabIUPCmxFR0clJcJyqJV9rOjP+6tP&#10;XygJkdmaabCiojsR6Pn844ezxs3EGNaga+EJOrFh1riKrmN0s6IIfC0MC0fghEWlBG9YxKN/LGrP&#10;GvRudDEuy+OiAV87D1yEgLeXnZLOs38pBY+3UgYRia4oxhbz1+fvKn2L+RmbPXrm1or3YbB/iMIw&#10;ZfHRwdUli4xsvPrLlVHcQwAZjziYAqRUXOQcMJtR+Sqb5Zo5kXNBcoIbaAr/zy2/2d55ouqKTiix&#10;zGCJ7kUbyVdoySSx07gwQ9DSISy2eI1V3t8HvExJt9Kb9Md0COqR593AbXLGk9GonJyWqOKoG09P&#10;RifT5KZ4tnY+xG8CDElCRT3WLlPKttchdtA9JD0WQKv6SmmdD6lfxIX2ZMuw0jrmGNH5C5S2pKno&#10;8edpmR2/0CXXg/1KM/7Uh3eAQn/apudE7qw+rMRQx0SW4k6LhNH2h5DIbCbkjRgZ58IOcWZ0QknM&#10;6D2GPf45qvcYd3mgRX4ZbByMjbLgO5ZeUls/7amVHR5reJB3EmO7anNLjYdOWUG9wwby0A1gcPxK&#10;IeHXLMQ75nHisDFwi8Rb/EgNWCXoJUrW4H+/dZ/wOAiopaTBCa5o+LVhXlCiv1sckdPRZJJGPh8m&#10;05MxHvyhZnWosRtzAdg6I9xXjmcx4aPei9KDecBls0ivoopZjm9XNO7Fi9jtFVxWXCwWGYRD7li8&#10;tkvHk+tEc2q0+/aBedc3esQRuYH9rLPZq37vsMnSwmITQao8DInojtW+ALgg8jj1yyxtoMNzRj2v&#10;3PkfAAAA//8DAFBLAwQUAAYACAAAACEACiTLT9wAAAAIAQAADwAAAGRycy9kb3ducmV2LnhtbEyP&#10;QU/DMAyF70j8h8hI3Fg66KCUphOgwWUnBuLsNVka0ThVknXl32NOcLKt9/T8vWY9+0FMJiYXSMFy&#10;UYAw1AXtyCr4eH+5qkCkjKRxCGQUfJsE6/b8rMFahxO9mWmXreAQSjUq6HMeaylT1xuPaRFGQ6wd&#10;QvSY+YxW6ognDveDvC6KW+nREX/ocTTPvem+dkevYPNk721XYew3lXZumj8PW/uq1OXF/PgAIps5&#10;/5nhF5/RoWWmfTiSTmJQsCrLFVsV3PBg/W5Z8bJXUJYFyLaR/wu0PwAAAP//AwBQSwECLQAUAAYA&#10;CAAAACEAtoM4kv4AAADhAQAAEwAAAAAAAAAAAAAAAAAAAAAAW0NvbnRlbnRfVHlwZXNdLnhtbFBL&#10;AQItABQABgAIAAAAIQA4/SH/1gAAAJQBAAALAAAAAAAAAAAAAAAAAC8BAABfcmVscy8ucmVsc1BL&#10;AQItABQABgAIAAAAIQCX87EalgIAALoFAAAOAAAAAAAAAAAAAAAAAC4CAABkcnMvZTJvRG9jLnht&#10;bFBLAQItABQABgAIAAAAIQAKJMtP3AAAAAgBAAAPAAAAAAAAAAAAAAAAAPAEAABkcnMvZG93bnJl&#10;di54bWxQSwUGAAAAAAQABADzAAAA+QUAAAAA&#10;" fillcolor="white [3201]" strokeweight=".5pt">
            <v:textbox>
              <w:txbxContent>
                <w:p w14:paraId="52A63B05" w14:textId="77777777" w:rsidR="00CC2329" w:rsidRPr="00556FF5" w:rsidRDefault="00CC2329">
                  <w:pPr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Consultant</w:t>
                  </w:r>
                </w:p>
              </w:txbxContent>
            </v:textbox>
          </v:shape>
        </w:pict>
      </w:r>
    </w:p>
    <w:p w14:paraId="265E0B8F" w14:textId="77777777" w:rsidR="00AB33BD" w:rsidRPr="00BD55C0" w:rsidRDefault="00AB33BD" w:rsidP="002D063D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00EE2287" w14:textId="77777777" w:rsidR="00565CCB" w:rsidRPr="002D063D" w:rsidRDefault="00862899" w:rsidP="00214C45">
      <w:pPr>
        <w:pStyle w:val="ListParagraph"/>
        <w:numPr>
          <w:ilvl w:val="0"/>
          <w:numId w:val="7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2D063D">
        <w:rPr>
          <w:rFonts w:asciiTheme="minorHAnsi" w:hAnsiTheme="minorHAnsi" w:cstheme="minorHAnsi"/>
          <w:sz w:val="22"/>
          <w:szCs w:val="22"/>
          <w:lang w:val="en-GB"/>
        </w:rPr>
        <w:t xml:space="preserve">In </w:t>
      </w:r>
      <w:r w:rsidR="001B5D20" w:rsidRPr="002D063D">
        <w:rPr>
          <w:rFonts w:asciiTheme="minorHAnsi" w:hAnsiTheme="minorHAnsi" w:cstheme="minorHAnsi"/>
          <w:sz w:val="22"/>
          <w:szCs w:val="22"/>
          <w:lang w:val="en-GB"/>
        </w:rPr>
        <w:t xml:space="preserve">which </w:t>
      </w:r>
      <w:r w:rsidRPr="002D063D">
        <w:rPr>
          <w:rFonts w:asciiTheme="minorHAnsi" w:hAnsiTheme="minorHAnsi" w:cstheme="minorHAnsi"/>
          <w:sz w:val="22"/>
          <w:szCs w:val="22"/>
          <w:lang w:val="en-GB"/>
        </w:rPr>
        <w:t>speciality are you currently working</w:t>
      </w:r>
      <w:r w:rsidR="00EE7A4E" w:rsidRPr="002D063D">
        <w:rPr>
          <w:rFonts w:asciiTheme="minorHAnsi" w:hAnsiTheme="minorHAnsi" w:cstheme="minorHAnsi"/>
          <w:sz w:val="22"/>
          <w:szCs w:val="22"/>
          <w:lang w:val="en-GB"/>
        </w:rPr>
        <w:t xml:space="preserve"> (eg: General Medicine, Ort</w:t>
      </w:r>
      <w:r w:rsidR="00735B7F" w:rsidRPr="002D063D">
        <w:rPr>
          <w:rFonts w:asciiTheme="minorHAnsi" w:hAnsiTheme="minorHAnsi" w:cstheme="minorHAnsi"/>
          <w:sz w:val="22"/>
          <w:szCs w:val="22"/>
          <w:lang w:val="en-GB"/>
        </w:rPr>
        <w:t>h</w:t>
      </w:r>
      <w:r w:rsidR="00EE7A4E" w:rsidRPr="002D063D">
        <w:rPr>
          <w:rFonts w:asciiTheme="minorHAnsi" w:hAnsiTheme="minorHAnsi" w:cstheme="minorHAnsi"/>
          <w:sz w:val="22"/>
          <w:szCs w:val="22"/>
          <w:lang w:val="en-GB"/>
        </w:rPr>
        <w:t>opaedic, Anaesthesia, Burns unit etc.)</w:t>
      </w:r>
      <w:r w:rsidRPr="002D063D">
        <w:rPr>
          <w:rFonts w:asciiTheme="minorHAnsi" w:hAnsiTheme="minorHAnsi" w:cstheme="minorHAnsi"/>
          <w:sz w:val="22"/>
          <w:szCs w:val="22"/>
          <w:lang w:val="en-GB"/>
        </w:rPr>
        <w:t>?</w:t>
      </w:r>
    </w:p>
    <w:p w14:paraId="4AAF43A6" w14:textId="77777777" w:rsidR="00F4026E" w:rsidRDefault="00186797" w:rsidP="002D063D">
      <w:pPr>
        <w:pStyle w:val="ListParagraph"/>
        <w:ind w:left="1440" w:firstLine="72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noProof/>
          <w:lang w:val="en-GB" w:eastAsia="en-GB" w:bidi="ta-IN"/>
        </w:rPr>
        <w:pict w14:anchorId="14BFC787">
          <v:group id="Group 103" o:spid="_x0000_s1049" style="position:absolute;left:0;text-align:left;margin-left:379.5pt;margin-top:8.4pt;width:70.5pt;height:21pt;z-index:251671552" coordsize="10668,26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IlToFgMAAB0LAAAOAAAAZHJzL2Uyb0RvYy54bWzsVt9P2zAQfp+0/8Hy+0ga2gIRKerYQJMQ&#10;oMHEs+vYTYRje7bbhP31Ozs/WiiaBpN4GS/p+Xx3vvt899XHJ00l0JoZWyqZ4dFejBGTVOWlXGb4&#10;x+3Zp0OMrCMyJ0JJluEHZvHJ7OOH41qnLFGFEjkzCIJIm9Y6w4VzOo0iSwtWEbunNJOwyZWpiIOl&#10;WUa5ITVEr0SUxPE0qpXJtVGUWQvaL+0mnoX4nDPqrji3zCGRYcjNha8J34X/RrNjki4N0UVJuzTI&#10;K7KoSCnh0CHUF+IIWplyJ1RVUqOs4m6PqipSnJeUhRqgmlH8pJpzo1Y61LJM66UeYAJon+D06rD0&#10;cn1tUJnD3cX7GElSwSWFc5FXADy1XqZgdW70jb42nWLZrnzFDTeV/4VaUBOAfRiAZY1DFJSjeDo9&#10;jAF/CnvJdHoAckCeFnA9O260+Ppnx6g/NvLZDcnUGprIbnCy/4bTTUE0C/Bbj0CPU9LDdOvL+6wa&#10;NEpaoIKZRwm5BvRQd6+3oPxbsCZH8WSyg9VQMkm1se6cqQp5IcMGmjz0HllfWAewgmlv4s+0SpT5&#10;WSlEWPjBYqfCoDWBkRAupAgej6yERHWGp/uQxk4EH3rwXwhC732RjyPASkjvycIIdmn562mBCJJ7&#10;EMzbCPmdcWjB0DzP5EgoZXLIM1h7Kw4VvcSxs99k9RLntg7wCCcr6QbnqpTKtCg9hja/76HlrT2A&#10;tFW3F12zaMLsJUMDLVT+AP1jVMtUVtOzEgC/INZdEwPUBI0BdOuu4MOFgltSnYRRocyv5/TeHiYB&#10;djGqgeoybH+uiGEYiW8SZuRoNB57bgyL8eQggYXZ3lls78hVdaqgdUZA7JoG0ds70YvcqOoOWHnu&#10;T4UtIimcnWHXi6euJWBgdcrm82AEbKiJu5A3mvrQHmbfaLfNHTG6a3QH83ap+qkk6ZN+b229p1Tz&#10;lVO8DMPggW5R7S4AGMKz2ltQxcCoG6roOPXFVNGzwi65jg+myTtfbDjtf+CLoYve+eJt+CI8NOAN&#10;Fv7puveif+RtrwO/bF61s98AAAD//wMAUEsDBBQABgAIAAAAIQCyen+o4AAAAAkBAAAPAAAAZHJz&#10;L2Rvd25yZXYueG1sTI/BTsMwDIbvSLxDZCRuLC1dGStNp2kCTtMkNiTELWu8tlrjVE3Wdm+POcHR&#10;/j/9/pyvJtuKAXvfOFIQzyIQSKUzDVUKPg9vD88gfNBkdOsIFVzRw6q4vcl1ZtxIHzjsQyW4hHym&#10;FdQhdJmUvqzRaj9zHRJnJ9dbHXjsK2l6PXK5beVjFD1JqxviC7XucFNjed5frIL3UY/rJH4dtufT&#10;5vp9SHdf2xiVur+b1i8gAk7hD4ZffVaHgp2O7kLGi1bBIklSRjlYzEEwsIxiXhwVpMs5yCKX/z8o&#10;fgAAAP//AwBQSwECLQAUAAYACAAAACEAtoM4kv4AAADhAQAAEwAAAAAAAAAAAAAAAAAAAAAAW0Nv&#10;bnRlbnRfVHlwZXNdLnhtbFBLAQItABQABgAIAAAAIQA4/SH/1gAAAJQBAAALAAAAAAAAAAAAAAAA&#10;AC8BAABfcmVscy8ucmVsc1BLAQItABQABgAIAAAAIQC1IlToFgMAAB0LAAAOAAAAAAAAAAAAAAAA&#10;AC4CAABkcnMvZTJvRG9jLnhtbFBLAQItABQABgAIAAAAIQCyen+o4AAAAAkBAAAPAAAAAAAAAAAA&#10;AAAAAHAFAABkcnMvZG93bnJldi54bWxQSwUGAAAAAAQABADzAAAAfQYAAAAA&#10;">
            <v:shape id="Text Box 12" o:spid="_x0000_s1050" type="#_x0000_t202" style="position:absolute;width:5905;height:26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MlQjr8A&#10;AADbAAAADwAAAGRycy9kb3ducmV2LnhtbERPTWsCMRC9F/ofwgi91aweynY1ihZbhJ6qpedhMybB&#10;zWRJ0nX7701B8DaP9znL9eg7MVBMLrCC2bQCQdwG7dgo+D6+P9cgUkbW2AUmBX+UYL16fFhio8OF&#10;v2g4ZCNKCKcGFdic+0bK1FrymKahJy7cKUSPucBopI54KeG+k/OqepEeHZcGiz29WWrPh1+vYLc1&#10;r6atMdpdrZ0bxp/Tp/lQ6mkybhYgMo35Lr6597rMn8P/L+UAubo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4yVCOvwAAANsAAAAPAAAAAAAAAAAAAAAAAJgCAABkcnMvZG93bnJl&#10;di54bWxQSwUGAAAAAAQABAD1AAAAhAMAAAAA&#10;" fillcolor="white [3201]" strokeweight=".5pt">
              <v:textbox style="mso-next-textbox:#Text Box 12">
                <w:txbxContent>
                  <w:p w14:paraId="185E3581" w14:textId="77777777" w:rsidR="00CC2329" w:rsidRPr="005F463D" w:rsidRDefault="00CC2329">
                    <w:pPr>
                      <w:rPr>
                        <w:rFonts w:asciiTheme="minorHAnsi" w:hAnsiTheme="minorHAnsi"/>
                        <w:lang w:val="en-GB"/>
                      </w:rPr>
                    </w:pPr>
                    <w:r w:rsidRPr="005F463D">
                      <w:rPr>
                        <w:rFonts w:asciiTheme="minorHAnsi" w:hAnsiTheme="minorHAnsi"/>
                        <w:lang w:val="en-GB"/>
                      </w:rPr>
                      <w:t>Yes</w:t>
                    </w:r>
                  </w:p>
                </w:txbxContent>
              </v:textbox>
            </v:shape>
            <v:shape id="Text Box 13" o:spid="_x0000_s1051" type="#_x0000_t202" style="position:absolute;left:5905;width:4763;height:26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X1Fb8A&#10;AADbAAAADwAAAGRycy9kb3ducmV2LnhtbERPTWsCMRC9F/ofwhR6q9m2IOtqFFtsKXiqiudhMybB&#10;zWRJ0nX77xtB6G0e73MWq9F3YqCYXGAFz5MKBHEbtGOj4LD/eKpBpIyssQtMCn4pwWp5f7fARocL&#10;f9Owy0aUEE4NKrA5942UqbXkMU1CT1y4U4gec4HRSB3xUsJ9J1+qaio9Oi4NFnt6t9Sedz9ewebN&#10;zExbY7SbWjs3jMfT1nwq9fgwrucgMo35X3xzf+ky/xWuv5QD5PI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XhfUVvwAAANsAAAAPAAAAAAAAAAAAAAAAAJgCAABkcnMvZG93bnJl&#10;di54bWxQSwUGAAAAAAQABAD1AAAAhAMAAAAA&#10;" fillcolor="white [3201]" strokeweight=".5pt">
              <v:textbox style="mso-next-textbox:#Text Box 13">
                <w:txbxContent>
                  <w:p w14:paraId="750D51D9" w14:textId="77777777" w:rsidR="00CC2329" w:rsidRPr="005F463D" w:rsidRDefault="00CC2329">
                    <w:pPr>
                      <w:rPr>
                        <w:rFonts w:asciiTheme="minorHAnsi" w:hAnsiTheme="minorHAnsi"/>
                        <w:lang w:val="en-GB"/>
                      </w:rPr>
                    </w:pPr>
                    <w:r w:rsidRPr="005F463D">
                      <w:rPr>
                        <w:rFonts w:asciiTheme="minorHAnsi" w:hAnsiTheme="minorHAnsi"/>
                        <w:lang w:val="en-GB"/>
                      </w:rPr>
                      <w:t>No</w:t>
                    </w:r>
                  </w:p>
                </w:txbxContent>
              </v:textbox>
            </v:shape>
          </v:group>
        </w:pict>
      </w:r>
      <w:r w:rsidR="00BD55C0" w:rsidRPr="005A3B93">
        <w:rPr>
          <w:rFonts w:asciiTheme="minorHAnsi" w:hAnsiTheme="minorHAnsi" w:cstheme="minorHAnsi"/>
          <w:sz w:val="22"/>
          <w:szCs w:val="22"/>
          <w:lang w:val="en-GB"/>
        </w:rPr>
        <w:t>..........................................................................</w:t>
      </w:r>
    </w:p>
    <w:p w14:paraId="40C31065" w14:textId="77777777" w:rsidR="00642F97" w:rsidRPr="00F4026E" w:rsidRDefault="00862899" w:rsidP="00214C45">
      <w:pPr>
        <w:pStyle w:val="ListParagraph"/>
        <w:numPr>
          <w:ilvl w:val="0"/>
          <w:numId w:val="7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5A3B93">
        <w:rPr>
          <w:rFonts w:asciiTheme="minorHAnsi" w:hAnsiTheme="minorHAnsi" w:cstheme="minorHAnsi"/>
          <w:sz w:val="22"/>
          <w:szCs w:val="22"/>
          <w:lang w:val="en-GB"/>
        </w:rPr>
        <w:t xml:space="preserve">Have you ever worked in an intensive care unit for </w:t>
      </w:r>
      <w:r w:rsidR="001B5D20">
        <w:rPr>
          <w:rFonts w:asciiTheme="minorHAnsi" w:hAnsiTheme="minorHAnsi" w:cstheme="minorHAnsi"/>
          <w:sz w:val="22"/>
          <w:szCs w:val="22"/>
          <w:lang w:val="en-GB"/>
        </w:rPr>
        <w:t xml:space="preserve">at least </w:t>
      </w:r>
      <w:r w:rsidRPr="005A3B93">
        <w:rPr>
          <w:rFonts w:asciiTheme="minorHAnsi" w:hAnsiTheme="minorHAnsi" w:cstheme="minorHAnsi"/>
          <w:sz w:val="22"/>
          <w:szCs w:val="22"/>
          <w:lang w:val="en-GB"/>
        </w:rPr>
        <w:t>6 months</w:t>
      </w:r>
      <w:r w:rsidR="001B5D20">
        <w:rPr>
          <w:rFonts w:asciiTheme="minorHAnsi" w:hAnsiTheme="minorHAnsi" w:cstheme="minorHAnsi"/>
          <w:sz w:val="22"/>
          <w:szCs w:val="22"/>
          <w:lang w:val="en-GB"/>
        </w:rPr>
        <w:t>?</w:t>
      </w:r>
    </w:p>
    <w:p w14:paraId="1658D6E0" w14:textId="77777777" w:rsidR="00565CCB" w:rsidRDefault="00186797" w:rsidP="002D063D">
      <w:pPr>
        <w:pStyle w:val="ListParagraph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noProof/>
          <w:sz w:val="22"/>
          <w:szCs w:val="22"/>
          <w:lang w:eastAsia="en-US"/>
        </w:rPr>
        <w:pict w14:anchorId="1C5634A7">
          <v:group id="_x0000_s1136" style="position:absolute;left:0;text-align:left;margin-left:381pt;margin-top:6.3pt;width:70.5pt;height:21pt;z-index:251799040" coordorigin="9060,12885" coordsize="1410,420">
            <v:shape id="Text Box 11" o:spid="_x0000_s1115" type="#_x0000_t202" style="position:absolute;left:9060;top:12885;width:750;height:42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0ozRlQIAALsFAAAOAAAAZHJzL2Uyb0RvYy54bWysVE1PGzEQvVfqf7B8L5ukIdCIDUpBVJUQ&#10;oELF2fHaZIXX49pOsumv59mbhPBxoepldzzzZjzzPDMnp21j2FL5UJMtef+gx5mykqraPpT8993F&#10;l2POQhS2EoasKvlaBX46+fzpZOXGakBzMpXyDEFsGK9cyecxunFRBDlXjQgH5JSFUZNvRMTRPxSV&#10;FytEb0wx6PVGxYp85TxJFQK0552RT3J8rZWM11oHFZkpOXKL+evzd5a+xeREjB+8cPNabtIQ/5BF&#10;I2qLS3ehzkUUbOHrN6GaWnoKpOOBpKYgrWupcg2opt97Vc3tXDiVawE5we1oCv8vrLxa3nhWV3i7&#10;PmdWNHijO9VG9p1aBhX4WbkwBuzWARhb6IHd6gOUqexW+yb9URCDHUyvd+ymaBLK4dFocAiLhGkw&#10;Gh31MvvFs7PzIf5Q1LAklNzj8TKnYnkZIhIBdAtJdwUydXVRG5MPqWHUmfFsKfDUJuYU4fECZSxb&#10;lXz0FWm8iZBC7/xnRsjHVOTLCDgZmzxVbq1NWomgjogsxbVRCWPsL6VBbebjnRyFlMru8szohNKo&#10;6COOG/xzVh9x7uqAR76ZbNw5N7Ul37H0ktrqcUut7vAgaa/uJMZ21uaeGhxvG2VG1Rr946mbwODk&#10;RQ3CL0WIN8Jj5NAYWCPxGh9tCK9EG4mzOfm/7+kTHpMAK2crjHDJw5+F8Ioz89NiRr71h8M08/kw&#10;PDwa4OD3LbN9i100Z4TWwRgguywmfDRbUXtq7rFtpulWmISVuLvkcSuexW6xYFtJNZ1mEKbciXhp&#10;b51MoRPNqdHu2nvh3abRIybkirbDLsav+r3DJk9L00UkXedhSER3rG4eABsi9+tmm6UVtH/OqOed&#10;O3kCAAD//wMAUEsDBBQABgAIAAAAIQB/tmMl2wAAAAgBAAAPAAAAZHJzL2Rvd25yZXYueG1sTI/B&#10;TsMwEETvSPyDtUjcqNOWhjTEqQAVLj1RUM9u7NoW8Tqy3TT8PcsJjk8zmn3bbCbfs1HH5AIKmM8K&#10;YBq7oBwaAZ8fr3cVsJQlKtkH1AK+dYJNe33VyFqFC77rcZ8NoxFMtRRgcx5qzlNntZdpFgaNlJ1C&#10;9DITRsNVlBca9z1fFEXJvXRIF6wc9IvV3df+7AVsn83adJWMdlsp58bpcNqZNyFub6anR2BZT/mv&#10;DL/6pA4tOR3DGVVivYCH1XxFVQH3S2CUV4uS+EhcLoG3Df//QPsDAAD//wMAUEsBAi0AFAAGAAgA&#10;AAAhALaDOJL+AAAA4QEAABMAAAAAAAAAAAAAAAAAAAAAAFtDb250ZW50X1R5cGVzXS54bWxQSwEC&#10;LQAUAAYACAAAACEAOP0h/9YAAACUAQAACwAAAAAAAAAAAAAAAAAvAQAAX3JlbHMvLnJlbHNQSwEC&#10;LQAUAAYACAAAACEA6dKM0ZUCAAC7BQAADgAAAAAAAAAAAAAAAAAuAgAAZHJzL2Uyb0RvYy54bWxQ&#10;SwECLQAUAAYACAAAACEAf7ZjJdsAAAAIAQAADwAAAAAAAAAAAAAAAADvBAAAZHJzL2Rvd25yZXYu&#10;eG1sUEsFBgAAAAAEAAQA8wAAAPcFAAAAAA==&#10;" fillcolor="white [3201]" strokeweight=".5pt">
              <v:textbox style="mso-next-textbox:#Text Box 11">
                <w:txbxContent>
                  <w:p w14:paraId="6449FB09" w14:textId="77777777" w:rsidR="00CC2329" w:rsidRPr="00B37960" w:rsidRDefault="00CC2329" w:rsidP="00AB7D8D">
                    <w:pPr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</w:pPr>
                    <w:r w:rsidRPr="00B37960"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  <w:t>Yes</w:t>
                    </w:r>
                  </w:p>
                </w:txbxContent>
              </v:textbox>
            </v:shape>
            <v:shape id="Text Box 14" o:spid="_x0000_s1116" type="#_x0000_t202" style="position:absolute;left:9810;top:12885;width:660;height:42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ft3ZlgIAALsFAAAOAAAAZHJzL2Uyb0RvYy54bWysVE1v2zAMvQ/YfxB0X51kabIFdYqsRYcB&#10;RVusHXpWZKkxKouapCTOfv2e5CRNPy4ddrEp8pEin0ienLaNYSvlQ0225P2jHmfKSqpq+1DyX3cX&#10;n75wFqKwlTBkVck3KvDT6ccPJ2s3UQNakKmUZwhiw2TtSr6I0U2KIsiFakQ4IqcsjJp8IyKO/qGo&#10;vFgjemOKQa83KtbkK+dJqhCgPe+MfJrja61kvNY6qMhMyZFbzF+fv/P0LaYnYvLghVvUcpuG+Ics&#10;GlFbXLoPdS6iYEtfvwrV1NJTIB2PJDUFaV1LlWtANf3ei2puF8KpXAvICW5PU/h/YeXV6sazusLb&#10;DTmzosEb3ak2sm/UMqjAz9qFCWC3DsDYQg/sTh+gTGW32jfpj4IY7GB6s2c3RZNQDsejwTEsEqbB&#10;aDTuZfaLJ2fnQ/yuqGFJKLnH42VOxeoyRCQC6A6S7gpk6uqiNiYfUsOoM+PZSuCpTcwpwuMZyli2&#10;LvnoM9J4FSGF3vvPjZCPqcjnEXAyNnmq3FrbtBJBHRFZihujEsbYn0qD2szHGzkKKZXd55nRCaVR&#10;0Xsct/inrN7j3NUBj3wz2bh3bmpLvmPpObXV445a3eFB0kHdSYztvM09NRjvGmVO1Qb946mbwODk&#10;RQ3CL0WIN8Jj5NAYWCPxGh9tCK9EW4mzBfk/b+kTHpMAK2drjHDJw++l8Ioz88NiRr72h8M08/kw&#10;PB4PcPCHlvmhxS6bM0Lr9LGwnMxiwkezE7Wn5h7bZpZuhUlYibtLHnfiWewWC7aVVLNZBmHKnYiX&#10;9tbJFDrRnBrtrr0X3m0bPWJCrmg37GLyot87bPK0NFtG0nUehkR0x+r2AbAhcr9ut1laQYfnjHra&#10;udO/AAAA//8DAFBLAwQUAAYACAAAACEAhnx+PdsAAAAIAQAADwAAAGRycy9kb3ducmV2LnhtbEyP&#10;wU7DMBBE70j8g7VI3KjTFqI0xKkAFS6cKIizG29ti3gdxW4a/p7lBMenGc2+bbZz6MWEY/KRFCwX&#10;BQikLhpPVsHH+/NNBSJlTUb3kVDBNybYtpcXja5NPNMbTvtsBY9QqrUCl/NQS5k6h0GnRRyQODvG&#10;MejMOFppRn3m8dDLVVGUMmhPfMHpAZ8cdl/7U1Cwe7Qb21V6dLvKeD/Nn8dX+6LU9dX8cA8i45z/&#10;yvCrz+rQstMhnsgk0SuoVuUdVxXcrkFwvimWzAfmcg2ybeT/B9ofAAAA//8DAFBLAQItABQABgAI&#10;AAAAIQC2gziS/gAAAOEBAAATAAAAAAAAAAAAAAAAAAAAAABbQ29udGVudF9UeXBlc10ueG1sUEsB&#10;Ai0AFAAGAAgAAAAhADj9If/WAAAAlAEAAAsAAAAAAAAAAAAAAAAALwEAAF9yZWxzLy5yZWxzUEsB&#10;Ai0AFAAGAAgAAAAhALZ+3dmWAgAAuwUAAA4AAAAAAAAAAAAAAAAALgIAAGRycy9lMm9Eb2MueG1s&#10;UEsBAi0AFAAGAAgAAAAhAIZ8fj3bAAAACAEAAA8AAAAAAAAAAAAAAAAA8AQAAGRycy9kb3ducmV2&#10;LnhtbFBLBQYAAAAABAAEAPMAAAD4BQAAAAA=&#10;" fillcolor="white [3201]" strokeweight=".5pt">
              <v:textbox style="mso-next-textbox:#Text Box 14">
                <w:txbxContent>
                  <w:p w14:paraId="30834C0E" w14:textId="77777777" w:rsidR="00CC2329" w:rsidRPr="00B37960" w:rsidRDefault="00CC2329" w:rsidP="00AB7D8D">
                    <w:pPr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</w:pPr>
                    <w:r w:rsidRPr="00B37960"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  <w:t>No</w:t>
                    </w:r>
                  </w:p>
                </w:txbxContent>
              </v:textbox>
            </v:shape>
          </v:group>
        </w:pict>
      </w:r>
    </w:p>
    <w:p w14:paraId="6937FD3B" w14:textId="77777777" w:rsidR="00AB7D8D" w:rsidRDefault="00AB7D8D" w:rsidP="00214C45">
      <w:pPr>
        <w:pStyle w:val="ListParagraph"/>
        <w:numPr>
          <w:ilvl w:val="0"/>
          <w:numId w:val="7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B37960">
        <w:rPr>
          <w:rFonts w:asciiTheme="minorHAnsi" w:hAnsiTheme="minorHAnsi" w:cstheme="minorHAnsi"/>
          <w:sz w:val="22"/>
          <w:szCs w:val="22"/>
          <w:lang w:val="en-GB"/>
        </w:rPr>
        <w:t xml:space="preserve">Have you had a </w:t>
      </w:r>
      <w:r>
        <w:rPr>
          <w:rFonts w:asciiTheme="minorHAnsi" w:hAnsiTheme="minorHAnsi" w:cstheme="minorHAnsi"/>
          <w:sz w:val="22"/>
          <w:szCs w:val="22"/>
          <w:lang w:val="en-GB"/>
        </w:rPr>
        <w:t>family member with terminal ill</w:t>
      </w:r>
      <w:r w:rsidRPr="00B37960">
        <w:rPr>
          <w:rFonts w:asciiTheme="minorHAnsi" w:hAnsiTheme="minorHAnsi" w:cstheme="minorHAnsi"/>
          <w:sz w:val="22"/>
          <w:szCs w:val="22"/>
          <w:lang w:val="en-GB"/>
        </w:rPr>
        <w:t>ness in the last 6 months?</w:t>
      </w:r>
    </w:p>
    <w:p w14:paraId="23FAA092" w14:textId="77777777" w:rsidR="00F4026E" w:rsidRPr="0013099D" w:rsidRDefault="00862899" w:rsidP="00214C45">
      <w:pPr>
        <w:pStyle w:val="ListParagraph"/>
        <w:numPr>
          <w:ilvl w:val="0"/>
          <w:numId w:val="7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5A3B93">
        <w:rPr>
          <w:rFonts w:asciiTheme="minorHAnsi" w:hAnsiTheme="minorHAnsi" w:cstheme="minorHAnsi"/>
          <w:sz w:val="22"/>
          <w:szCs w:val="22"/>
          <w:lang w:val="en-GB"/>
        </w:rPr>
        <w:t xml:space="preserve">Have </w:t>
      </w:r>
      <w:r w:rsidR="00AB7D8D">
        <w:rPr>
          <w:rFonts w:asciiTheme="minorHAnsi" w:hAnsiTheme="minorHAnsi" w:cstheme="minorHAnsi"/>
          <w:sz w:val="22"/>
          <w:szCs w:val="22"/>
          <w:lang w:val="en-GB"/>
        </w:rPr>
        <w:t xml:space="preserve">you had formal </w:t>
      </w:r>
      <w:r w:rsidR="004548A1">
        <w:rPr>
          <w:rFonts w:asciiTheme="minorHAnsi" w:hAnsiTheme="minorHAnsi" w:cstheme="minorHAnsi"/>
          <w:sz w:val="22"/>
          <w:szCs w:val="22"/>
          <w:lang w:val="en-GB"/>
        </w:rPr>
        <w:t>undergraduate</w:t>
      </w:r>
      <w:r w:rsidR="00444F92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AB7D8D">
        <w:rPr>
          <w:rFonts w:asciiTheme="minorHAnsi" w:hAnsiTheme="minorHAnsi" w:cstheme="minorHAnsi"/>
          <w:sz w:val="22"/>
          <w:szCs w:val="22"/>
          <w:lang w:val="en-GB"/>
        </w:rPr>
        <w:t>teaching</w:t>
      </w:r>
      <w:r w:rsidRPr="005A3B93">
        <w:rPr>
          <w:rFonts w:asciiTheme="minorHAnsi" w:hAnsiTheme="minorHAnsi" w:cstheme="minorHAnsi"/>
          <w:sz w:val="22"/>
          <w:szCs w:val="22"/>
          <w:lang w:val="en-GB"/>
        </w:rPr>
        <w:t xml:space="preserve"> in handling end-of-life issues? </w:t>
      </w:r>
      <w:r w:rsidR="002D7BB7" w:rsidRPr="002D7BB7">
        <w:rPr>
          <w:rFonts w:asciiTheme="minorHAnsi" w:hAnsiTheme="minorHAnsi" w:cstheme="minorHAnsi"/>
          <w:b/>
          <w:sz w:val="22"/>
          <w:szCs w:val="22"/>
          <w:lang w:val="en-GB"/>
        </w:rPr>
        <w:t>(</w:t>
      </w:r>
      <w:r w:rsidR="00BD55C0" w:rsidRPr="002D7BB7">
        <w:rPr>
          <w:rFonts w:asciiTheme="minorHAnsi" w:hAnsiTheme="minorHAnsi" w:cstheme="minorHAnsi"/>
          <w:b/>
          <w:sz w:val="22"/>
          <w:szCs w:val="22"/>
          <w:lang w:val="en-GB"/>
        </w:rPr>
        <w:t>Mark √</w:t>
      </w:r>
      <w:r w:rsidR="001B5D20">
        <w:rPr>
          <w:rFonts w:asciiTheme="minorHAnsi" w:hAnsiTheme="minorHAnsi" w:cstheme="minorHAnsi"/>
          <w:b/>
          <w:sz w:val="22"/>
          <w:szCs w:val="22"/>
          <w:lang w:val="en-GB"/>
        </w:rPr>
        <w:t>, multiple responses are allowed</w:t>
      </w:r>
      <w:r w:rsidR="002D7BB7" w:rsidRPr="002D7BB7">
        <w:rPr>
          <w:rFonts w:asciiTheme="minorHAnsi" w:hAnsiTheme="minorHAnsi" w:cstheme="minorHAnsi"/>
          <w:b/>
          <w:sz w:val="22"/>
          <w:szCs w:val="22"/>
          <w:lang w:val="en-GB"/>
        </w:rPr>
        <w:t>)</w:t>
      </w:r>
    </w:p>
    <w:p w14:paraId="60EEB63D" w14:textId="77777777" w:rsidR="001B41BD" w:rsidRDefault="001B41BD" w:rsidP="00214C45">
      <w:pPr>
        <w:pStyle w:val="ListParagraph"/>
        <w:numPr>
          <w:ilvl w:val="0"/>
          <w:numId w:val="11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  <w:sectPr w:rsidR="001B41BD" w:rsidSect="00E91F2B">
          <w:headerReference w:type="default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40D21AA7" w14:textId="77777777" w:rsidR="0013099D" w:rsidRDefault="0013099D" w:rsidP="00214C45">
      <w:pPr>
        <w:pStyle w:val="ListParagraph"/>
        <w:numPr>
          <w:ilvl w:val="0"/>
          <w:numId w:val="11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None</w:t>
      </w:r>
    </w:p>
    <w:p w14:paraId="57554000" w14:textId="77777777" w:rsidR="0013099D" w:rsidRDefault="0013099D" w:rsidP="00214C45">
      <w:pPr>
        <w:pStyle w:val="ListParagraph"/>
        <w:numPr>
          <w:ilvl w:val="0"/>
          <w:numId w:val="11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Lectures</w:t>
      </w:r>
    </w:p>
    <w:p w14:paraId="7C8516D7" w14:textId="77777777" w:rsidR="0013099D" w:rsidRDefault="0013099D" w:rsidP="00214C45">
      <w:pPr>
        <w:pStyle w:val="ListParagraph"/>
        <w:numPr>
          <w:ilvl w:val="0"/>
          <w:numId w:val="11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Small group discussion</w:t>
      </w:r>
    </w:p>
    <w:p w14:paraId="18CA23F4" w14:textId="77777777" w:rsidR="0013099D" w:rsidRDefault="0013099D" w:rsidP="00214C45">
      <w:pPr>
        <w:pStyle w:val="ListParagraph"/>
        <w:numPr>
          <w:ilvl w:val="0"/>
          <w:numId w:val="11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Role play</w:t>
      </w:r>
    </w:p>
    <w:p w14:paraId="196E4C61" w14:textId="77777777" w:rsidR="0073143E" w:rsidRDefault="0073143E" w:rsidP="0073143E">
      <w:pPr>
        <w:pStyle w:val="ListParagraph"/>
        <w:numPr>
          <w:ilvl w:val="0"/>
          <w:numId w:val="11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Other</w:t>
      </w:r>
    </w:p>
    <w:p w14:paraId="1DD20635" w14:textId="7489B822" w:rsidR="0013099D" w:rsidRDefault="0073143E" w:rsidP="0073143E">
      <w:pPr>
        <w:pStyle w:val="ListParagraph"/>
        <w:ind w:left="108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(</w:t>
      </w:r>
      <w:r w:rsidR="0038587D">
        <w:rPr>
          <w:rFonts w:asciiTheme="minorHAnsi" w:hAnsiTheme="minorHAnsi" w:cstheme="minorHAnsi"/>
          <w:sz w:val="22"/>
          <w:szCs w:val="22"/>
          <w:lang w:val="en-GB"/>
        </w:rPr>
        <w:t>Please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38587D">
        <w:rPr>
          <w:rFonts w:asciiTheme="minorHAnsi" w:hAnsiTheme="minorHAnsi" w:cstheme="minorHAnsi"/>
          <w:sz w:val="22"/>
          <w:szCs w:val="22"/>
          <w:lang w:val="en-GB"/>
        </w:rPr>
        <w:t>specify)</w:t>
      </w:r>
      <w:r w:rsidR="0013099D">
        <w:rPr>
          <w:rFonts w:asciiTheme="minorHAnsi" w:hAnsiTheme="minorHAnsi" w:cstheme="minorHAnsi"/>
          <w:sz w:val="22"/>
          <w:szCs w:val="22"/>
          <w:lang w:val="en-GB"/>
        </w:rPr>
        <w:t>:..........................</w:t>
      </w:r>
    </w:p>
    <w:p w14:paraId="1D44EC6F" w14:textId="77777777" w:rsidR="001B41BD" w:rsidRDefault="001B41BD" w:rsidP="00214C45">
      <w:pPr>
        <w:pStyle w:val="ListParagraph"/>
        <w:numPr>
          <w:ilvl w:val="0"/>
          <w:numId w:val="7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  <w:sectPr w:rsidR="001B41BD" w:rsidSect="001B41BD">
          <w:type w:val="continuous"/>
          <w:pgSz w:w="12240" w:h="15840"/>
          <w:pgMar w:top="1440" w:right="1440" w:bottom="1440" w:left="1440" w:header="720" w:footer="720" w:gutter="0"/>
          <w:cols w:num="2" w:space="720"/>
          <w:titlePg/>
          <w:docGrid w:linePitch="360"/>
        </w:sectPr>
      </w:pPr>
    </w:p>
    <w:p w14:paraId="782F153E" w14:textId="77777777" w:rsidR="0013099D" w:rsidRPr="0013099D" w:rsidRDefault="0013099D" w:rsidP="00214C45">
      <w:pPr>
        <w:pStyle w:val="ListParagraph"/>
        <w:numPr>
          <w:ilvl w:val="0"/>
          <w:numId w:val="7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5A3B93">
        <w:rPr>
          <w:rFonts w:asciiTheme="minorHAnsi" w:hAnsiTheme="minorHAnsi" w:cstheme="minorHAnsi"/>
          <w:sz w:val="22"/>
          <w:szCs w:val="22"/>
          <w:lang w:val="en-GB"/>
        </w:rPr>
        <w:lastRenderedPageBreak/>
        <w:t xml:space="preserve">Have 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you had formal </w:t>
      </w:r>
      <w:r w:rsidR="00B94C32">
        <w:rPr>
          <w:rFonts w:asciiTheme="minorHAnsi" w:hAnsiTheme="minorHAnsi" w:cstheme="minorHAnsi"/>
          <w:sz w:val="22"/>
          <w:szCs w:val="22"/>
          <w:lang w:val="en-GB"/>
        </w:rPr>
        <w:t xml:space="preserve">postgraduate </w:t>
      </w:r>
      <w:r>
        <w:rPr>
          <w:rFonts w:asciiTheme="minorHAnsi" w:hAnsiTheme="minorHAnsi" w:cstheme="minorHAnsi"/>
          <w:sz w:val="22"/>
          <w:szCs w:val="22"/>
          <w:lang w:val="en-GB"/>
        </w:rPr>
        <w:t>teaching</w:t>
      </w:r>
      <w:r w:rsidRPr="005A3B93">
        <w:rPr>
          <w:rFonts w:asciiTheme="minorHAnsi" w:hAnsiTheme="minorHAnsi" w:cstheme="minorHAnsi"/>
          <w:sz w:val="22"/>
          <w:szCs w:val="22"/>
          <w:lang w:val="en-GB"/>
        </w:rPr>
        <w:t xml:space="preserve"> in handling end-of-life issues? </w:t>
      </w:r>
      <w:r w:rsidRPr="002D7BB7">
        <w:rPr>
          <w:rFonts w:asciiTheme="minorHAnsi" w:hAnsiTheme="minorHAnsi" w:cstheme="minorHAnsi"/>
          <w:b/>
          <w:sz w:val="22"/>
          <w:szCs w:val="22"/>
          <w:lang w:val="en-GB"/>
        </w:rPr>
        <w:t>(Mark √</w:t>
      </w:r>
      <w:r>
        <w:rPr>
          <w:rFonts w:asciiTheme="minorHAnsi" w:hAnsiTheme="minorHAnsi" w:cstheme="minorHAnsi"/>
          <w:b/>
          <w:sz w:val="22"/>
          <w:szCs w:val="22"/>
          <w:lang w:val="en-GB"/>
        </w:rPr>
        <w:t>, multiple responses are allowed</w:t>
      </w:r>
      <w:r w:rsidRPr="002D7BB7">
        <w:rPr>
          <w:rFonts w:asciiTheme="minorHAnsi" w:hAnsiTheme="minorHAnsi" w:cstheme="minorHAnsi"/>
          <w:b/>
          <w:sz w:val="22"/>
          <w:szCs w:val="22"/>
          <w:lang w:val="en-GB"/>
        </w:rPr>
        <w:t>)</w:t>
      </w:r>
    </w:p>
    <w:p w14:paraId="414EF132" w14:textId="77777777" w:rsidR="001B41BD" w:rsidRDefault="001B41BD" w:rsidP="00214C45">
      <w:pPr>
        <w:pStyle w:val="ListParagraph"/>
        <w:numPr>
          <w:ilvl w:val="0"/>
          <w:numId w:val="11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  <w:sectPr w:rsidR="001B41BD" w:rsidSect="001B41BD">
          <w:type w:val="continuous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0C87E6CE" w14:textId="77777777" w:rsidR="0013099D" w:rsidRDefault="0013099D" w:rsidP="00214C45">
      <w:pPr>
        <w:pStyle w:val="ListParagraph"/>
        <w:numPr>
          <w:ilvl w:val="0"/>
          <w:numId w:val="11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Not done postgraduate</w:t>
      </w:r>
    </w:p>
    <w:p w14:paraId="54AE25EE" w14:textId="77777777" w:rsidR="0013099D" w:rsidRDefault="0013099D" w:rsidP="00214C45">
      <w:pPr>
        <w:pStyle w:val="ListParagraph"/>
        <w:numPr>
          <w:ilvl w:val="0"/>
          <w:numId w:val="11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None</w:t>
      </w:r>
    </w:p>
    <w:p w14:paraId="37F20509" w14:textId="77777777" w:rsidR="0013099D" w:rsidRDefault="0013099D" w:rsidP="00214C45">
      <w:pPr>
        <w:pStyle w:val="ListParagraph"/>
        <w:numPr>
          <w:ilvl w:val="0"/>
          <w:numId w:val="11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Lectures</w:t>
      </w:r>
    </w:p>
    <w:p w14:paraId="5AB8017C" w14:textId="77777777" w:rsidR="0013099D" w:rsidRDefault="0013099D" w:rsidP="00214C45">
      <w:pPr>
        <w:pStyle w:val="ListParagraph"/>
        <w:numPr>
          <w:ilvl w:val="0"/>
          <w:numId w:val="11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Small group discussion</w:t>
      </w:r>
    </w:p>
    <w:p w14:paraId="601DDC5E" w14:textId="77777777" w:rsidR="0013099D" w:rsidRDefault="0013099D" w:rsidP="00214C45">
      <w:pPr>
        <w:pStyle w:val="ListParagraph"/>
        <w:numPr>
          <w:ilvl w:val="0"/>
          <w:numId w:val="11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Role play</w:t>
      </w:r>
    </w:p>
    <w:p w14:paraId="749BF8AF" w14:textId="77777777" w:rsidR="0013099D" w:rsidRPr="0013099D" w:rsidRDefault="0013099D" w:rsidP="00214C45">
      <w:pPr>
        <w:pStyle w:val="ListParagraph"/>
        <w:numPr>
          <w:ilvl w:val="0"/>
          <w:numId w:val="11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Other</w:t>
      </w:r>
      <w:r w:rsidR="0038587D">
        <w:rPr>
          <w:rFonts w:asciiTheme="minorHAnsi" w:hAnsiTheme="minorHAnsi" w:cstheme="minorHAnsi"/>
          <w:sz w:val="22"/>
          <w:szCs w:val="22"/>
          <w:lang w:val="en-GB"/>
        </w:rPr>
        <w:t>(Please specify)</w:t>
      </w:r>
      <w:r>
        <w:rPr>
          <w:rFonts w:asciiTheme="minorHAnsi" w:hAnsiTheme="minorHAnsi" w:cstheme="minorHAnsi"/>
          <w:sz w:val="22"/>
          <w:szCs w:val="22"/>
          <w:lang w:val="en-GB"/>
        </w:rPr>
        <w:t>:......................</w:t>
      </w:r>
      <w:r w:rsidR="00D02018">
        <w:rPr>
          <w:rFonts w:asciiTheme="minorHAnsi" w:hAnsiTheme="minorHAnsi" w:cstheme="minorHAnsi"/>
          <w:sz w:val="22"/>
          <w:szCs w:val="22"/>
          <w:lang w:val="en-GB"/>
        </w:rPr>
        <w:t>...........</w:t>
      </w:r>
      <w:r>
        <w:rPr>
          <w:rFonts w:asciiTheme="minorHAnsi" w:hAnsiTheme="minorHAnsi" w:cstheme="minorHAnsi"/>
          <w:sz w:val="22"/>
          <w:szCs w:val="22"/>
          <w:lang w:val="en-GB"/>
        </w:rPr>
        <w:t>...........</w:t>
      </w:r>
    </w:p>
    <w:p w14:paraId="1EA0390D" w14:textId="77777777" w:rsidR="001B41BD" w:rsidRDefault="001B41BD" w:rsidP="00214C45">
      <w:pPr>
        <w:pStyle w:val="ListParagraph"/>
        <w:numPr>
          <w:ilvl w:val="0"/>
          <w:numId w:val="7"/>
        </w:numPr>
        <w:rPr>
          <w:rFonts w:asciiTheme="minorHAnsi" w:hAnsiTheme="minorHAnsi" w:cstheme="minorHAnsi"/>
          <w:sz w:val="22"/>
          <w:szCs w:val="22"/>
          <w:lang w:val="en-GB"/>
        </w:rPr>
        <w:sectPr w:rsidR="001B41BD" w:rsidSect="001B41BD">
          <w:type w:val="continuous"/>
          <w:pgSz w:w="12240" w:h="15840"/>
          <w:pgMar w:top="1440" w:right="1440" w:bottom="1440" w:left="1440" w:header="720" w:footer="720" w:gutter="0"/>
          <w:cols w:num="2" w:space="720"/>
          <w:titlePg/>
          <w:docGrid w:linePitch="360"/>
        </w:sectPr>
      </w:pPr>
    </w:p>
    <w:p w14:paraId="03B97BB9" w14:textId="77777777" w:rsidR="00CA396A" w:rsidRPr="005A3B93" w:rsidRDefault="00862899" w:rsidP="00214C45">
      <w:pPr>
        <w:pStyle w:val="ListParagraph"/>
        <w:numPr>
          <w:ilvl w:val="0"/>
          <w:numId w:val="7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5A3B93">
        <w:rPr>
          <w:rFonts w:asciiTheme="minorHAnsi" w:hAnsiTheme="minorHAnsi" w:cstheme="minorHAnsi"/>
          <w:sz w:val="22"/>
          <w:szCs w:val="22"/>
          <w:lang w:val="en-GB"/>
        </w:rPr>
        <w:t xml:space="preserve">Do you think that the above exposure </w:t>
      </w:r>
      <w:r w:rsidR="009B07DF">
        <w:rPr>
          <w:rFonts w:asciiTheme="minorHAnsi" w:hAnsiTheme="minorHAnsi" w:cstheme="minorHAnsi"/>
          <w:sz w:val="22"/>
          <w:szCs w:val="22"/>
          <w:lang w:val="en-GB"/>
        </w:rPr>
        <w:t xml:space="preserve">(related to question 11 and 12) </w:t>
      </w:r>
      <w:r w:rsidRPr="005A3B93">
        <w:rPr>
          <w:rFonts w:asciiTheme="minorHAnsi" w:hAnsiTheme="minorHAnsi" w:cstheme="minorHAnsi"/>
          <w:sz w:val="22"/>
          <w:szCs w:val="22"/>
          <w:lang w:val="en-GB"/>
        </w:rPr>
        <w:t xml:space="preserve">had prepared you </w:t>
      </w:r>
      <w:r w:rsidRPr="00F00129">
        <w:rPr>
          <w:rFonts w:asciiTheme="minorHAnsi" w:hAnsiTheme="minorHAnsi" w:cstheme="minorHAnsi"/>
          <w:i/>
          <w:iCs/>
          <w:sz w:val="22"/>
          <w:szCs w:val="22"/>
          <w:lang w:val="en-GB"/>
        </w:rPr>
        <w:t>adequately</w:t>
      </w:r>
      <w:r w:rsidR="00444F92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</w:t>
      </w:r>
      <w:r w:rsidRPr="005A3B93">
        <w:rPr>
          <w:rFonts w:asciiTheme="minorHAnsi" w:hAnsiTheme="minorHAnsi" w:cstheme="minorHAnsi"/>
          <w:sz w:val="22"/>
          <w:szCs w:val="22"/>
          <w:lang w:val="en-GB"/>
        </w:rPr>
        <w:t>in h</w:t>
      </w:r>
      <w:r w:rsidR="00642F97">
        <w:rPr>
          <w:rFonts w:asciiTheme="minorHAnsi" w:hAnsiTheme="minorHAnsi" w:cstheme="minorHAnsi"/>
          <w:sz w:val="22"/>
          <w:szCs w:val="22"/>
          <w:lang w:val="en-GB"/>
        </w:rPr>
        <w:t xml:space="preserve">andling </w:t>
      </w:r>
      <w:r w:rsidRPr="005A3B93">
        <w:rPr>
          <w:rFonts w:asciiTheme="minorHAnsi" w:hAnsiTheme="minorHAnsi" w:cstheme="minorHAnsi"/>
          <w:sz w:val="22"/>
          <w:szCs w:val="22"/>
          <w:lang w:val="en-GB"/>
        </w:rPr>
        <w:t xml:space="preserve">the end-of-life issues that you have faced so far in your career? </w:t>
      </w:r>
    </w:p>
    <w:p w14:paraId="7DCC0D11" w14:textId="77777777" w:rsidR="0024095D" w:rsidRDefault="00186797" w:rsidP="002D063D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noProof/>
          <w:sz w:val="22"/>
          <w:szCs w:val="22"/>
          <w:lang w:val="en-GB" w:eastAsia="en-GB" w:bidi="ta-IN"/>
        </w:rPr>
        <w:pict w14:anchorId="322E9D65">
          <v:shape id="Text Box 10" o:spid="_x0000_s1055" type="#_x0000_t202" style="position:absolute;left:0;text-align:left;margin-left:369pt;margin-top:3pt;width:117.75pt;height:20.25pt;z-index:251789312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zkdlwIAALwFAAAOAAAAZHJzL2Uyb0RvYy54bWysVN9P2zAQfp+0/8Hy+0gbKLCKFHUgpkkI&#10;0MrEs+vY1ML2ebbbpPvrOTtJKYwXpr0kZ99357vvfpydt0aTjfBBga3o+GBEibAcamUfK/rr/urL&#10;KSUhMlszDVZUdCsCPZ99/nTWuKkoYQW6Fp6gExumjavoKkY3LYrAV8KwcABOWFRK8IZFPPrHovas&#10;Qe9GF+VodFw04GvngYsQ8PayU9JZ9i+l4PFWyiAi0RXF2GL++vxdpm8xO2PTR8/cSvE+DPYPURim&#10;LD66c3XJIiNrr/5yZRT3EEDGAw6mACkVFzkHzGY8epPNYsWcyLkgOcHtaAr/zy2/2dx5omqsHdJj&#10;mcEa3Ys2km/QErxCfhoXpghbOATGFu8RO9wHvExpt9Kb9MeECOrR1XbHbvLGk9Ho8LQsJ5Rw1JWT&#10;k/HJJLkpXqydD/G7AEOSUFGP1cukss11iB10gKTHAmhVXymt8yF1jLjQnmwY1lrHHCM6f4XSljQV&#10;PT6cjLLjV7rkeme/1Iw/9eHtodCftuk5kXurDysx1DGRpbjVImG0/SkkcpsJeSdGxrmwuzgzOqEk&#10;ZvQRwx7/EtVHjLs80CK/DDbujI2y4DuWXlNbPw3Uyg6PNdzLO4mxXba5qcrjoVOWUG+xgTx0Ixgc&#10;v1JI+DUL8Y55nDnsGdwj8RY/UgNWCXqJkhX4P+/dJzyOAmopaXCGKxp+r5kXlOgfFofk6/joKA19&#10;PhxNTko8+H3Ncl9j1+YCsHXGuLEcz2LCRz2I0oN5wHUzT6+iilmOb1c0DuJF7DYLrisu5vMMwjF3&#10;LF7bhePJdaI5Ndp9+8C86xs94ojcwDDtbPqm3ztssrQwX0eQKg9DIrpjtS8Arog8Tv06Szto/5xR&#10;L0t39gwAAP//AwBQSwMEFAAGAAgAAAAhAJssuI7dAAAACQEAAA8AAABkcnMvZG93bnJldi54bWxM&#10;j8tOwzAQRfdI/IM1SOyoU1o1D+JUgAobVhTEehq7tkU8jmw3DX+PWdHlaI7uPbfdzm5gkwrRehKw&#10;XBTAFPVeWtICPj9e7ipgMSFJHDwpAT8qwra7vmqxkf5M72raJ81yCMUGBZiUxobz2BvlMC78qCj/&#10;jj44TPkMmsuA5xzuBn5fFBvu0FJuMDiqZ6P67/3JCdg96Vr3FQazq6S10/x1fNOvQtzezI8PwJKa&#10;0z8Mf/pZHbrsdPAnkpENAspVWWdUwHqTJ2SgLpZrYAcBVbkC3rX8ckH3CwAA//8DAFBLAQItABQA&#10;BgAIAAAAIQC2gziS/gAAAOEBAAATAAAAAAAAAAAAAAAAAAAAAABbQ29udGVudF9UeXBlc10ueG1s&#10;UEsBAi0AFAAGAAgAAAAhADj9If/WAAAAlAEAAAsAAAAAAAAAAAAAAAAALwEAAF9yZWxzLy5yZWxz&#10;UEsBAi0AFAAGAAgAAAAhAFsrOR2XAgAAvAUAAA4AAAAAAAAAAAAAAAAALgIAAGRycy9lMm9Eb2Mu&#10;eG1sUEsBAi0AFAAGAAgAAAAhAJssuI7dAAAACQEAAA8AAAAAAAAAAAAAAAAA8QQAAGRycy9kb3du&#10;cmV2LnhtbFBLBQYAAAAABAAEAPMAAAD7BQAAAAA=&#10;" fillcolor="white [3201]" strokeweight=".5pt">
            <v:textbox>
              <w:txbxContent>
                <w:p w14:paraId="5F9DA436" w14:textId="77777777" w:rsidR="00CC2329" w:rsidRPr="00564A80" w:rsidRDefault="00CC2329">
                  <w:pPr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</w:pPr>
                  <w:r w:rsidRPr="00564A80"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 xml:space="preserve">Not </w:t>
                  </w:r>
                  <w:r>
                    <w:rPr>
                      <w:rFonts w:asciiTheme="minorHAnsi" w:hAnsiTheme="minorHAnsi" w:cstheme="minorHAnsi"/>
                      <w:sz w:val="22"/>
                      <w:szCs w:val="22"/>
                      <w:lang w:val="en-GB"/>
                    </w:rPr>
                    <w:t>had an exposure</w:t>
                  </w:r>
                </w:p>
              </w:txbxContent>
            </v:textbox>
          </v:shape>
        </w:pict>
      </w:r>
      <w:r>
        <w:rPr>
          <w:rFonts w:asciiTheme="minorHAnsi" w:hAnsiTheme="minorHAnsi" w:cstheme="minorHAnsi"/>
          <w:noProof/>
          <w:sz w:val="22"/>
          <w:szCs w:val="22"/>
          <w:lang w:val="en-GB" w:eastAsia="en-GB" w:bidi="ta-IN"/>
        </w:rPr>
        <w:pict w14:anchorId="41590468">
          <v:group id="Group 101" o:spid="_x0000_s1052" style="position:absolute;left:0;text-align:left;margin-left:301.5pt;margin-top:3pt;width:67.5pt;height:20.25pt;z-index:251770880;mso-width-relative:margin;mso-height-relative:margin" coordorigin="-12573,-10668" coordsize="8572,25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5oDfMwMAAD8LAAAOAAAAZHJzL2Uyb0RvYy54bWzsVt1P2zAQf5+0/8HyOyQp/SIiRR0MNAkB&#10;Gkw8u47TRDi2Z7tN2F+/s/PR0iIkmMTLeEl99t357nd3v/rktC45WjNtCikSHB2GGDFBZVqIZYJ/&#10;3V8cTDEyloiUcClYgp+Ywaezr19OKhWzgcwlT5lG4ESYuFIJzq1VcRAYmrOSmEOpmIDDTOqSWBD1&#10;Mkg1qcB7yYNBGI6DSupUaUmZMbB73hzimfefZYzamywzzCKeYIjN+q/234X7BrMTEi81UXlB2zDI&#10;O6IoSSHg0t7VObEErXSx56osqJZGZvaQyjKQWVZQ5nOAbKJwJ5tLLVfK57KMq6XqYQJod3B6t1t6&#10;vb7VqEihdmGEkSAlFMnfi9wGwFOpZQxal1rdqVvdbiwbyWVcZ7p0v5ALqj2wTz2wrLaIwuZ0NBmM&#10;AH4KR4PRJJqMGuBpDtVxVgcRbB+FoAIaB1E4Hk9B8MWh+fdXvQRdCIGLtA+sUtBQZoOZ+TfM7nKi&#10;mC+FcWh0mI06yO5dqt9kjSKfmrsd1BxiyNawD/g2YJrYwOYLwL0CQQfjcDgZA3Q7MPYAkFhpYy+Z&#10;LJFbJFhD+/uuJOsrYwFNUO1UXARG8iK9KDj3ghs5dsY1WhMYFm59wGDxTIsLVCV4fATV3PPgXPf2&#10;C07oo0v5uQeQuHCWzA9nG5aDq4HFr+wTZ06Hi58sg+b0bfVCjIRSJvo4vbbTyiCjtxi2+puo3mLc&#10;5AEW/mYpbG9cFkLqBqXn0KaPHbRZow8gbeXtlrZe1H4qB8OubRYyfYJu0rLhMKPoRQGAXxFjb4kG&#10;0oLhASK2N/DJuIQqyXaFUS71n5f2nT7MBZxiVAEJJtj8XhHNMOI/BEzMcTQcOtb0whCGGAS9fbLY&#10;PhGr8kxC6wCPQHR+6fQt75aZluUD8PXc3QpHRFC4O8G2W57ZhpqB7ymbz70S8KQi9krcKepcO5hd&#10;o93XD0SrttEtTMi17GaUxDv93ug6SyHnKyuzwg+DA7pBtS0A8IXju48gjvE+cYy7Sr+VOKbh8XgA&#10;tLBHnT1vhMejT97YcNv/wBv939Anb3wMb/jnB7zS/D9e+6J0z8Bt2fPM5t07+wsAAP//AwBQSwME&#10;FAAGAAgAAAAhAEoRumrgAAAACQEAAA8AAABkcnMvZG93bnJldi54bWxMj0Frg0AQhe+F/odlAr01&#10;q7VVMY4hhLanUGhSKL1tdKISd1bcjZp/3+2pOb55jzffy9ez7sRIg20NI4TLAARxaaqWa4Svw9tj&#10;CsI6xZXqDBPClSysi/u7XGWVmfiTxr2rhS9hmymExrk+k9KWDWlll6Yn9t7JDFo5L4daVoOafLnu&#10;5FMQxFKrlv2HRvW0bag87y8a4X1S0yYKX8fd+bS9/hxePr53ISE+LObNCoSj2f2H4Q/fo0PhmY7m&#10;wpUVHUIcRH6LQ3hOQhA+kESpPxwR0iQGWeTydkHxCwAA//8DAFBLAQItABQABgAIAAAAIQC2gziS&#10;/gAAAOEBAAATAAAAAAAAAAAAAAAAAAAAAABbQ29udGVudF9UeXBlc10ueG1sUEsBAi0AFAAGAAgA&#10;AAAhADj9If/WAAAAlAEAAAsAAAAAAAAAAAAAAAAALwEAAF9yZWxzLy5yZWxzUEsBAi0AFAAGAAgA&#10;AAAhAGjmgN8zAwAAPwsAAA4AAAAAAAAAAAAAAAAALgIAAGRycy9lMm9Eb2MueG1sUEsBAi0AFAAG&#10;AAgAAAAhAEoRumrgAAAACQEAAA8AAAAAAAAAAAAAAAAAjQUAAGRycy9kb3ducmV2LnhtbFBLBQYA&#10;AAAABAAEAPMAAACaBgAAAAA=&#10;">
            <v:shape id="Text Box 15" o:spid="_x0000_s1053" type="#_x0000_t202" style="position:absolute;left:-12573;top:-10668;width:4477;height:257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DI+r8A&#10;AADbAAAADwAAAGRycy9kb3ducmV2LnhtbERPTWsCMRC9F/ofwhR6q9kWKutqFFtsKXiqiudhMybB&#10;zWRJ0nX77xtB6G0e73MWq9F3YqCYXGAFz5MKBHEbtGOj4LD/eKpBpIyssQtMCn4pwWp5f7fARocL&#10;f9Owy0aUEE4NKrA5942UqbXkMU1CT1y4U4gec4HRSB3xUsJ9J1+qaio9Oi4NFnt6t9Sedz9ewebN&#10;zExbY7SbWjs3jMfT1nwq9fgwrucgMo35X3xzf+ky/xWuv5QD5PI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3IMj6vwAAANsAAAAPAAAAAAAAAAAAAAAAAJgCAABkcnMvZG93bnJl&#10;di54bWxQSwUGAAAAAAQABAD1AAAAhAMAAAAA&#10;" fillcolor="white [3201]" strokeweight=".5pt">
              <v:textbox>
                <w:txbxContent>
                  <w:p w14:paraId="6005F7E8" w14:textId="77777777" w:rsidR="00CC2329" w:rsidRDefault="00CC2329" w:rsidP="00A83053">
                    <w:r w:rsidRPr="00697962"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  <w:t>Yes</w:t>
                    </w:r>
                  </w:p>
                </w:txbxContent>
              </v:textbox>
            </v:shape>
            <v:shape id="Text Box 16" o:spid="_x0000_s1054" type="#_x0000_t202" style="position:absolute;left:-8096;top:-10668;width:4096;height:257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/JWjb8A&#10;AADbAAAADwAAAGRycy9kb3ducmV2LnhtbERPTWsCMRC9F/ofwgjeatYeZLsaRYsthZ6qpedhMybB&#10;zWRJ0nX9901B8DaP9zmrzeg7MVBMLrCC+awCQdwG7dgo+D6+PdUgUkbW2AUmBVdKsFk/Pqyw0eHC&#10;XzQcshElhFODCmzOfSNlai15TLPQExfuFKLHXGA0Uke8lHDfyeeqWkiPjkuDxZ5eLbXnw69XsN+Z&#10;F9PWGO2+1s4N48/p07wrNZ2M2yWITGO+i2/uD13mL+D/l3KAXP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H8laNvwAAANsAAAAPAAAAAAAAAAAAAAAAAJgCAABkcnMvZG93bnJl&#10;di54bWxQSwUGAAAAAAQABAD1AAAAhAMAAAAA&#10;" fillcolor="white [3201]" strokeweight=".5pt">
              <v:textbox>
                <w:txbxContent>
                  <w:p w14:paraId="21C1ED1A" w14:textId="77777777" w:rsidR="00CC2329" w:rsidRDefault="00CC2329" w:rsidP="00A83053">
                    <w:r w:rsidRPr="00697962"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  <w:t>No</w:t>
                    </w:r>
                  </w:p>
                </w:txbxContent>
              </v:textbox>
            </v:shape>
          </v:group>
        </w:pict>
      </w:r>
    </w:p>
    <w:p w14:paraId="181E5378" w14:textId="77777777" w:rsidR="00F4026E" w:rsidRDefault="00F4026E" w:rsidP="002D063D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5E74D3AC" w14:textId="77777777" w:rsidR="00F4026E" w:rsidRDefault="0013099D" w:rsidP="00214C45">
      <w:pPr>
        <w:pStyle w:val="ListParagraph"/>
        <w:numPr>
          <w:ilvl w:val="0"/>
          <w:numId w:val="7"/>
        </w:numPr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W</w:t>
      </w:r>
      <w:r w:rsidR="005667E5" w:rsidRPr="005A3B93">
        <w:rPr>
          <w:rFonts w:asciiTheme="minorHAnsi" w:hAnsiTheme="minorHAnsi" w:cstheme="minorHAnsi"/>
          <w:sz w:val="22"/>
          <w:szCs w:val="22"/>
          <w:lang w:val="en-GB"/>
        </w:rPr>
        <w:t>hich teaching-learning activity do you think woul</w:t>
      </w:r>
      <w:r w:rsidR="00564A80">
        <w:rPr>
          <w:rFonts w:asciiTheme="minorHAnsi" w:hAnsiTheme="minorHAnsi" w:cstheme="minorHAnsi"/>
          <w:sz w:val="22"/>
          <w:szCs w:val="22"/>
          <w:lang w:val="en-GB"/>
        </w:rPr>
        <w:t xml:space="preserve">d best prepare you to </w:t>
      </w:r>
      <w:r w:rsidR="00564A80" w:rsidRPr="00564A80">
        <w:rPr>
          <w:rFonts w:asciiTheme="minorHAnsi" w:hAnsiTheme="minorHAnsi" w:cstheme="minorHAnsi"/>
          <w:sz w:val="22"/>
          <w:szCs w:val="22"/>
          <w:lang w:val="en-GB"/>
        </w:rPr>
        <w:t xml:space="preserve">face such </w:t>
      </w:r>
      <w:r w:rsidR="005667E5" w:rsidRPr="00564A80">
        <w:rPr>
          <w:rFonts w:asciiTheme="minorHAnsi" w:hAnsiTheme="minorHAnsi" w:cstheme="minorHAnsi"/>
          <w:sz w:val="22"/>
          <w:szCs w:val="22"/>
          <w:lang w:val="en-GB"/>
        </w:rPr>
        <w:t xml:space="preserve">situations? </w:t>
      </w:r>
    </w:p>
    <w:p w14:paraId="42E94659" w14:textId="77777777" w:rsidR="00F4026E" w:rsidRDefault="00F4026E" w:rsidP="002D063D">
      <w:pPr>
        <w:pStyle w:val="ListParagraph"/>
        <w:rPr>
          <w:rFonts w:asciiTheme="minorHAnsi" w:hAnsiTheme="minorHAnsi" w:cstheme="minorHAnsi"/>
          <w:sz w:val="22"/>
          <w:szCs w:val="22"/>
          <w:lang w:val="en-GB"/>
        </w:rPr>
      </w:pPr>
    </w:p>
    <w:p w14:paraId="0A3CAE82" w14:textId="77777777" w:rsidR="00630472" w:rsidRDefault="005667E5" w:rsidP="002D063D">
      <w:pPr>
        <w:ind w:firstLine="720"/>
        <w:rPr>
          <w:rFonts w:asciiTheme="minorHAnsi" w:hAnsiTheme="minorHAnsi" w:cstheme="minorHAnsi"/>
          <w:sz w:val="22"/>
          <w:szCs w:val="22"/>
          <w:lang w:val="en-GB"/>
        </w:rPr>
      </w:pPr>
      <w:r w:rsidRPr="00F4026E">
        <w:rPr>
          <w:rFonts w:asciiTheme="minorHAnsi" w:hAnsiTheme="minorHAnsi" w:cstheme="minorHAnsi"/>
          <w:sz w:val="22"/>
          <w:szCs w:val="22"/>
          <w:lang w:val="en-GB"/>
        </w:rPr>
        <w:t>………………………………………………………………………………………………………………………………………</w:t>
      </w:r>
    </w:p>
    <w:p w14:paraId="54FF7376" w14:textId="77777777" w:rsidR="001B41BD" w:rsidRPr="00F4026E" w:rsidRDefault="001B41BD" w:rsidP="002D063D">
      <w:pPr>
        <w:ind w:firstLine="720"/>
        <w:rPr>
          <w:rFonts w:asciiTheme="minorHAnsi" w:hAnsiTheme="minorHAnsi" w:cstheme="minorHAnsi"/>
          <w:sz w:val="22"/>
          <w:szCs w:val="22"/>
          <w:lang w:val="en-GB"/>
        </w:rPr>
      </w:pPr>
    </w:p>
    <w:p w14:paraId="66FD6595" w14:textId="77777777" w:rsidR="005667E5" w:rsidRPr="00642F97" w:rsidRDefault="00E75E01" w:rsidP="002D063D">
      <w:pPr>
        <w:shd w:val="clear" w:color="auto" w:fill="EEECE1" w:themeFill="background2"/>
        <w:jc w:val="both"/>
        <w:rPr>
          <w:rFonts w:asciiTheme="minorHAnsi" w:hAnsiTheme="minorHAnsi" w:cstheme="minorHAnsi"/>
          <w:b/>
          <w:bCs/>
          <w:sz w:val="28"/>
          <w:szCs w:val="28"/>
          <w:lang w:val="en-GB"/>
        </w:rPr>
      </w:pPr>
      <w:r w:rsidRPr="00642F97">
        <w:rPr>
          <w:rFonts w:asciiTheme="minorHAnsi" w:hAnsiTheme="minorHAnsi" w:cstheme="minorHAnsi"/>
          <w:b/>
          <w:bCs/>
          <w:sz w:val="28"/>
          <w:szCs w:val="28"/>
          <w:lang w:val="en-GB"/>
        </w:rPr>
        <w:t>Questionnaire</w:t>
      </w:r>
    </w:p>
    <w:p w14:paraId="222EFEAA" w14:textId="77777777" w:rsidR="001A1716" w:rsidRDefault="001A1716" w:rsidP="002D063D">
      <w:pPr>
        <w:jc w:val="both"/>
        <w:rPr>
          <w:rFonts w:asciiTheme="minorHAnsi" w:hAnsiTheme="minorHAnsi" w:cstheme="minorHAnsi"/>
          <w:i/>
          <w:iCs/>
          <w:sz w:val="22"/>
          <w:szCs w:val="22"/>
          <w:lang w:val="en-GB"/>
        </w:rPr>
      </w:pPr>
    </w:p>
    <w:p w14:paraId="7FEC8B0F" w14:textId="77777777" w:rsidR="0013099D" w:rsidRDefault="0013099D" w:rsidP="002D063D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BD55C0">
        <w:rPr>
          <w:rFonts w:asciiTheme="minorHAnsi" w:hAnsiTheme="minorHAnsi" w:cstheme="minorHAnsi"/>
          <w:i/>
          <w:iCs/>
          <w:sz w:val="22"/>
          <w:szCs w:val="22"/>
          <w:lang w:val="en-GB"/>
        </w:rPr>
        <w:t>End-of-life is defined as when the patient is likely to die within the next 12 months. This includes patients whose death is imminent (within a few hours or days) and patients with advanced, progressive, incurable disease.</w:t>
      </w:r>
      <w:r w:rsidRPr="00BD55C0">
        <w:rPr>
          <w:rFonts w:asciiTheme="minorHAnsi" w:hAnsiTheme="minorHAnsi" w:cstheme="minorHAnsi"/>
          <w:sz w:val="22"/>
          <w:szCs w:val="22"/>
          <w:lang w:val="en-GB"/>
        </w:rPr>
        <w:t>Following are questions related to end-of-life issues.</w:t>
      </w:r>
    </w:p>
    <w:p w14:paraId="309FAD58" w14:textId="77777777" w:rsidR="00CF10EE" w:rsidRDefault="00CF10EE" w:rsidP="002D063D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78C9DC36" w14:textId="77777777" w:rsidR="0013099D" w:rsidRDefault="00EF1DE6" w:rsidP="002D063D">
      <w:pPr>
        <w:jc w:val="both"/>
        <w:rPr>
          <w:rFonts w:asciiTheme="minorHAnsi" w:hAnsiTheme="minorHAnsi" w:cstheme="minorHAnsi"/>
          <w:b/>
          <w:i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i/>
          <w:sz w:val="22"/>
          <w:szCs w:val="22"/>
          <w:lang w:val="en-GB"/>
        </w:rPr>
        <w:t>On</w:t>
      </w:r>
      <w:r w:rsidR="0013099D" w:rsidRPr="0013099D">
        <w:rPr>
          <w:rFonts w:asciiTheme="minorHAnsi" w:hAnsiTheme="minorHAnsi" w:cstheme="minorHAnsi"/>
          <w:b/>
          <w:i/>
          <w:sz w:val="22"/>
          <w:szCs w:val="22"/>
          <w:lang w:val="en-GB"/>
        </w:rPr>
        <w:t xml:space="preserve"> Breaking Bad News</w:t>
      </w:r>
    </w:p>
    <w:p w14:paraId="7311FC40" w14:textId="77777777" w:rsidR="001A1716" w:rsidRPr="0013099D" w:rsidRDefault="001A1716" w:rsidP="002D063D">
      <w:pPr>
        <w:jc w:val="both"/>
        <w:rPr>
          <w:rFonts w:asciiTheme="minorHAnsi" w:hAnsiTheme="minorHAnsi" w:cstheme="minorHAnsi"/>
          <w:b/>
          <w:i/>
          <w:sz w:val="22"/>
          <w:szCs w:val="22"/>
          <w:lang w:val="en-GB"/>
        </w:rPr>
      </w:pPr>
    </w:p>
    <w:p w14:paraId="14070E2D" w14:textId="7A74D83B" w:rsidR="00862899" w:rsidRPr="00CC25E2" w:rsidRDefault="00CC25E2" w:rsidP="00214C45">
      <w:pPr>
        <w:pStyle w:val="ListParagraph"/>
        <w:numPr>
          <w:ilvl w:val="0"/>
          <w:numId w:val="3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CC25E2">
        <w:rPr>
          <w:rFonts w:asciiTheme="minorHAnsi" w:hAnsiTheme="minorHAnsi" w:cstheme="minorHAnsi"/>
          <w:sz w:val="22"/>
          <w:szCs w:val="22"/>
          <w:lang w:val="en-GB"/>
        </w:rPr>
        <w:t>According to your knowledge, i</w:t>
      </w:r>
      <w:r w:rsidR="00862899" w:rsidRPr="00CC25E2">
        <w:rPr>
          <w:rFonts w:asciiTheme="minorHAnsi" w:hAnsiTheme="minorHAnsi" w:cstheme="minorHAnsi"/>
          <w:sz w:val="22"/>
          <w:szCs w:val="22"/>
          <w:lang w:val="en-GB"/>
        </w:rPr>
        <w:t>n a patient with advanced, progressive, incurable</w:t>
      </w:r>
      <w:r w:rsidR="00B94C32" w:rsidRPr="00CC25E2">
        <w:rPr>
          <w:rFonts w:asciiTheme="minorHAnsi" w:hAnsiTheme="minorHAnsi" w:cstheme="minorHAnsi"/>
          <w:sz w:val="22"/>
          <w:szCs w:val="22"/>
          <w:lang w:val="en-GB"/>
        </w:rPr>
        <w:t xml:space="preserve"> disease, </w:t>
      </w:r>
      <w:r w:rsidRPr="00CC25E2">
        <w:rPr>
          <w:rFonts w:asciiTheme="minorHAnsi" w:hAnsiTheme="minorHAnsi" w:cstheme="minorHAnsi"/>
          <w:sz w:val="22"/>
          <w:szCs w:val="22"/>
          <w:lang w:val="en-GB"/>
        </w:rPr>
        <w:t xml:space="preserve">with </w:t>
      </w:r>
      <w:r w:rsidR="00B94C32" w:rsidRPr="00CC25E2">
        <w:rPr>
          <w:rFonts w:asciiTheme="minorHAnsi" w:hAnsiTheme="minorHAnsi" w:cstheme="minorHAnsi"/>
          <w:sz w:val="22"/>
          <w:szCs w:val="22"/>
          <w:lang w:val="en-GB"/>
        </w:rPr>
        <w:t>who</w:t>
      </w:r>
      <w:r w:rsidRPr="00CC25E2">
        <w:rPr>
          <w:rFonts w:asciiTheme="minorHAnsi" w:hAnsiTheme="minorHAnsi" w:cstheme="minorHAnsi"/>
          <w:sz w:val="22"/>
          <w:szCs w:val="22"/>
          <w:lang w:val="en-GB"/>
        </w:rPr>
        <w:t>m</w:t>
      </w:r>
      <w:r w:rsidR="00B94C32" w:rsidRPr="00CC25E2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FA75FB" w:rsidRPr="00CC25E2">
        <w:rPr>
          <w:rFonts w:asciiTheme="minorHAnsi" w:hAnsiTheme="minorHAnsi" w:cstheme="minorHAnsi"/>
          <w:sz w:val="22"/>
          <w:szCs w:val="22"/>
          <w:lang w:val="en-GB"/>
        </w:rPr>
        <w:t>should</w:t>
      </w:r>
      <w:r w:rsidR="0013099D" w:rsidRPr="00CC25E2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CC25E2">
        <w:rPr>
          <w:rFonts w:asciiTheme="minorHAnsi" w:hAnsiTheme="minorHAnsi" w:cstheme="minorHAnsi"/>
          <w:sz w:val="22"/>
          <w:szCs w:val="22"/>
          <w:lang w:val="en-GB"/>
        </w:rPr>
        <w:t xml:space="preserve">the doctor </w:t>
      </w:r>
      <w:r w:rsidR="00B94C32" w:rsidRPr="00CC25E2">
        <w:rPr>
          <w:rFonts w:asciiTheme="minorHAnsi" w:hAnsiTheme="minorHAnsi" w:cstheme="minorHAnsi"/>
          <w:sz w:val="22"/>
          <w:szCs w:val="22"/>
          <w:lang w:val="en-GB"/>
        </w:rPr>
        <w:t xml:space="preserve">discuss </w:t>
      </w:r>
      <w:r w:rsidRPr="00CC25E2">
        <w:rPr>
          <w:rFonts w:asciiTheme="minorHAnsi" w:hAnsiTheme="minorHAnsi" w:cstheme="minorHAnsi"/>
          <w:sz w:val="22"/>
          <w:szCs w:val="22"/>
          <w:lang w:val="en-GB"/>
        </w:rPr>
        <w:t xml:space="preserve">the </w:t>
      </w:r>
      <w:r w:rsidR="00B94C32" w:rsidRPr="00CC25E2">
        <w:rPr>
          <w:rFonts w:asciiTheme="minorHAnsi" w:hAnsiTheme="minorHAnsi" w:cstheme="minorHAnsi"/>
          <w:sz w:val="22"/>
          <w:szCs w:val="22"/>
          <w:lang w:val="en-GB"/>
        </w:rPr>
        <w:t>diagnosis and prognosis</w:t>
      </w:r>
      <w:r w:rsidR="00862899" w:rsidRPr="00CC25E2">
        <w:rPr>
          <w:rFonts w:asciiTheme="minorHAnsi" w:hAnsiTheme="minorHAnsi" w:cstheme="minorHAnsi"/>
          <w:sz w:val="22"/>
          <w:szCs w:val="22"/>
          <w:lang w:val="en-GB"/>
        </w:rPr>
        <w:t>?</w:t>
      </w:r>
      <w:r w:rsidR="005667E5" w:rsidRPr="00CC25E2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5667E5" w:rsidRPr="00CC25E2">
        <w:rPr>
          <w:rFonts w:asciiTheme="minorHAnsi" w:hAnsiTheme="minorHAnsi" w:cstheme="minorHAnsi"/>
          <w:b/>
          <w:sz w:val="22"/>
          <w:szCs w:val="22"/>
          <w:lang w:val="en-GB"/>
        </w:rPr>
        <w:t>(</w:t>
      </w:r>
      <w:r w:rsidR="00D400B3" w:rsidRPr="00CC25E2">
        <w:rPr>
          <w:rFonts w:asciiTheme="minorHAnsi" w:hAnsiTheme="minorHAnsi" w:cstheme="minorHAnsi"/>
          <w:b/>
          <w:sz w:val="22"/>
          <w:szCs w:val="22"/>
          <w:lang w:val="en-GB"/>
        </w:rPr>
        <w:t>Select</w:t>
      </w:r>
      <w:r w:rsidR="005667E5" w:rsidRPr="00CC25E2">
        <w:rPr>
          <w:rFonts w:asciiTheme="minorHAnsi" w:hAnsiTheme="minorHAnsi" w:cstheme="minorHAnsi"/>
          <w:b/>
          <w:sz w:val="22"/>
          <w:szCs w:val="22"/>
          <w:lang w:val="en-GB"/>
        </w:rPr>
        <w:t xml:space="preserve"> one response only)</w:t>
      </w:r>
    </w:p>
    <w:p w14:paraId="6DB78F9D" w14:textId="77777777" w:rsidR="001B41BD" w:rsidRPr="00CC25E2" w:rsidRDefault="001B41BD" w:rsidP="002D063D">
      <w:pPr>
        <w:pStyle w:val="ListParagraph"/>
        <w:numPr>
          <w:ilvl w:val="0"/>
          <w:numId w:val="1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  <w:sectPr w:rsidR="001B41BD" w:rsidRPr="00CC25E2" w:rsidSect="001B41BD">
          <w:type w:val="continuous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360D6DE0" w14:textId="77777777" w:rsidR="00862899" w:rsidRPr="00CC25E2" w:rsidRDefault="00862899" w:rsidP="002D063D">
      <w:pPr>
        <w:pStyle w:val="ListParagraph"/>
        <w:numPr>
          <w:ilvl w:val="0"/>
          <w:numId w:val="1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CC25E2">
        <w:rPr>
          <w:rFonts w:asciiTheme="minorHAnsi" w:hAnsiTheme="minorHAnsi" w:cstheme="minorHAnsi"/>
          <w:sz w:val="22"/>
          <w:szCs w:val="22"/>
          <w:lang w:val="en-GB"/>
        </w:rPr>
        <w:t xml:space="preserve">The patient </w:t>
      </w:r>
      <w:r w:rsidR="00630472" w:rsidRPr="00CC25E2">
        <w:rPr>
          <w:rFonts w:asciiTheme="minorHAnsi" w:hAnsiTheme="minorHAnsi" w:cstheme="minorHAnsi"/>
          <w:sz w:val="22"/>
          <w:szCs w:val="22"/>
          <w:lang w:val="en-GB"/>
        </w:rPr>
        <w:t>only</w:t>
      </w:r>
    </w:p>
    <w:p w14:paraId="3C3CFD52" w14:textId="77777777" w:rsidR="00862899" w:rsidRPr="00CC25E2" w:rsidRDefault="00862899" w:rsidP="002D063D">
      <w:pPr>
        <w:pStyle w:val="ListParagraph"/>
        <w:numPr>
          <w:ilvl w:val="0"/>
          <w:numId w:val="1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CC25E2">
        <w:rPr>
          <w:rFonts w:asciiTheme="minorHAnsi" w:hAnsiTheme="minorHAnsi" w:cstheme="minorHAnsi"/>
          <w:sz w:val="22"/>
          <w:szCs w:val="22"/>
          <w:lang w:val="en-GB"/>
        </w:rPr>
        <w:t xml:space="preserve">The patient’s immediate family </w:t>
      </w:r>
      <w:r w:rsidR="00630472" w:rsidRPr="00CC25E2">
        <w:rPr>
          <w:rFonts w:asciiTheme="minorHAnsi" w:hAnsiTheme="minorHAnsi" w:cstheme="minorHAnsi"/>
          <w:sz w:val="22"/>
          <w:szCs w:val="22"/>
          <w:lang w:val="en-GB"/>
        </w:rPr>
        <w:t>only</w:t>
      </w:r>
    </w:p>
    <w:p w14:paraId="0ACF0F8E" w14:textId="77777777" w:rsidR="00862899" w:rsidRPr="00CC25E2" w:rsidRDefault="00630472" w:rsidP="002D063D">
      <w:pPr>
        <w:pStyle w:val="ListParagraph"/>
        <w:numPr>
          <w:ilvl w:val="0"/>
          <w:numId w:val="1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CC25E2">
        <w:rPr>
          <w:rFonts w:asciiTheme="minorHAnsi" w:hAnsiTheme="minorHAnsi" w:cstheme="minorHAnsi"/>
          <w:sz w:val="22"/>
          <w:szCs w:val="22"/>
          <w:lang w:val="en-GB"/>
        </w:rPr>
        <w:t>Both t</w:t>
      </w:r>
      <w:r w:rsidR="00862899" w:rsidRPr="00CC25E2">
        <w:rPr>
          <w:rFonts w:asciiTheme="minorHAnsi" w:hAnsiTheme="minorHAnsi" w:cstheme="minorHAnsi"/>
          <w:sz w:val="22"/>
          <w:szCs w:val="22"/>
          <w:lang w:val="en-GB"/>
        </w:rPr>
        <w:t>he patient and family</w:t>
      </w:r>
    </w:p>
    <w:p w14:paraId="4494691E" w14:textId="77777777" w:rsidR="007B78F1" w:rsidRPr="00CC25E2" w:rsidRDefault="007B78F1" w:rsidP="002D063D">
      <w:pPr>
        <w:pStyle w:val="ListParagraph"/>
        <w:numPr>
          <w:ilvl w:val="0"/>
          <w:numId w:val="1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CC25E2">
        <w:rPr>
          <w:rFonts w:asciiTheme="minorHAnsi" w:hAnsiTheme="minorHAnsi" w:cstheme="minorHAnsi"/>
          <w:sz w:val="22"/>
          <w:szCs w:val="22"/>
          <w:lang w:val="en-GB"/>
        </w:rPr>
        <w:t>None</w:t>
      </w:r>
    </w:p>
    <w:p w14:paraId="0C917606" w14:textId="0FD70BA9" w:rsidR="00630472" w:rsidRPr="00CC25E2" w:rsidRDefault="00630472" w:rsidP="005D0815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C25E2">
        <w:rPr>
          <w:rFonts w:asciiTheme="minorHAnsi" w:hAnsiTheme="minorHAnsi" w:cstheme="minorHAnsi"/>
          <w:sz w:val="22"/>
          <w:szCs w:val="22"/>
          <w:lang w:val="en-GB"/>
        </w:rPr>
        <w:t>Other</w:t>
      </w:r>
      <w:r w:rsidR="0038587D" w:rsidRPr="00CC25E2">
        <w:rPr>
          <w:rFonts w:asciiTheme="minorHAnsi" w:hAnsiTheme="minorHAnsi" w:cstheme="minorHAnsi"/>
          <w:sz w:val="22"/>
          <w:szCs w:val="22"/>
          <w:lang w:val="en-GB"/>
        </w:rPr>
        <w:t xml:space="preserve"> (Please</w:t>
      </w:r>
      <w:r w:rsidR="004618AD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38587D" w:rsidRPr="00CC25E2">
        <w:rPr>
          <w:rFonts w:asciiTheme="minorHAnsi" w:hAnsiTheme="minorHAnsi" w:cstheme="minorHAnsi"/>
          <w:sz w:val="22"/>
          <w:szCs w:val="22"/>
          <w:lang w:val="en-GB"/>
        </w:rPr>
        <w:t>specify)</w:t>
      </w:r>
      <w:r w:rsidRPr="00CC25E2">
        <w:rPr>
          <w:rFonts w:asciiTheme="minorHAnsi" w:hAnsiTheme="minorHAnsi" w:cstheme="minorHAnsi"/>
          <w:sz w:val="22"/>
          <w:szCs w:val="22"/>
          <w:lang w:val="en-GB"/>
        </w:rPr>
        <w:t>: ………………………</w:t>
      </w:r>
      <w:r w:rsidR="00D02018" w:rsidRPr="00CC25E2">
        <w:rPr>
          <w:rFonts w:asciiTheme="minorHAnsi" w:hAnsiTheme="minorHAnsi" w:cstheme="minorHAnsi"/>
          <w:sz w:val="22"/>
          <w:szCs w:val="22"/>
          <w:lang w:val="en-GB"/>
        </w:rPr>
        <w:t>...................</w:t>
      </w:r>
      <w:r w:rsidRPr="00CC25E2">
        <w:rPr>
          <w:rFonts w:asciiTheme="minorHAnsi" w:hAnsiTheme="minorHAnsi" w:cstheme="minorHAnsi"/>
          <w:sz w:val="22"/>
          <w:szCs w:val="22"/>
          <w:lang w:val="en-GB"/>
        </w:rPr>
        <w:t>……………</w:t>
      </w:r>
    </w:p>
    <w:p w14:paraId="43697AA7" w14:textId="77777777" w:rsidR="001B41BD" w:rsidRPr="00C210BE" w:rsidRDefault="001B41BD" w:rsidP="00CF10EE">
      <w:pPr>
        <w:jc w:val="both"/>
        <w:rPr>
          <w:rFonts w:asciiTheme="minorHAnsi" w:hAnsiTheme="minorHAnsi" w:cstheme="minorHAnsi"/>
          <w:sz w:val="22"/>
          <w:szCs w:val="22"/>
          <w:highlight w:val="green"/>
          <w:lang w:val="en-GB"/>
        </w:rPr>
        <w:sectPr w:rsidR="001B41BD" w:rsidRPr="00C210BE" w:rsidSect="001B41BD">
          <w:type w:val="continuous"/>
          <w:pgSz w:w="12240" w:h="15840"/>
          <w:pgMar w:top="1440" w:right="1440" w:bottom="1440" w:left="1440" w:header="720" w:footer="720" w:gutter="0"/>
          <w:cols w:num="2" w:space="720"/>
          <w:titlePg/>
          <w:docGrid w:linePitch="360"/>
        </w:sectPr>
      </w:pPr>
    </w:p>
    <w:p w14:paraId="40933488" w14:textId="77777777" w:rsidR="00CF10EE" w:rsidRPr="00C210BE" w:rsidRDefault="00CF10EE" w:rsidP="00CF10EE">
      <w:pPr>
        <w:pStyle w:val="ListParagraph"/>
        <w:jc w:val="both"/>
        <w:rPr>
          <w:rFonts w:asciiTheme="minorHAnsi" w:hAnsiTheme="minorHAnsi" w:cstheme="minorHAnsi"/>
          <w:color w:val="C00000"/>
          <w:sz w:val="22"/>
          <w:szCs w:val="22"/>
          <w:highlight w:val="green"/>
          <w:lang w:val="en-GB"/>
        </w:rPr>
      </w:pPr>
    </w:p>
    <w:p w14:paraId="6A531368" w14:textId="0AB6FD5E" w:rsidR="00862899" w:rsidRPr="0046655F" w:rsidRDefault="00862899" w:rsidP="00214C45">
      <w:pPr>
        <w:pStyle w:val="ListParagraph"/>
        <w:numPr>
          <w:ilvl w:val="0"/>
          <w:numId w:val="3"/>
        </w:numPr>
        <w:jc w:val="both"/>
        <w:rPr>
          <w:rFonts w:asciiTheme="minorHAnsi" w:hAnsiTheme="minorHAnsi" w:cstheme="minorHAnsi"/>
          <w:color w:val="C00000"/>
          <w:sz w:val="22"/>
          <w:szCs w:val="22"/>
          <w:lang w:val="en-GB"/>
        </w:rPr>
      </w:pPr>
      <w:r w:rsidRPr="0046655F">
        <w:rPr>
          <w:rFonts w:asciiTheme="minorHAnsi" w:hAnsiTheme="minorHAnsi" w:cstheme="minorHAnsi"/>
          <w:sz w:val="22"/>
          <w:szCs w:val="22"/>
          <w:lang w:val="en-GB"/>
        </w:rPr>
        <w:t xml:space="preserve">What </w:t>
      </w:r>
      <w:r w:rsidR="0046655F">
        <w:rPr>
          <w:rFonts w:asciiTheme="minorHAnsi" w:hAnsiTheme="minorHAnsi" w:cstheme="minorHAnsi"/>
          <w:sz w:val="22"/>
          <w:szCs w:val="22"/>
          <w:lang w:val="en-GB"/>
        </w:rPr>
        <w:t xml:space="preserve">are your attitudes on </w:t>
      </w:r>
      <w:r w:rsidRPr="0046655F">
        <w:rPr>
          <w:rFonts w:asciiTheme="minorHAnsi" w:hAnsiTheme="minorHAnsi" w:cstheme="minorHAnsi"/>
          <w:sz w:val="22"/>
          <w:szCs w:val="22"/>
          <w:lang w:val="en-GB"/>
        </w:rPr>
        <w:t xml:space="preserve">informing the patient about a diagnosis of terminal illness and its prognosis? </w:t>
      </w:r>
      <w:r w:rsidR="00D02018" w:rsidRPr="0046655F">
        <w:rPr>
          <w:rFonts w:asciiTheme="minorHAnsi" w:hAnsiTheme="minorHAnsi" w:cstheme="minorHAnsi"/>
          <w:sz w:val="22"/>
          <w:szCs w:val="22"/>
          <w:lang w:val="en-GB"/>
        </w:rPr>
        <w:t>(</w:t>
      </w:r>
      <w:r w:rsidR="00D02018" w:rsidRPr="0046655F">
        <w:rPr>
          <w:rFonts w:asciiTheme="minorHAnsi" w:hAnsiTheme="minorHAnsi" w:cstheme="minorHAnsi"/>
          <w:b/>
          <w:sz w:val="22"/>
          <w:szCs w:val="22"/>
          <w:lang w:val="en-GB"/>
        </w:rPr>
        <w:t>Mark √ in the appropriate box)</w:t>
      </w:r>
    </w:p>
    <w:p w14:paraId="101C59FF" w14:textId="77777777" w:rsidR="007B78F1" w:rsidRDefault="00E75E01" w:rsidP="001B41BD">
      <w:pPr>
        <w:ind w:left="720"/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S</w:t>
      </w:r>
      <w:r w:rsidR="00D3055F">
        <w:rPr>
          <w:rFonts w:asciiTheme="minorHAnsi" w:hAnsiTheme="minorHAnsi" w:cstheme="minorHAnsi"/>
          <w:b/>
          <w:bCs/>
          <w:sz w:val="22"/>
          <w:szCs w:val="22"/>
          <w:lang w:val="en-GB"/>
        </w:rPr>
        <w:t>A-</w:t>
      </w:r>
      <w:r w:rsidR="0024095D" w:rsidRPr="00D3055F">
        <w:rPr>
          <w:rFonts w:asciiTheme="minorHAnsi" w:hAnsiTheme="minorHAnsi" w:cstheme="minorHAnsi"/>
          <w:b/>
          <w:bCs/>
          <w:sz w:val="22"/>
          <w:szCs w:val="22"/>
          <w:lang w:val="en-GB"/>
        </w:rPr>
        <w:t>Strongly agree</w:t>
      </w:r>
      <w:r w:rsidR="0024095D" w:rsidRPr="00D3055F">
        <w:rPr>
          <w:rFonts w:asciiTheme="minorHAnsi" w:hAnsiTheme="minorHAnsi" w:cstheme="minorHAnsi"/>
          <w:b/>
          <w:bCs/>
          <w:sz w:val="22"/>
          <w:szCs w:val="22"/>
          <w:lang w:val="en-GB"/>
        </w:rPr>
        <w:tab/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A</w:t>
      </w:r>
      <w:r w:rsidR="0024095D" w:rsidRPr="00D3055F">
        <w:rPr>
          <w:rFonts w:asciiTheme="minorHAnsi" w:hAnsiTheme="minorHAnsi" w:cstheme="minorHAnsi"/>
          <w:b/>
          <w:bCs/>
          <w:sz w:val="22"/>
          <w:szCs w:val="22"/>
          <w:lang w:val="en-GB"/>
        </w:rPr>
        <w:t>- Agree</w:t>
      </w:r>
      <w:r w:rsidR="0024095D" w:rsidRPr="00D3055F">
        <w:rPr>
          <w:rFonts w:asciiTheme="minorHAnsi" w:hAnsiTheme="minorHAnsi" w:cstheme="minorHAnsi"/>
          <w:b/>
          <w:bCs/>
          <w:sz w:val="22"/>
          <w:szCs w:val="22"/>
          <w:lang w:val="en-GB"/>
        </w:rPr>
        <w:tab/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D</w:t>
      </w:r>
      <w:r w:rsidR="0024095D" w:rsidRPr="00D3055F">
        <w:rPr>
          <w:rFonts w:asciiTheme="minorHAnsi" w:hAnsiTheme="minorHAnsi" w:cstheme="minorHAnsi"/>
          <w:b/>
          <w:bCs/>
          <w:sz w:val="22"/>
          <w:szCs w:val="22"/>
          <w:lang w:val="en-GB"/>
        </w:rPr>
        <w:t>- Disagree</w:t>
      </w:r>
      <w:r w:rsidR="0024095D" w:rsidRPr="00D3055F">
        <w:rPr>
          <w:rFonts w:asciiTheme="minorHAnsi" w:hAnsiTheme="minorHAnsi" w:cstheme="minorHAnsi"/>
          <w:b/>
          <w:bCs/>
          <w:sz w:val="22"/>
          <w:szCs w:val="22"/>
          <w:lang w:val="en-GB"/>
        </w:rPr>
        <w:tab/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S</w:t>
      </w:r>
      <w:r w:rsidR="00D3055F">
        <w:rPr>
          <w:rFonts w:asciiTheme="minorHAnsi" w:hAnsiTheme="minorHAnsi" w:cstheme="minorHAnsi"/>
          <w:b/>
          <w:bCs/>
          <w:sz w:val="22"/>
          <w:szCs w:val="22"/>
          <w:lang w:val="en-GB"/>
        </w:rPr>
        <w:t>D</w:t>
      </w:r>
      <w:r w:rsidR="0024095D" w:rsidRPr="00D3055F">
        <w:rPr>
          <w:rFonts w:asciiTheme="minorHAnsi" w:hAnsiTheme="minorHAnsi" w:cstheme="minorHAnsi"/>
          <w:b/>
          <w:bCs/>
          <w:sz w:val="22"/>
          <w:szCs w:val="22"/>
          <w:lang w:val="en-GB"/>
        </w:rPr>
        <w:t>- Strongly disagree</w:t>
      </w:r>
    </w:p>
    <w:p w14:paraId="2AB53D9E" w14:textId="77777777" w:rsidR="001A1716" w:rsidRPr="001B41BD" w:rsidRDefault="001A1716" w:rsidP="001B41BD">
      <w:pPr>
        <w:ind w:left="720"/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tbl>
      <w:tblPr>
        <w:tblStyle w:val="TableGrid"/>
        <w:tblW w:w="0" w:type="auto"/>
        <w:tblInd w:w="288" w:type="dxa"/>
        <w:tblLook w:val="04A0" w:firstRow="1" w:lastRow="0" w:firstColumn="1" w:lastColumn="0" w:noHBand="0" w:noVBand="1"/>
      </w:tblPr>
      <w:tblGrid>
        <w:gridCol w:w="540"/>
        <w:gridCol w:w="6120"/>
        <w:gridCol w:w="720"/>
        <w:gridCol w:w="630"/>
        <w:gridCol w:w="630"/>
        <w:gridCol w:w="648"/>
      </w:tblGrid>
      <w:tr w:rsidR="001B41BD" w14:paraId="1F8ECB53" w14:textId="77777777" w:rsidTr="001B41BD">
        <w:tc>
          <w:tcPr>
            <w:tcW w:w="540" w:type="dxa"/>
          </w:tcPr>
          <w:p w14:paraId="06098FCC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  <w:tc>
          <w:tcPr>
            <w:tcW w:w="6120" w:type="dxa"/>
          </w:tcPr>
          <w:p w14:paraId="37DE3DD5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  <w:tc>
          <w:tcPr>
            <w:tcW w:w="720" w:type="dxa"/>
          </w:tcPr>
          <w:p w14:paraId="63F6DB1C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  <w:t>SA</w:t>
            </w:r>
          </w:p>
        </w:tc>
        <w:tc>
          <w:tcPr>
            <w:tcW w:w="630" w:type="dxa"/>
          </w:tcPr>
          <w:p w14:paraId="1040ACFF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  <w:t>A</w:t>
            </w:r>
          </w:p>
        </w:tc>
        <w:tc>
          <w:tcPr>
            <w:tcW w:w="630" w:type="dxa"/>
          </w:tcPr>
          <w:p w14:paraId="1C3974BA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  <w:t>D</w:t>
            </w:r>
          </w:p>
        </w:tc>
        <w:tc>
          <w:tcPr>
            <w:tcW w:w="648" w:type="dxa"/>
          </w:tcPr>
          <w:p w14:paraId="633FBEFD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  <w:t>SD</w:t>
            </w:r>
          </w:p>
        </w:tc>
      </w:tr>
      <w:tr w:rsidR="001B41BD" w14:paraId="49350969" w14:textId="77777777" w:rsidTr="001B41BD">
        <w:tc>
          <w:tcPr>
            <w:tcW w:w="540" w:type="dxa"/>
          </w:tcPr>
          <w:p w14:paraId="441AF9B5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  <w:t>a.</w:t>
            </w:r>
          </w:p>
        </w:tc>
        <w:tc>
          <w:tcPr>
            <w:tcW w:w="6120" w:type="dxa"/>
          </w:tcPr>
          <w:p w14:paraId="59EA6454" w14:textId="77777777" w:rsidR="001B41BD" w:rsidRDefault="001B41BD" w:rsidP="001A1716">
            <w:pPr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  <w:r w:rsidRPr="001B41BD">
              <w:rPr>
                <w:rFonts w:asciiTheme="minorHAnsi" w:hAnsiTheme="minorHAnsi" w:cstheme="minorHAnsi"/>
                <w:color w:val="auto"/>
                <w:lang w:val="en-GB"/>
              </w:rPr>
              <w:t>It will make the patient depressed.</w:t>
            </w:r>
          </w:p>
        </w:tc>
        <w:tc>
          <w:tcPr>
            <w:tcW w:w="720" w:type="dxa"/>
          </w:tcPr>
          <w:p w14:paraId="1017C09D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  <w:tc>
          <w:tcPr>
            <w:tcW w:w="630" w:type="dxa"/>
          </w:tcPr>
          <w:p w14:paraId="7A44EF32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  <w:tc>
          <w:tcPr>
            <w:tcW w:w="630" w:type="dxa"/>
          </w:tcPr>
          <w:p w14:paraId="419938CA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  <w:tc>
          <w:tcPr>
            <w:tcW w:w="648" w:type="dxa"/>
          </w:tcPr>
          <w:p w14:paraId="2E247F51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1B41BD" w14:paraId="5893C970" w14:textId="77777777" w:rsidTr="001B41BD">
        <w:tc>
          <w:tcPr>
            <w:tcW w:w="540" w:type="dxa"/>
          </w:tcPr>
          <w:p w14:paraId="12B6E9D3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  <w:t xml:space="preserve">b. </w:t>
            </w:r>
          </w:p>
        </w:tc>
        <w:tc>
          <w:tcPr>
            <w:tcW w:w="6120" w:type="dxa"/>
          </w:tcPr>
          <w:p w14:paraId="0E34ED9E" w14:textId="77777777" w:rsidR="001B41BD" w:rsidRDefault="001B41BD" w:rsidP="001A1716">
            <w:pPr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  <w:r w:rsidRPr="001B41BD">
              <w:rPr>
                <w:rFonts w:asciiTheme="minorHAnsi" w:hAnsiTheme="minorHAnsi" w:cstheme="minorHAnsi"/>
                <w:color w:val="auto"/>
                <w:lang w:val="en-GB"/>
              </w:rPr>
              <w:t>Is of no benefit to the patient.</w:t>
            </w:r>
          </w:p>
        </w:tc>
        <w:tc>
          <w:tcPr>
            <w:tcW w:w="720" w:type="dxa"/>
          </w:tcPr>
          <w:p w14:paraId="1F8C6F16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  <w:tc>
          <w:tcPr>
            <w:tcW w:w="630" w:type="dxa"/>
          </w:tcPr>
          <w:p w14:paraId="698E6AAB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  <w:tc>
          <w:tcPr>
            <w:tcW w:w="630" w:type="dxa"/>
          </w:tcPr>
          <w:p w14:paraId="179F0D7F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  <w:tc>
          <w:tcPr>
            <w:tcW w:w="648" w:type="dxa"/>
          </w:tcPr>
          <w:p w14:paraId="4BD57FC7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1B41BD" w14:paraId="75545309" w14:textId="77777777" w:rsidTr="001B41BD">
        <w:tc>
          <w:tcPr>
            <w:tcW w:w="540" w:type="dxa"/>
          </w:tcPr>
          <w:p w14:paraId="38A3A6DA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  <w:t xml:space="preserve">c. </w:t>
            </w:r>
          </w:p>
        </w:tc>
        <w:tc>
          <w:tcPr>
            <w:tcW w:w="6120" w:type="dxa"/>
          </w:tcPr>
          <w:p w14:paraId="7944D8E0" w14:textId="77777777" w:rsidR="001B41BD" w:rsidRDefault="001B41BD" w:rsidP="001A1716">
            <w:pPr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  <w:r w:rsidRPr="001B41BD">
              <w:rPr>
                <w:rFonts w:asciiTheme="minorHAnsi" w:hAnsiTheme="minorHAnsi" w:cstheme="minorHAnsi"/>
                <w:color w:val="auto"/>
                <w:lang w:val="en-GB"/>
              </w:rPr>
              <w:t>A grief reaction will occur, but the</w:t>
            </w:r>
            <w:r w:rsidR="00444F92">
              <w:rPr>
                <w:rFonts w:asciiTheme="minorHAnsi" w:hAnsiTheme="minorHAnsi" w:cstheme="minorHAnsi"/>
                <w:color w:val="auto"/>
                <w:lang w:val="en-GB"/>
              </w:rPr>
              <w:t xml:space="preserve"> </w:t>
            </w:r>
            <w:r w:rsidRPr="001B41BD">
              <w:rPr>
                <w:rFonts w:asciiTheme="minorHAnsi" w:hAnsiTheme="minorHAnsi" w:cstheme="minorHAnsi"/>
                <w:color w:val="auto"/>
                <w:lang w:val="en-GB"/>
              </w:rPr>
              <w:t>patient will adjust.</w:t>
            </w:r>
          </w:p>
        </w:tc>
        <w:tc>
          <w:tcPr>
            <w:tcW w:w="720" w:type="dxa"/>
          </w:tcPr>
          <w:p w14:paraId="614107DA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  <w:tc>
          <w:tcPr>
            <w:tcW w:w="630" w:type="dxa"/>
          </w:tcPr>
          <w:p w14:paraId="16D7276A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  <w:tc>
          <w:tcPr>
            <w:tcW w:w="630" w:type="dxa"/>
          </w:tcPr>
          <w:p w14:paraId="570FD297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  <w:tc>
          <w:tcPr>
            <w:tcW w:w="648" w:type="dxa"/>
          </w:tcPr>
          <w:p w14:paraId="150ED6D5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1B41BD" w14:paraId="62642659" w14:textId="77777777" w:rsidTr="001B41BD">
        <w:tc>
          <w:tcPr>
            <w:tcW w:w="540" w:type="dxa"/>
          </w:tcPr>
          <w:p w14:paraId="3F02802C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  <w:t>d.</w:t>
            </w:r>
          </w:p>
        </w:tc>
        <w:tc>
          <w:tcPr>
            <w:tcW w:w="6120" w:type="dxa"/>
          </w:tcPr>
          <w:p w14:paraId="5DFBF438" w14:textId="77777777" w:rsidR="001B41BD" w:rsidRDefault="001B41BD" w:rsidP="001A1716">
            <w:pPr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  <w:r w:rsidRPr="001B41BD">
              <w:rPr>
                <w:rFonts w:asciiTheme="minorHAnsi" w:hAnsiTheme="minorHAnsi" w:cstheme="minorHAnsi"/>
                <w:color w:val="auto"/>
                <w:lang w:val="en-GB"/>
              </w:rPr>
              <w:t>It will reduce the patient’s anxiety associated with uncertainty.</w:t>
            </w:r>
          </w:p>
        </w:tc>
        <w:tc>
          <w:tcPr>
            <w:tcW w:w="720" w:type="dxa"/>
          </w:tcPr>
          <w:p w14:paraId="25D4F930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  <w:tc>
          <w:tcPr>
            <w:tcW w:w="630" w:type="dxa"/>
          </w:tcPr>
          <w:p w14:paraId="76686F0A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  <w:tc>
          <w:tcPr>
            <w:tcW w:w="630" w:type="dxa"/>
          </w:tcPr>
          <w:p w14:paraId="1F78D336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  <w:tc>
          <w:tcPr>
            <w:tcW w:w="648" w:type="dxa"/>
          </w:tcPr>
          <w:p w14:paraId="794B8CC4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1B41BD" w14:paraId="4872D601" w14:textId="77777777" w:rsidTr="001A1716">
        <w:trPr>
          <w:trHeight w:val="530"/>
        </w:trPr>
        <w:tc>
          <w:tcPr>
            <w:tcW w:w="540" w:type="dxa"/>
          </w:tcPr>
          <w:p w14:paraId="37201AF2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  <w:t>e.</w:t>
            </w:r>
          </w:p>
        </w:tc>
        <w:tc>
          <w:tcPr>
            <w:tcW w:w="6120" w:type="dxa"/>
          </w:tcPr>
          <w:p w14:paraId="65B67DFE" w14:textId="77777777" w:rsidR="001B41BD" w:rsidRDefault="001B41BD" w:rsidP="001A1716">
            <w:pPr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  <w:r w:rsidRPr="001B41BD">
              <w:rPr>
                <w:rFonts w:asciiTheme="minorHAnsi" w:hAnsiTheme="minorHAnsi" w:cstheme="minorHAnsi"/>
                <w:color w:val="auto"/>
                <w:lang w:val="en-GB"/>
              </w:rPr>
              <w:t xml:space="preserve">To know when death is coming is an essential prerequisite for a </w:t>
            </w:r>
            <w:r w:rsidRPr="0013099D">
              <w:rPr>
                <w:rFonts w:asciiTheme="minorHAnsi" w:hAnsiTheme="minorHAnsi" w:cstheme="minorHAnsi"/>
                <w:color w:val="auto"/>
                <w:lang w:val="en-GB"/>
              </w:rPr>
              <w:t>good death.</w:t>
            </w:r>
          </w:p>
        </w:tc>
        <w:tc>
          <w:tcPr>
            <w:tcW w:w="720" w:type="dxa"/>
          </w:tcPr>
          <w:p w14:paraId="250C6F70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  <w:tc>
          <w:tcPr>
            <w:tcW w:w="630" w:type="dxa"/>
          </w:tcPr>
          <w:p w14:paraId="691BE052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  <w:tc>
          <w:tcPr>
            <w:tcW w:w="630" w:type="dxa"/>
          </w:tcPr>
          <w:p w14:paraId="6D799250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  <w:tc>
          <w:tcPr>
            <w:tcW w:w="648" w:type="dxa"/>
          </w:tcPr>
          <w:p w14:paraId="6BEEEFCF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1B41BD" w14:paraId="15048836" w14:textId="77777777" w:rsidTr="001B41BD">
        <w:tc>
          <w:tcPr>
            <w:tcW w:w="540" w:type="dxa"/>
          </w:tcPr>
          <w:p w14:paraId="7888BD4D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  <w:t>f.</w:t>
            </w:r>
          </w:p>
        </w:tc>
        <w:tc>
          <w:tcPr>
            <w:tcW w:w="6120" w:type="dxa"/>
          </w:tcPr>
          <w:p w14:paraId="30D3241E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  <w:r w:rsidRPr="00E47FDA">
              <w:rPr>
                <w:rFonts w:asciiTheme="minorHAnsi" w:hAnsiTheme="minorHAnsi" w:cstheme="minorHAnsi"/>
                <w:color w:val="auto"/>
                <w:lang w:val="en-GB"/>
              </w:rPr>
              <w:t>The</w:t>
            </w:r>
            <w:r>
              <w:rPr>
                <w:rFonts w:asciiTheme="minorHAnsi" w:hAnsiTheme="minorHAnsi" w:cstheme="minorHAnsi"/>
                <w:color w:val="auto"/>
                <w:lang w:val="en-GB"/>
              </w:rPr>
              <w:t xml:space="preserve"> family (</w:t>
            </w:r>
            <w:r w:rsidRPr="00E47FDA">
              <w:rPr>
                <w:rFonts w:asciiTheme="minorHAnsi" w:hAnsiTheme="minorHAnsi" w:cstheme="minorHAnsi"/>
                <w:color w:val="auto"/>
                <w:lang w:val="en-GB"/>
              </w:rPr>
              <w:t xml:space="preserve">not the </w:t>
            </w:r>
            <w:r>
              <w:rPr>
                <w:rFonts w:asciiTheme="minorHAnsi" w:hAnsiTheme="minorHAnsi" w:cstheme="minorHAnsi"/>
                <w:color w:val="auto"/>
                <w:lang w:val="en-GB"/>
              </w:rPr>
              <w:t>doctor) should break the news to the patient.</w:t>
            </w:r>
          </w:p>
        </w:tc>
        <w:tc>
          <w:tcPr>
            <w:tcW w:w="720" w:type="dxa"/>
          </w:tcPr>
          <w:p w14:paraId="2F1D512A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  <w:tc>
          <w:tcPr>
            <w:tcW w:w="630" w:type="dxa"/>
          </w:tcPr>
          <w:p w14:paraId="12BF8FED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  <w:tc>
          <w:tcPr>
            <w:tcW w:w="630" w:type="dxa"/>
          </w:tcPr>
          <w:p w14:paraId="5A013E81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  <w:tc>
          <w:tcPr>
            <w:tcW w:w="648" w:type="dxa"/>
          </w:tcPr>
          <w:p w14:paraId="7CC7B8AC" w14:textId="77777777" w:rsidR="001B41BD" w:rsidRDefault="001B41BD" w:rsidP="002D063D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</w:tbl>
    <w:p w14:paraId="69EA3E7B" w14:textId="77777777" w:rsidR="00565CCB" w:rsidRDefault="00565CCB" w:rsidP="002D063D">
      <w:pPr>
        <w:pStyle w:val="ListParagraph"/>
        <w:ind w:left="1080"/>
        <w:rPr>
          <w:rFonts w:asciiTheme="minorHAnsi" w:hAnsiTheme="minorHAnsi" w:cstheme="minorHAnsi"/>
          <w:b/>
          <w:bCs/>
          <w:color w:val="auto"/>
          <w:szCs w:val="22"/>
          <w:lang w:val="en-GB"/>
        </w:rPr>
      </w:pPr>
    </w:p>
    <w:p w14:paraId="5A6BDDBB" w14:textId="77777777" w:rsidR="00F4026E" w:rsidRDefault="007B78F1" w:rsidP="002D063D">
      <w:pPr>
        <w:jc w:val="both"/>
        <w:rPr>
          <w:rFonts w:asciiTheme="minorHAnsi" w:hAnsiTheme="minorHAnsi" w:cstheme="minorHAnsi"/>
          <w:b/>
          <w:i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i/>
          <w:sz w:val="22"/>
          <w:szCs w:val="22"/>
          <w:lang w:val="en-GB"/>
        </w:rPr>
        <w:t xml:space="preserve">On </w:t>
      </w:r>
      <w:r w:rsidR="001433DA" w:rsidRPr="001433DA">
        <w:rPr>
          <w:rFonts w:asciiTheme="minorHAnsi" w:hAnsiTheme="minorHAnsi" w:cstheme="minorHAnsi"/>
          <w:b/>
          <w:i/>
          <w:sz w:val="22"/>
          <w:szCs w:val="22"/>
          <w:lang w:val="en-GB"/>
        </w:rPr>
        <w:t>Advance Directives</w:t>
      </w:r>
    </w:p>
    <w:p w14:paraId="77264218" w14:textId="77777777" w:rsidR="001A1716" w:rsidRPr="001433DA" w:rsidRDefault="001A1716" w:rsidP="002D063D">
      <w:pPr>
        <w:jc w:val="both"/>
        <w:rPr>
          <w:rFonts w:asciiTheme="minorHAnsi" w:hAnsiTheme="minorHAnsi" w:cstheme="minorHAnsi"/>
          <w:b/>
          <w:i/>
          <w:sz w:val="22"/>
          <w:szCs w:val="22"/>
          <w:lang w:val="en-GB"/>
        </w:rPr>
      </w:pPr>
    </w:p>
    <w:p w14:paraId="11C299E4" w14:textId="77777777" w:rsidR="00F4026E" w:rsidRPr="0046655F" w:rsidRDefault="00DA3555" w:rsidP="00214C45">
      <w:pPr>
        <w:pStyle w:val="ListParagraph"/>
        <w:numPr>
          <w:ilvl w:val="0"/>
          <w:numId w:val="3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46655F">
        <w:rPr>
          <w:rFonts w:asciiTheme="minorHAnsi" w:hAnsiTheme="minorHAnsi" w:cstheme="minorHAnsi"/>
          <w:sz w:val="22"/>
          <w:szCs w:val="22"/>
          <w:lang w:val="en-GB"/>
        </w:rPr>
        <w:t>Are you aware of advance</w:t>
      </w:r>
      <w:r w:rsidR="00862899" w:rsidRPr="0046655F">
        <w:rPr>
          <w:rFonts w:asciiTheme="minorHAnsi" w:hAnsiTheme="minorHAnsi" w:cstheme="minorHAnsi"/>
          <w:sz w:val="22"/>
          <w:szCs w:val="22"/>
          <w:lang w:val="en-GB"/>
        </w:rPr>
        <w:t xml:space="preserve"> directives (living wills)? </w:t>
      </w:r>
      <w:r w:rsidR="00783371" w:rsidRPr="0046655F">
        <w:rPr>
          <w:rFonts w:asciiTheme="minorHAnsi" w:hAnsiTheme="minorHAnsi" w:cstheme="minorHAnsi"/>
          <w:b/>
          <w:sz w:val="22"/>
          <w:szCs w:val="22"/>
          <w:lang w:val="en-GB"/>
        </w:rPr>
        <w:t>(Select one response only)</w:t>
      </w:r>
    </w:p>
    <w:p w14:paraId="71968D60" w14:textId="77777777" w:rsidR="00783371" w:rsidRPr="0046655F" w:rsidRDefault="00783371" w:rsidP="00214C45">
      <w:pPr>
        <w:pStyle w:val="ListParagraph"/>
        <w:numPr>
          <w:ilvl w:val="0"/>
          <w:numId w:val="10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46655F">
        <w:rPr>
          <w:rFonts w:asciiTheme="minorHAnsi" w:hAnsiTheme="minorHAnsi" w:cstheme="minorHAnsi"/>
          <w:sz w:val="22"/>
          <w:szCs w:val="22"/>
          <w:lang w:val="en-GB"/>
        </w:rPr>
        <w:t>No, I have never heard of it</w:t>
      </w:r>
    </w:p>
    <w:p w14:paraId="37BA9C01" w14:textId="77777777" w:rsidR="00783371" w:rsidRPr="0046655F" w:rsidRDefault="007B78F1" w:rsidP="00214C45">
      <w:pPr>
        <w:pStyle w:val="ListParagraph"/>
        <w:numPr>
          <w:ilvl w:val="0"/>
          <w:numId w:val="10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46655F">
        <w:rPr>
          <w:rFonts w:asciiTheme="minorHAnsi" w:hAnsiTheme="minorHAnsi" w:cstheme="minorHAnsi"/>
          <w:sz w:val="22"/>
          <w:szCs w:val="22"/>
          <w:lang w:val="en-GB"/>
        </w:rPr>
        <w:t>I have</w:t>
      </w:r>
      <w:r w:rsidR="001433DA" w:rsidRPr="0046655F">
        <w:rPr>
          <w:rFonts w:asciiTheme="minorHAnsi" w:hAnsiTheme="minorHAnsi" w:cstheme="minorHAnsi"/>
          <w:sz w:val="22"/>
          <w:szCs w:val="22"/>
          <w:lang w:val="en-GB"/>
        </w:rPr>
        <w:t xml:space="preserve"> heard, but not well aware of it</w:t>
      </w:r>
    </w:p>
    <w:p w14:paraId="0CFF9D38" w14:textId="77777777" w:rsidR="001433DA" w:rsidRPr="0046655F" w:rsidRDefault="00783371" w:rsidP="00214C45">
      <w:pPr>
        <w:pStyle w:val="ListParagraph"/>
        <w:numPr>
          <w:ilvl w:val="0"/>
          <w:numId w:val="10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46655F">
        <w:rPr>
          <w:rFonts w:asciiTheme="minorHAnsi" w:hAnsiTheme="minorHAnsi" w:cstheme="minorHAnsi"/>
          <w:sz w:val="22"/>
          <w:szCs w:val="22"/>
          <w:lang w:val="en-GB"/>
        </w:rPr>
        <w:t>I am well aware of it</w:t>
      </w:r>
    </w:p>
    <w:p w14:paraId="20F19011" w14:textId="77777777" w:rsidR="00862899" w:rsidRPr="005A3B93" w:rsidRDefault="00186797" w:rsidP="00214C45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noProof/>
          <w:sz w:val="22"/>
          <w:szCs w:val="22"/>
          <w:lang w:val="en-GB" w:eastAsia="en-GB" w:bidi="ta-IN"/>
        </w:rPr>
        <w:lastRenderedPageBreak/>
        <w:pict w14:anchorId="3027184C">
          <v:group id="Group 114" o:spid="_x0000_s1095" style="position:absolute;left:0;text-align:left;margin-left:377.25pt;margin-top:15.65pt;width:75pt;height:20.25pt;z-index:251777024" coordsize="9525,25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8XnGwMAAB8LAAAOAAAAZHJzL2Uyb0RvYy54bWzsVltP2zAUfp+0/2D5faTtmhYiUtTBQJMQ&#10;oMHEs+vYTYRje7bbpPv1O3YutAVNg0m8jJfU9rl/Puerj0/qUqA1M7ZQMsXDgwFGTFKVFXKZ4h93&#10;558OMbKOyIwIJVmKN8zik9nHD8eVTthI5UpkzCBwIm1S6RTnzukkiizNWUnsgdJMgpArUxIHW7OM&#10;MkMq8F6KaDQYTKJKmUwbRZm1cHrWCPEs+OecUXfNuWUOiRRDbi58Tfgu/DeaHZNkaYjOC9qmQV6R&#10;RUkKCUF7V2fEEbQyxRNXZUGNsoq7A6rKSHFeUBZqgGqGg71qLoxa6VDLMqmWuocJoN3D6dVu6dX6&#10;xqAig7sbjjGSpIRLCnGRPwB4Kr1MQOvC6Ft9Y9qDZbPzFdfclP4XakF1AHbTA8tqhygcHsWjeADw&#10;UxCN4ulwGjfA0xxu54kVzb/+0S7qgkY+tz6VSkML2UeU7L+hdJsTzQL41tffoxR3KN356r6oGoAK&#10;5fj4oOhRQq4GAWDaAGgTC4d/C9Z4PJ0AQHtg9UWTRBvrLpgqkV+k2ECTh94j60vr4IJAtVPxMa0S&#10;RXZeCBE2frDYqTBoTWAkhAspgsWOlpCoSvHkczwIjndk3nVvvxCEPvgidz3ATkgfjoURbNPyADVA&#10;hJXbCOZ1hPzOOLRgaJ5nciSUMtnnGbS9FoeKXmLY6j9m9RLjpg6wCJGVdL1xWUhlGpR2oc0eOmh5&#10;ow8gbdXtl65e1GH24sOuURYq20D/GNUwldX0vADAL4l1N8QANcEUAd26a/hwoeCWVLvCKFfm13Pn&#10;Xh9mAaQYVUB1KbY/V8QwjMQ3CVNyNByPPTeGzTiejmBjtiWLbYlclacKWmcIxK5pWHp9J7olN6q8&#10;B1ae+6ggIpJC7BS7bnnqGgIGVqdsPg9KwIaauEt5q6l37WH2jXZX3xOj20Z3MHBXqptLkuz1e6Pr&#10;LaWar5ziRRgGD3SDansBwBGe1d6ELCbPkMWku+sXkkXHC0/pNR6MD0fvjNGz0v/AGEddF70zxtsw&#10;RnhswCss/Ne1L0b/zNveB4Z5fNfOfgMAAP//AwBQSwMEFAAGAAgAAAAhANZQfy7fAAAACQEAAA8A&#10;AABkcnMvZG93bnJldi54bWxMj8FOwzAMhu9IvENkJG4sKdDRlabTNAGnCYkNCe3mtV5brXGqJmu7&#10;tyc7wdH+P/3+nC0n04qBetdY1hDNFAjiwpYNVxq+d+8PCQjnkUtsLZOGCzlY5rc3GaalHfmLhq2v&#10;RChhl6KG2vsuldIVNRl0M9sRh+xoe4M+jH0lyx7HUG5a+ajUXBpsOFyosaN1TcVpezYaPkYcV0/R&#10;27A5HdeX/S7+/NlEpPX93bR6BeFp8n8wXPWDOuTB6WDPXDrRaniJkjigIVDPIAKQzK+Lg4ZYLUDm&#10;mfz/Qf4LAAD//wMAUEsBAi0AFAAGAAgAAAAhALaDOJL+AAAA4QEAABMAAAAAAAAAAAAAAAAAAAAA&#10;AFtDb250ZW50X1R5cGVzXS54bWxQSwECLQAUAAYACAAAACEAOP0h/9YAAACUAQAACwAAAAAAAAAA&#10;AAAAAAAvAQAAX3JlbHMvLnJlbHNQSwECLQAUAAYACAAAACEAs0PF5xsDAAAfCwAADgAAAAAAAAAA&#10;AAAAAAAuAgAAZHJzL2Uyb0RvYy54bWxQSwECLQAUAAYACAAAACEA1lB/Lt8AAAAJAQAADwAAAAAA&#10;AAAAAAAAAAB1BQAAZHJzL2Rvd25yZXYueG1sUEsFBgAAAAAEAAQA8wAAAIEGAAAAAA==&#10;">
            <v:shape id="Text Box 115" o:spid="_x0000_s1096" type="#_x0000_t202" style="position:absolute;width:4476;height:257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m6FMAA&#10;AADcAAAADwAAAGRycy9kb3ducmV2LnhtbERPTWsCMRC9F/ofwhR6q1mFyroapRVbCp6qpedhMybB&#10;zWRJ0nX77xtB6G0e73NWm9F3YqCYXGAF00kFgrgN2rFR8HV8e6pBpIyssQtMCn4pwWZ9f7fCRocL&#10;f9JwyEaUEE4NKrA5942UqbXkMU1CT1y4U4gec4HRSB3xUsJ9J2dVNZceHZcGiz1tLbXnw49XsHs1&#10;C9PWGO2u1s4N4/dpb96VenwYX5YgMo35X3xzf+gyf/oM12fKBXL9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qm6FMAAAADcAAAADwAAAAAAAAAAAAAAAACYAgAAZHJzL2Rvd25y&#10;ZXYueG1sUEsFBgAAAAAEAAQA9QAAAIUDAAAAAA==&#10;" fillcolor="white [3201]" strokeweight=".5pt">
              <v:textbox style="mso-next-textbox:#Text Box 115">
                <w:txbxContent>
                  <w:p w14:paraId="74BEF9A3" w14:textId="77777777" w:rsidR="00CC2329" w:rsidRPr="00DE47E0" w:rsidRDefault="00CC2329" w:rsidP="00061528">
                    <w:pPr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</w:pPr>
                    <w:r w:rsidRPr="00DE47E0"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  <w:t>Yes</w:t>
                    </w:r>
                  </w:p>
                </w:txbxContent>
              </v:textbox>
            </v:shape>
            <v:shape id="Text Box 116" o:spid="_x0000_s1097" type="#_x0000_t202" style="position:absolute;left:4476;width:5049;height:257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nskY8AA&#10;AADcAAAADwAAAGRycy9kb3ducmV2LnhtbERPTWsCMRC9C/0PYQreNKsH2W6NYostQk+1pedhMybB&#10;zWRJ4rr+e1Mo9DaP9znr7eg7MVBMLrCCxbwCQdwG7dgo+P56m9UgUkbW2AUmBTdKsN08TNbY6HDl&#10;TxqO2YgSwqlBBTbnvpEytZY8pnnoiQt3CtFjLjAaqSNeS7jv5LKqVtKj49JgsadXS+35ePEK9i/m&#10;ybQ1RruvtXPD+HP6MO9KTR/H3TOITGP+F/+5D7rMX6zg95lygdzc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nskY8AAAADcAAAADwAAAAAAAAAAAAAAAACYAgAAZHJzL2Rvd25y&#10;ZXYueG1sUEsFBgAAAAAEAAQA9QAAAIUDAAAAAA==&#10;" fillcolor="white [3201]" strokeweight=".5pt">
              <v:textbox style="mso-next-textbox:#Text Box 116">
                <w:txbxContent>
                  <w:p w14:paraId="750310AE" w14:textId="77777777" w:rsidR="00CC2329" w:rsidRPr="00DE47E0" w:rsidRDefault="00CC2329" w:rsidP="00061528">
                    <w:pPr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</w:pPr>
                    <w:r w:rsidRPr="00DE47E0"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  <w:t>No</w:t>
                    </w:r>
                  </w:p>
                </w:txbxContent>
              </v:textbox>
            </v:shape>
          </v:group>
        </w:pict>
      </w:r>
      <w:r w:rsidR="00862899" w:rsidRPr="005A3B93">
        <w:rPr>
          <w:rFonts w:asciiTheme="minorHAnsi" w:hAnsiTheme="minorHAnsi" w:cstheme="minorHAnsi"/>
          <w:sz w:val="22"/>
          <w:szCs w:val="22"/>
          <w:lang w:val="en-GB"/>
        </w:rPr>
        <w:t xml:space="preserve">Can an attempted suicide (deliberate self-harm) be considered as an advance refusal of life-saving treatment? </w:t>
      </w:r>
    </w:p>
    <w:p w14:paraId="6E308F59" w14:textId="77777777" w:rsidR="00823110" w:rsidRPr="00BD55C0" w:rsidRDefault="00823110" w:rsidP="002D063D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57F84BDB" w14:textId="77777777" w:rsidR="00D400B3" w:rsidRPr="007D7244" w:rsidRDefault="00186797" w:rsidP="00214C45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noProof/>
          <w:sz w:val="22"/>
          <w:szCs w:val="22"/>
          <w:lang w:val="en-GB" w:eastAsia="en-GB" w:bidi="ta-IN"/>
        </w:rPr>
        <w:pict w14:anchorId="66DBE436">
          <v:group id="Group 117" o:spid="_x0000_s1098" style="position:absolute;left:0;text-align:left;margin-left:377.25pt;margin-top:27.95pt;width:75pt;height:20.25pt;z-index:251779072" coordsize="9525,25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Pa3fGwMAAB8LAAAOAAAAZHJzL2Uyb0RvYy54bWzsVltP2zAUfp+0/2D5faTteqERKepgoEkI&#10;0GDi2XXsJsKxPdtt0v36HTuXXkDTYBIv4yW1fe6fz/nqk9OqEGjNjM2VTHD/qIcRk1SluVwm+Mf9&#10;xadjjKwjMiVCSZbgDbP4dPbxw0mpYzZQmRIpMwicSBuXOsGZczqOIkszVhB7pDSTIOTKFMTB1iyj&#10;1JASvBciGvR646hUJtVGUWYtnJ7XQjwL/jln1N1wbplDIsGQmwtfE74L/41mJyReGqKznDZpkFdk&#10;UZBcQtDO1TlxBK1M/sRVkVOjrOLuiKoiUpznlIUaoJp+76CaS6NWOtSyjMul7mACaA9werVber2+&#10;NShP4e76E4wkKeCSQlzkDwCeUi9j0Lo0+k7fmuZgWe98xRU3hf+FWlAVgN10wLLKIQqH09Fg1AP4&#10;KYgGo0l/MqqBpxnczhMrmn39o13UBo18bl0qpYYWsluU7L+hdJcRzQL41tffoQQNXaN076v7oioA&#10;6rgGKih6lJCrQACYtucWDv8WrOFwMgaADsDqiiaxNtZdMlUgv0iwgSYPvUfWV9bBBYFqq+JjWiXy&#10;9CIXImz8YLEzYdCawEgIF1IEiz0tIVGZ4PHnUS843pN51539QhD66Ivc9wA7IX04FkawSctfUA1E&#10;WLmNYF5HyO+MQwuG5nkmR0Ipk12eQdtrcajoJYaN/jarlxjXdYBFiKyk64yLXCpTo7QPbfrYQstr&#10;fQBpp26/dNWiCrM3DkTkjxYq3UD/GFUzldX0IgfAr4h1t8QANcEUAd26G/hwoeCWVLPCKFPm13Pn&#10;Xh9mAaQYlUB1CbY/V8QwjMQ3CVMy7Q+HnhvDZjiaDGBjdiWLXYlcFWcKWqcPxK5pWHp9J9olN6p4&#10;AFae+6ggIpJC7AS7dnnmagIGVqdsPg9KwIaauCt5p6l37WH2jXZfPRCjm0Z3MHDXqp1LEh/0e63r&#10;LaWar5zieRiGLarNBQBHeFZ7E7KYPkMW05YUgFVeQhYtLzyl11FveDx4Z4yOlf4Hxuj+Wt4Z420Y&#10;Izw24BUW/uuaF6N/5u3uA8Ns37Wz3wAAAP//AwBQSwMEFAAGAAgAAAAhAIXMZbPgAAAACQEAAA8A&#10;AABkcnMvZG93bnJldi54bWxMj01Lw0AQhu+C/2EZwZvdpB8xxGxKKeqpCLaCeJtmp0lodjZkt0n6&#10;792e9DgzD+88b76eTCsG6l1jWUE8i0AQl1Y3XCn4Orw9pSCcR9bYWiYFV3KwLu7vcsy0HfmThr2v&#10;RAhhl6GC2vsuk9KVNRl0M9sRh9vJ9gZ9GPtK6h7HEG5aOY+iRBpsOHyosaNtTeV5fzEK3kccN4v4&#10;ddidT9vrz2H18b2LSanHh2nzAsLT5P9guOkHdSiC09FeWDvRKniO01VAFcyXCxABSJPb4qggWaYg&#10;i1z+b1D8AgAA//8DAFBLAQItABQABgAIAAAAIQC2gziS/gAAAOEBAAATAAAAAAAAAAAAAAAAAAAA&#10;AABbQ29udGVudF9UeXBlc10ueG1sUEsBAi0AFAAGAAgAAAAhADj9If/WAAAAlAEAAAsAAAAAAAAA&#10;AAAAAAAALwEAAF9yZWxzLy5yZWxzUEsBAi0AFAAGAAgAAAAhAN89rd8bAwAAHwsAAA4AAAAAAAAA&#10;AAAAAAAALgIAAGRycy9lMm9Eb2MueG1sUEsBAi0AFAAGAAgAAAAhAIXMZbPgAAAACQEAAA8AAAAA&#10;AAAAAAAAAAAAdQUAAGRycy9kb3ducmV2LnhtbFBLBQYAAAAABAAEAPMAAACCBgAAAAA=&#10;">
            <v:shape id="Text Box 118" o:spid="_x0000_s1099" type="#_x0000_t202" style="position:absolute;width:4476;height:257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KgVisIA&#10;AADcAAAADwAAAGRycy9kb3ducmV2LnhtbESPQUsDMRCF70L/Q5iCN5utB1nXpsWWKoInq3geNtMk&#10;uJksSdyu/945CN5meG/e+2azm+OgJsolJDawXjWgiPtkAzsDH+9PNy2oUpEtDonJwA8V2G0XVxvs&#10;bLrwG02n6pSEcOnQgK917LQuvaeIZZVGYtHOKUessmanbcaLhMdB3zbNnY4YWBo8jnTw1H+dvqOB&#10;497du77F7I+tDWGaP8+v7tmY6+X8+ACq0lz/zX/XL1bw10Irz8gEevs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qBWKwgAAANwAAAAPAAAAAAAAAAAAAAAAAJgCAABkcnMvZG93&#10;bnJldi54bWxQSwUGAAAAAAQABAD1AAAAhwMAAAAA&#10;" fillcolor="white [3201]" strokeweight=".5pt">
              <v:textbox style="mso-next-textbox:#Text Box 118">
                <w:txbxContent>
                  <w:p w14:paraId="5777C9E8" w14:textId="77777777" w:rsidR="00CC2329" w:rsidRPr="00DE47E0" w:rsidRDefault="00CC2329" w:rsidP="00061528">
                    <w:pPr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</w:pPr>
                    <w:r w:rsidRPr="00DE47E0"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  <w:t>Yes</w:t>
                    </w:r>
                  </w:p>
                </w:txbxContent>
              </v:textbox>
            </v:shape>
            <v:shape id="Text Box 119" o:spid="_x0000_s1100" type="#_x0000_t202" style="position:absolute;left:4476;width:5049;height:257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+SwEcAA&#10;AADcAAAADwAAAGRycy9kb3ducmV2LnhtbERPS2sCMRC+F/ofwhR6q1k9lHVrFFtsKXjyQc/DZkyC&#10;m8mSxHX775uC4G0+vucsVqPvxEAxucAKppMKBHEbtGOj4Hj4fKlBpIyssQtMCn4pwWr5+LDARocr&#10;72jYZyNKCKcGFdic+0bK1FrymCahJy7cKUSPucBopI54LeG+k7OqepUeHZcGiz19WGrP+4tXsHk3&#10;c9PWGO2m1s4N489pa76Uen4a128gMo35Lr65v3WZP53D/zPlArn8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+SwEcAAAADcAAAADwAAAAAAAAAAAAAAAACYAgAAZHJzL2Rvd25y&#10;ZXYueG1sUEsFBgAAAAAEAAQA9QAAAIUDAAAAAA==&#10;" fillcolor="white [3201]" strokeweight=".5pt">
              <v:textbox style="mso-next-textbox:#Text Box 119">
                <w:txbxContent>
                  <w:p w14:paraId="213DC2AF" w14:textId="77777777" w:rsidR="00CC2329" w:rsidRPr="00DE47E0" w:rsidRDefault="00CC2329" w:rsidP="00061528">
                    <w:pPr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</w:pPr>
                    <w:r w:rsidRPr="00DE47E0"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  <w:t>No</w:t>
                    </w:r>
                  </w:p>
                </w:txbxContent>
              </v:textbox>
            </v:shape>
          </v:group>
        </w:pict>
      </w:r>
      <w:r w:rsidR="00862899" w:rsidRPr="005A3B93">
        <w:rPr>
          <w:rFonts w:asciiTheme="minorHAnsi" w:hAnsiTheme="minorHAnsi" w:cstheme="minorHAnsi"/>
          <w:sz w:val="22"/>
          <w:szCs w:val="22"/>
          <w:lang w:val="en-GB"/>
        </w:rPr>
        <w:t xml:space="preserve">Would you transfuse blood in a patient in vascular shock due to active gastric bleeding and </w:t>
      </w:r>
      <w:r w:rsidR="007D7244">
        <w:rPr>
          <w:rFonts w:asciiTheme="minorHAnsi" w:hAnsiTheme="minorHAnsi" w:cstheme="minorHAnsi"/>
          <w:sz w:val="22"/>
          <w:szCs w:val="22"/>
          <w:lang w:val="en-GB"/>
        </w:rPr>
        <w:t xml:space="preserve">a </w:t>
      </w:r>
      <w:r w:rsidR="007D7244" w:rsidRPr="005A3B93">
        <w:rPr>
          <w:rFonts w:asciiTheme="minorHAnsi" w:hAnsiTheme="minorHAnsi" w:cstheme="minorHAnsi"/>
          <w:sz w:val="22"/>
          <w:szCs w:val="22"/>
          <w:lang w:val="en-GB"/>
        </w:rPr>
        <w:t>haemoglobin</w:t>
      </w:r>
      <w:r w:rsidR="007D7244">
        <w:rPr>
          <w:rFonts w:asciiTheme="minorHAnsi" w:hAnsiTheme="minorHAnsi" w:cstheme="minorHAnsi"/>
          <w:sz w:val="22"/>
          <w:szCs w:val="22"/>
          <w:lang w:val="en-GB"/>
        </w:rPr>
        <w:t xml:space="preserve"> of 4 g/dl, </w:t>
      </w:r>
      <w:r w:rsidR="00862899" w:rsidRPr="005A3B93">
        <w:rPr>
          <w:rFonts w:asciiTheme="minorHAnsi" w:hAnsiTheme="minorHAnsi" w:cstheme="minorHAnsi"/>
          <w:sz w:val="22"/>
          <w:szCs w:val="22"/>
          <w:lang w:val="en-GB"/>
        </w:rPr>
        <w:t xml:space="preserve">even if the patient has made an advance refusal of receiving any blood products? </w:t>
      </w:r>
    </w:p>
    <w:p w14:paraId="6B82FA94" w14:textId="77777777" w:rsidR="00CF10EE" w:rsidRDefault="00CF10EE" w:rsidP="002D063D">
      <w:pPr>
        <w:jc w:val="both"/>
        <w:rPr>
          <w:rFonts w:asciiTheme="minorHAnsi" w:hAnsiTheme="minorHAnsi" w:cstheme="minorHAnsi"/>
          <w:b/>
          <w:i/>
          <w:sz w:val="22"/>
          <w:szCs w:val="22"/>
          <w:lang w:val="en-GB"/>
        </w:rPr>
      </w:pPr>
    </w:p>
    <w:p w14:paraId="1AD400CB" w14:textId="77777777" w:rsidR="001433DA" w:rsidRPr="001433DA" w:rsidRDefault="007B78F1" w:rsidP="002D063D">
      <w:pPr>
        <w:jc w:val="both"/>
        <w:rPr>
          <w:rFonts w:asciiTheme="minorHAnsi" w:hAnsiTheme="minorHAnsi" w:cstheme="minorHAnsi"/>
          <w:b/>
          <w:i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i/>
          <w:sz w:val="22"/>
          <w:szCs w:val="22"/>
          <w:lang w:val="en-GB"/>
        </w:rPr>
        <w:t>O</w:t>
      </w:r>
      <w:r w:rsidR="001433DA">
        <w:rPr>
          <w:rFonts w:asciiTheme="minorHAnsi" w:hAnsiTheme="minorHAnsi" w:cstheme="minorHAnsi"/>
          <w:b/>
          <w:i/>
          <w:sz w:val="22"/>
          <w:szCs w:val="22"/>
          <w:lang w:val="en-GB"/>
        </w:rPr>
        <w:t>n withdrawal and withholding life sustaining treatment</w:t>
      </w:r>
    </w:p>
    <w:p w14:paraId="522F3D7E" w14:textId="77777777" w:rsidR="00862899" w:rsidRPr="0046655F" w:rsidRDefault="00862899" w:rsidP="00214C45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color w:val="auto"/>
          <w:sz w:val="22"/>
          <w:szCs w:val="22"/>
          <w:lang w:val="en-GB"/>
        </w:rPr>
      </w:pPr>
      <w:r w:rsidRPr="0046655F">
        <w:rPr>
          <w:rFonts w:asciiTheme="minorHAnsi" w:hAnsiTheme="minorHAnsi" w:cstheme="minorHAnsi"/>
          <w:color w:val="auto"/>
          <w:sz w:val="22"/>
          <w:szCs w:val="22"/>
          <w:lang w:val="en-GB"/>
        </w:rPr>
        <w:t xml:space="preserve">A 28-year-old doctor with metastatic carcinoma has developed </w:t>
      </w:r>
      <w:r w:rsidR="007D7244" w:rsidRPr="0046655F">
        <w:rPr>
          <w:rFonts w:asciiTheme="minorHAnsi" w:hAnsiTheme="minorHAnsi" w:cstheme="minorHAnsi"/>
          <w:color w:val="auto"/>
          <w:sz w:val="22"/>
          <w:szCs w:val="22"/>
          <w:lang w:val="en-GB"/>
        </w:rPr>
        <w:t>respiratory failure.</w:t>
      </w:r>
      <w:r w:rsidR="00A35CEC" w:rsidRPr="0046655F">
        <w:rPr>
          <w:rFonts w:asciiTheme="minorHAnsi" w:hAnsiTheme="minorHAnsi" w:cstheme="minorHAnsi"/>
          <w:color w:val="auto"/>
          <w:sz w:val="22"/>
          <w:szCs w:val="22"/>
          <w:lang w:val="en-GB"/>
        </w:rPr>
        <w:t xml:space="preserve"> </w:t>
      </w:r>
      <w:r w:rsidR="007D7244" w:rsidRPr="0046655F">
        <w:rPr>
          <w:rFonts w:asciiTheme="minorHAnsi" w:hAnsiTheme="minorHAnsi" w:cstheme="minorHAnsi"/>
          <w:color w:val="auto"/>
          <w:sz w:val="22"/>
          <w:szCs w:val="22"/>
          <w:lang w:val="en-GB"/>
        </w:rPr>
        <w:t xml:space="preserve">She could live for several </w:t>
      </w:r>
      <w:r w:rsidRPr="0046655F">
        <w:rPr>
          <w:rFonts w:asciiTheme="minorHAnsi" w:hAnsiTheme="minorHAnsi" w:cstheme="minorHAnsi"/>
          <w:color w:val="auto"/>
          <w:sz w:val="22"/>
          <w:szCs w:val="22"/>
          <w:lang w:val="en-GB"/>
        </w:rPr>
        <w:t>weeks if she is placed</w:t>
      </w:r>
      <w:r w:rsidR="00444F92" w:rsidRPr="0046655F">
        <w:rPr>
          <w:rFonts w:asciiTheme="minorHAnsi" w:hAnsiTheme="minorHAnsi" w:cstheme="minorHAnsi"/>
          <w:color w:val="auto"/>
          <w:sz w:val="22"/>
          <w:szCs w:val="22"/>
          <w:lang w:val="en-GB"/>
        </w:rPr>
        <w:t xml:space="preserve"> </w:t>
      </w:r>
      <w:r w:rsidR="007D7244" w:rsidRPr="0046655F">
        <w:rPr>
          <w:rFonts w:asciiTheme="minorHAnsi" w:hAnsiTheme="minorHAnsi" w:cstheme="minorHAnsi"/>
          <w:color w:val="auto"/>
          <w:sz w:val="22"/>
          <w:szCs w:val="22"/>
          <w:lang w:val="en-GB"/>
        </w:rPr>
        <w:t>o</w:t>
      </w:r>
      <w:r w:rsidRPr="0046655F">
        <w:rPr>
          <w:rFonts w:asciiTheme="minorHAnsi" w:hAnsiTheme="minorHAnsi" w:cstheme="minorHAnsi"/>
          <w:color w:val="auto"/>
          <w:sz w:val="22"/>
          <w:szCs w:val="22"/>
          <w:lang w:val="en-GB"/>
        </w:rPr>
        <w:t>n a ventilator. Would you pla</w:t>
      </w:r>
      <w:r w:rsidR="0064173E" w:rsidRPr="0046655F">
        <w:rPr>
          <w:rFonts w:asciiTheme="minorHAnsi" w:hAnsiTheme="minorHAnsi" w:cstheme="minorHAnsi"/>
          <w:color w:val="auto"/>
          <w:sz w:val="22"/>
          <w:szCs w:val="22"/>
          <w:lang w:val="en-GB"/>
        </w:rPr>
        <w:t>ce her</w:t>
      </w:r>
      <w:r w:rsidR="00444F92" w:rsidRPr="0046655F">
        <w:rPr>
          <w:rFonts w:asciiTheme="minorHAnsi" w:hAnsiTheme="minorHAnsi" w:cstheme="minorHAnsi"/>
          <w:color w:val="auto"/>
          <w:sz w:val="22"/>
          <w:szCs w:val="22"/>
          <w:lang w:val="en-GB"/>
        </w:rPr>
        <w:t xml:space="preserve"> </w:t>
      </w:r>
      <w:r w:rsidR="0064173E" w:rsidRPr="0046655F">
        <w:rPr>
          <w:rFonts w:asciiTheme="minorHAnsi" w:hAnsiTheme="minorHAnsi" w:cstheme="minorHAnsi"/>
          <w:color w:val="auto"/>
          <w:sz w:val="22"/>
          <w:szCs w:val="22"/>
          <w:lang w:val="en-GB"/>
        </w:rPr>
        <w:t xml:space="preserve">on a ventilator? </w:t>
      </w:r>
    </w:p>
    <w:p w14:paraId="7956EB21" w14:textId="77777777" w:rsidR="00565CCB" w:rsidRPr="0046655F" w:rsidRDefault="00186797" w:rsidP="002D063D">
      <w:pPr>
        <w:rPr>
          <w:rFonts w:asciiTheme="minorHAnsi" w:hAnsiTheme="minorHAnsi" w:cstheme="minorHAnsi"/>
          <w:color w:val="auto"/>
          <w:sz w:val="22"/>
          <w:szCs w:val="22"/>
          <w:lang w:val="en-GB"/>
        </w:rPr>
      </w:pPr>
      <w:r>
        <w:rPr>
          <w:noProof/>
          <w:color w:val="auto"/>
          <w:lang w:val="en-GB" w:eastAsia="en-GB" w:bidi="ta-IN"/>
        </w:rPr>
        <w:pict w14:anchorId="1CCEEC32">
          <v:group id="Group 123" o:spid="_x0000_s1101" style="position:absolute;margin-left:377.25pt;margin-top:4.65pt;width:75pt;height:20.25pt;z-index:251781120" coordsize="9525,25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RqgIQMAAB8LAAAOAAAAZHJzL2Uyb0RvYy54bWzsVltP2zAUfp+0/2D5fSQNaQsRKerYQJMQ&#10;oMHEs+s4TYRje7bbpPv1O3YutAVNg2l7GS+p7XP/fM5Xn5w2FUdrpk0pRYpHByFGTFCZlWKZ4m93&#10;5x+OMDKWiIxwKViKN8zg09n7dye1SlgkC8kzphE4ESapVYoLa1USBIYWrCLmQComQJhLXRELW70M&#10;Mk1q8F7xIArDSVBLnSktKTMGTj+1Qjzz/vOcUXud54ZZxFMMuVn/1f67cN9gdkKSpSaqKGmXBnlF&#10;FhUpBQQdXH0ilqCVLp+4qkqqpZG5PaCyCmSel5T5GqCaUbhXzYWWK+VrWSb1Ug0wAbR7OL3aLb1a&#10;32hUZnB30SFGglRwST4ucgcAT62WCWhdaHWrbnR3sGx3ruIm15X7hVpQ44HdDMCyxiIKh8fjaBwC&#10;/BRE0Xg6mo5b4GkBt/PEihaff2kX9EEDl9uQSq2ghcwjSubPULotiGIefOPqH1CKe5TuXHUfZQNA&#10;xS1QXtGhhGwDAsC0Pzdw+LtgxfF0AgDtgTUUTRKljb1gskJukWINTe57j6wvjYULAtVexcU0kpfZ&#10;ecm537jBYmdcozWBkeDWpwgWO1pcoDrFk8Nx6B3vyJzrwX7BCX1wRe56gB0XLhzzI9il5S6oBcKv&#10;7IYzp8PFV5ZDC/rmeSZHQikTQ55e22nlUNFLDDv9x6xeYtzWARY+shR2MK5KIXWL0i602UMPbd7q&#10;A0hbdbulbRaNn71J1DfKQmYb6B8tW6Yyip6XAPglMfaGaKAmmCKgW3sNn5xLuCXZrTAqpP7x3LnT&#10;h1kAKUY1UF2KzfcV0Qwj/kXAlByP4thxo9/E42kEG70tWWxLxKo6k9A6IyB2Rf3S6VveL3Mtq3tg&#10;5bmLCiIiKMROse2XZ7YlYGB1yuZzrwRsqIi9FLeKOtcOZtdod8090aprdAsDdyX7uSTJXr+3us5S&#10;yPnKyrz0w+CAblHtLgA4wrHaPyELGOOWUrfIwnOfiw+s8hKy6HnhKb2Ow/goemOMgZX+B8bo/pv7&#10;3n5jjL/NGP6xAa8w/1/XvRjdM2977xnm8V07+wkAAP//AwBQSwMEFAAGAAgAAAAhAPIQzJXfAAAA&#10;CQEAAA8AAABkcnMvZG93bnJldi54bWxMj8FKw0AQhu+C77CM4M1uYkkMMZtSinoqgq0g3qbZaRKa&#10;3Q3ZbZK+vdOTPc78H/98U6xm04mRBt86qyBeRCDIVk63tlbwvX9/ykD4gFZj5ywpuJCHVXl/V2Cu&#10;3WS/aNyFWnCJ9TkqaELocyl91ZBBv3A9Wc6ObjAYeBxqqQecuNx08jmKUmmwtXyhwZ42DVWn3dko&#10;+JhwWi/jt3F7Om4uv/vk82cbk1KPD/P6FUSgOfzDcNVndSjZ6eDOVnvRKXiJs4RRDtIlCAay9Lo4&#10;KEjSDGRZyNsPyj8AAAD//wMAUEsBAi0AFAAGAAgAAAAhALaDOJL+AAAA4QEAABMAAAAAAAAAAAAA&#10;AAAAAAAAAFtDb250ZW50X1R5cGVzXS54bWxQSwECLQAUAAYACAAAACEAOP0h/9YAAACUAQAACwAA&#10;AAAAAAAAAAAAAAAvAQAAX3JlbHMvLnJlbHNQSwECLQAUAAYACAAAACEAE60aoCEDAAAfCwAADgAA&#10;AAAAAAAAAAAAAAAuAgAAZHJzL2Uyb0RvYy54bWxQSwECLQAUAAYACAAAACEA8hDMld8AAAAJAQAA&#10;DwAAAAAAAAAAAAAAAAB7BQAAZHJzL2Rvd25yZXYueG1sUEsFBgAAAAAEAAQA8wAAAIcGAAAAAA==&#10;">
            <v:shape id="Text Box 124" o:spid="_x0000_s1102" type="#_x0000_t202" style="position:absolute;width:4476;height:257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4nVMsAA&#10;AADcAAAADwAAAGRycy9kb3ducmV2LnhtbERPTWsCMRC9F/ofwhS81WxFZF2N0hZbCp6qpedhMybB&#10;zWRJ0nX77xtB6G0e73PW29F3YqCYXGAFT9MKBHEbtGOj4Ov49liDSBlZYxeYFPxSgu3m/m6NjQ4X&#10;/qThkI0oIZwaVGBz7hspU2vJY5qGnrhwpxA95gKjkTripYT7Ts6qaiE9Oi4NFnt6tdSeDz9ewe7F&#10;LE1bY7S7Wjs3jN+nvXlXavIwPq9AZBrzv/jm/tBl/mwO12fKBXLz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4nVMsAAAADcAAAADwAAAAAAAAAAAAAAAACYAgAAZHJzL2Rvd25y&#10;ZXYueG1sUEsFBgAAAAAEAAQA9QAAAIUDAAAAAA==&#10;" fillcolor="white [3201]" strokeweight=".5pt">
              <v:textbox style="mso-next-textbox:#Text Box 124">
                <w:txbxContent>
                  <w:p w14:paraId="32C9E4D9" w14:textId="77777777" w:rsidR="00CC2329" w:rsidRPr="00DE47E0" w:rsidRDefault="00CC2329" w:rsidP="00061528">
                    <w:pPr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</w:pPr>
                    <w:r w:rsidRPr="00DE47E0"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  <w:t>Yes</w:t>
                    </w:r>
                  </w:p>
                </w:txbxContent>
              </v:textbox>
            </v:shape>
            <v:shape id="Text Box 125" o:spid="_x0000_s1103" type="#_x0000_t202" style="position:absolute;left:4476;width:5049;height:257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VwqcAA&#10;AADcAAAADwAAAGRycy9kb3ducmV2LnhtbERPTWsCMRC9F/ofwhS81WwFZV2N0hZbCp6qpedhMybB&#10;zWRJ0nX77xtB6G0e73PW29F3YqCYXGAFT9MKBHEbtGOj4Ov49liDSBlZYxeYFPxSgu3m/m6NjQ4X&#10;/qThkI0oIZwaVGBz7hspU2vJY5qGnrhwpxA95gKjkTripYT7Ts6qaiE9Oi4NFnt6tdSeDz9ewe7F&#10;LE1bY7S7Wjs3jN+nvXlXavIwPq9AZBrzv/jm/tBl/mwO12fKBXLz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MVwqcAAAADcAAAADwAAAAAAAAAAAAAAAACYAgAAZHJzL2Rvd25y&#10;ZXYueG1sUEsFBgAAAAAEAAQA9QAAAIUDAAAAAA==&#10;" fillcolor="white [3201]" strokeweight=".5pt">
              <v:textbox style="mso-next-textbox:#Text Box 125">
                <w:txbxContent>
                  <w:p w14:paraId="3E657991" w14:textId="77777777" w:rsidR="00CC2329" w:rsidRPr="00DE47E0" w:rsidRDefault="00CC2329" w:rsidP="00061528">
                    <w:pPr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</w:pPr>
                    <w:r w:rsidRPr="00DE47E0"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  <w:t>No</w:t>
                    </w:r>
                  </w:p>
                </w:txbxContent>
              </v:textbox>
            </v:shape>
          </v:group>
        </w:pict>
      </w:r>
    </w:p>
    <w:p w14:paraId="16874175" w14:textId="77777777" w:rsidR="001433DA" w:rsidRPr="0046655F" w:rsidRDefault="001433DA" w:rsidP="002D063D">
      <w:pPr>
        <w:rPr>
          <w:rFonts w:asciiTheme="minorHAnsi" w:hAnsiTheme="minorHAnsi" w:cstheme="minorHAnsi"/>
          <w:color w:val="auto"/>
          <w:sz w:val="22"/>
          <w:szCs w:val="22"/>
          <w:lang w:val="en-GB"/>
        </w:rPr>
      </w:pPr>
    </w:p>
    <w:p w14:paraId="5DE6F1B4" w14:textId="77777777" w:rsidR="00862899" w:rsidRPr="00C210BE" w:rsidRDefault="00186797" w:rsidP="00214C45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color w:val="FF0000"/>
          <w:sz w:val="22"/>
          <w:szCs w:val="22"/>
          <w:lang w:val="en-GB"/>
        </w:rPr>
      </w:pPr>
      <w:r>
        <w:rPr>
          <w:rFonts w:asciiTheme="minorHAnsi" w:hAnsiTheme="minorHAnsi" w:cstheme="minorHAnsi"/>
          <w:noProof/>
          <w:color w:val="auto"/>
          <w:sz w:val="22"/>
          <w:szCs w:val="22"/>
          <w:lang w:val="en-GB" w:eastAsia="en-GB" w:bidi="ta-IN"/>
        </w:rPr>
        <w:pict w14:anchorId="49480850">
          <v:group id="Group 126" o:spid="_x0000_s1104" style="position:absolute;left:0;text-align:left;margin-left:377.25pt;margin-top:42.55pt;width:75pt;height:20.25pt;z-index:251783168" coordsize="9525,25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sBTIgMAAB8LAAAOAAAAZHJzL2Uyb0RvYy54bWzsVltv2yAUfp+0/4B4X51kudWqU2XtWk2q&#10;2mrt1GeCIbaKgQGJnf36HfAll1bT2ml7WV8wcC6c83HOZ05Oq0KgNTM2VzLB/aMeRkxSleZymeBv&#10;9xcfphhZR2RKhJIswRtm8ens/buTUsdsoDIlUmYQOJE2LnWCM+d0HEWWZqwg9khpJkHIlSmIg6VZ&#10;RqkhJXgvRDTo9cZRqUyqjaLMWtg9r4V4Fvxzzqi74dwyh0SCITYXRhPGhR+j2QmJl4boLKdNGOQV&#10;URQkl3Bo5+qcOIJWJn/iqsipUVZxd0RVESnOc8pCDpBNv3eQzaVRKx1yWcblUncwAbQHOL3aLb1e&#10;3xqUp3B3gzFGkhRwSeFc5DcAnlIvY9C6NPpO35pmY1mvfMYVN4X/Qi6oCsBuOmBZ5RCFzePRYNQD&#10;+CmIBqNJfzKqgacZ3M4TK5p9/qVd1B4a+di6UEoNJWS3KNk/Q+kuI5oF8K3Pv0Np0qJ077P7pCoA&#10;alIDFRQ9SshVIABM230Lm78L1nA4GQNAB2B1SZNYG+sumSqQnyTYQJGH2iPrK+vggkC1VfFnWiXy&#10;9CIXIix8Y7EzYdCaQEsIF0IEiz0tIVGZ4PHHUS843pN51539QhD66JPc9wArIf1xLLRgE5a/oBqI&#10;MHMbwbyOkF8ZhxIMxfNMjIRSJrs4g7bX4pDRSwwb/W1ULzGu8wCLcLKSrjMucqlMjdI+tOljCy2v&#10;9QGknbz91FWLKvTeeNgWykKlG6gfo2qmsppe5AD4FbHulhigJugioFt3AwMXCm5JNTOMMmV+PLfv&#10;9aEXQIpRCVSXYPt9RQzDSHyR0CXH/eHQc2NYDEeTASzMrmSxK5Gr4kxB6fSB2DUNU6/vRDvlRhUP&#10;wMpzfyqIiKRwdoJdOz1zNQEDq1M2nwclYENN3JW809S79jD7QruvHojRTaE7aLhr1fYliQ/qvdb1&#10;llLNV07xPDSDB7pGtbkA4AjPav+ELODvV1PqDllM27sGVnkJWbS88JReR73hdPDGGB0r/Q+MEf6g&#10;29p+Y4y/zRjhsQGvsPCva16M/pm3uw4Ms33Xzn4CAAD//wMAUEsDBBQABgAIAAAAIQB1Vh6g4AAA&#10;AAkBAAAPAAAAZHJzL2Rvd25yZXYueG1sTI/BasMwDIbvg72D0WC31clG2jSLUkrZdiqDtYPRmxqr&#10;SWhsh9hN0refe9pOQtLHr0/5atKtGLh3jTUI8SwCwaa0qjEVwvf+/SkF4TwZRa01jHBlB6vi/i6n&#10;TNnRfPGw85UIIcZlhFB732VSurJmTW5mOzZhd7K9Jh/avpKqpzGE61Y+R9FcampMuFBTx5uay/Pu&#10;ohE+RhrXL/HbsD2fNtfDPvn82caM+PgwrV9BeJ78Hww3/aAORXA62otRTrQIizhNAoqQLEINQDq/&#10;DY4IyzQCWeTy/wfFLwAAAP//AwBQSwECLQAUAAYACAAAACEAtoM4kv4AAADhAQAAEwAAAAAAAAAA&#10;AAAAAAAAAAAAW0NvbnRlbnRfVHlwZXNdLnhtbFBLAQItABQABgAIAAAAIQA4/SH/1gAAAJQBAAAL&#10;AAAAAAAAAAAAAAAAAC8BAABfcmVscy8ucmVsc1BLAQItABQABgAIAAAAIQCsYsBTIgMAAB8LAAAO&#10;AAAAAAAAAAAAAAAAAC4CAABkcnMvZTJvRG9jLnhtbFBLAQItABQABgAIAAAAIQB1Vh6g4AAAAAkB&#10;AAAPAAAAAAAAAAAAAAAAAHwFAABkcnMvZG93bnJldi54bWxQSwUGAAAAAAQABADzAAAAiQYAAAAA&#10;">
            <v:shape id="Text Box 127" o:spid="_x0000_s1105" type="#_x0000_t202" style="position:absolute;width:4476;height:257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1tLRcAA&#10;AADcAAAADwAAAGRycy9kb3ducmV2LnhtbERPTWsCMRC9F/ofwhS81Ww96LoapS22FDxVS8/DZkyC&#10;m8mSpOv23zeC0Ns83uest6PvxEAxucAKnqYVCOI2aMdGwdfx7bEGkTKyxi4wKfilBNvN/d0aGx0u&#10;/EnDIRtRQjg1qMDm3DdSptaSxzQNPXHhTiF6zAVGI3XESwn3nZxV1Vx6dFwaLPb0aqk9H368gt2L&#10;WZq2xmh3tXZuGL9Pe/Ou1ORhfF6ByDTmf/HN/aHL/NkCrs+UC+Tm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1tLRcAAAADcAAAADwAAAAAAAAAAAAAAAACYAgAAZHJzL2Rvd25y&#10;ZXYueG1sUEsFBgAAAAAEAAQA9QAAAIUDAAAAAA==&#10;" fillcolor="white [3201]" strokeweight=".5pt">
              <v:textbox>
                <w:txbxContent>
                  <w:p w14:paraId="4464E442" w14:textId="77777777" w:rsidR="00CC2329" w:rsidRPr="00DE47E0" w:rsidRDefault="00CC2329" w:rsidP="00061528">
                    <w:pPr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</w:pPr>
                    <w:r w:rsidRPr="00DE47E0"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  <w:t>Yes</w:t>
                    </w:r>
                  </w:p>
                </w:txbxContent>
              </v:textbox>
            </v:shape>
            <v:shape id="Text Box 128" o:spid="_x0000_s1106" type="#_x0000_t202" style="position:absolute;left:4476;width:5049;height:257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sTfN8IA&#10;AADcAAAADwAAAGRycy9kb3ducmV2LnhtbESPQUsDMRCF74L/IYzgzWbbg6xr02JLFcGTVTwPm2kS&#10;3EyWJN2u/945CN5meG/e+2a9neOgJsolJDawXDSgiPtkAzsDnx/Pdy2oUpEtDonJwA8V2G6ur9bY&#10;2XThd5qO1SkJ4dKhAV/r2Gldek8RyyKNxKKdUo5YZc1O24wXCY+DXjXNvY4YWBo8jrT31H8fz9HA&#10;YeceXN9i9ofWhjDNX6c392LM7c389Aiq0lz/zX/Xr1bwV0Irz8gEe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xN83wgAAANwAAAAPAAAAAAAAAAAAAAAAAJgCAABkcnMvZG93&#10;bnJldi54bWxQSwUGAAAAAAQABAD1AAAAhwMAAAAA&#10;" fillcolor="white [3201]" strokeweight=".5pt">
              <v:textbox>
                <w:txbxContent>
                  <w:p w14:paraId="1F74E02D" w14:textId="77777777" w:rsidR="00CC2329" w:rsidRPr="00DE47E0" w:rsidRDefault="00CC2329" w:rsidP="00061528">
                    <w:pPr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</w:pPr>
                    <w:r w:rsidRPr="00DE47E0"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  <w:t>No</w:t>
                    </w:r>
                  </w:p>
                </w:txbxContent>
              </v:textbox>
            </v:shape>
          </v:group>
        </w:pict>
      </w:r>
      <w:r w:rsidR="00862899" w:rsidRPr="0046655F">
        <w:rPr>
          <w:rFonts w:asciiTheme="minorHAnsi" w:hAnsiTheme="minorHAnsi" w:cstheme="minorHAnsi"/>
          <w:color w:val="auto"/>
          <w:sz w:val="22"/>
          <w:szCs w:val="22"/>
          <w:lang w:val="en-GB"/>
        </w:rPr>
        <w:t xml:space="preserve">A 28-year-old doctor who was ventilated following a road traffic accident has been confirmed to be brain dead. A 28-year-old man is in urgent need for a ventilator following deliberate self-harm with </w:t>
      </w:r>
      <w:r w:rsidR="00FC25B4" w:rsidRPr="0046655F">
        <w:rPr>
          <w:rFonts w:asciiTheme="minorHAnsi" w:hAnsiTheme="minorHAnsi" w:cstheme="minorHAnsi"/>
          <w:color w:val="auto"/>
          <w:sz w:val="22"/>
          <w:szCs w:val="22"/>
          <w:lang w:val="en-GB"/>
        </w:rPr>
        <w:t xml:space="preserve">an </w:t>
      </w:r>
      <w:r w:rsidR="00862899" w:rsidRPr="0046655F">
        <w:rPr>
          <w:rFonts w:asciiTheme="minorHAnsi" w:hAnsiTheme="minorHAnsi" w:cstheme="minorHAnsi"/>
          <w:color w:val="auto"/>
          <w:sz w:val="22"/>
          <w:szCs w:val="22"/>
          <w:lang w:val="en-GB"/>
        </w:rPr>
        <w:t>insecticide. He could be saved if placed on a ventilator.</w:t>
      </w:r>
      <w:r w:rsidR="007D7244" w:rsidRPr="0046655F">
        <w:rPr>
          <w:rFonts w:asciiTheme="minorHAnsi" w:hAnsiTheme="minorHAnsi" w:cstheme="minorHAnsi"/>
          <w:color w:val="auto"/>
          <w:sz w:val="22"/>
          <w:szCs w:val="22"/>
          <w:lang w:val="en-GB"/>
        </w:rPr>
        <w:t xml:space="preserve"> There are no vacant ventilators available.</w:t>
      </w:r>
      <w:r w:rsidR="00CB6C88" w:rsidRPr="0046655F">
        <w:rPr>
          <w:rFonts w:asciiTheme="minorHAnsi" w:hAnsiTheme="minorHAnsi" w:cstheme="minorHAnsi"/>
          <w:color w:val="auto"/>
          <w:sz w:val="22"/>
          <w:szCs w:val="22"/>
          <w:lang w:val="en-GB"/>
        </w:rPr>
        <w:t xml:space="preserve"> </w:t>
      </w:r>
      <w:r w:rsidR="00862899" w:rsidRPr="0046655F">
        <w:rPr>
          <w:rFonts w:asciiTheme="minorHAnsi" w:hAnsiTheme="minorHAnsi" w:cstheme="minorHAnsi"/>
          <w:color w:val="auto"/>
          <w:sz w:val="22"/>
          <w:szCs w:val="22"/>
          <w:lang w:val="en-GB"/>
        </w:rPr>
        <w:t>Would you disconnect the doct</w:t>
      </w:r>
      <w:r w:rsidR="0064173E" w:rsidRPr="0046655F">
        <w:rPr>
          <w:rFonts w:asciiTheme="minorHAnsi" w:hAnsiTheme="minorHAnsi" w:cstheme="minorHAnsi"/>
          <w:color w:val="auto"/>
          <w:sz w:val="22"/>
          <w:szCs w:val="22"/>
          <w:lang w:val="en-GB"/>
        </w:rPr>
        <w:t>or from the ventilator</w:t>
      </w:r>
      <w:r w:rsidR="0064173E" w:rsidRPr="00037B36">
        <w:rPr>
          <w:rFonts w:asciiTheme="minorHAnsi" w:hAnsiTheme="minorHAnsi" w:cstheme="minorHAnsi"/>
          <w:color w:val="auto"/>
          <w:sz w:val="22"/>
          <w:szCs w:val="22"/>
          <w:lang w:val="en-GB"/>
        </w:rPr>
        <w:t>?</w:t>
      </w:r>
    </w:p>
    <w:p w14:paraId="7FD37C2D" w14:textId="77777777" w:rsidR="001433DA" w:rsidRPr="00D400B3" w:rsidRDefault="001433DA" w:rsidP="002D063D">
      <w:pPr>
        <w:rPr>
          <w:rFonts w:asciiTheme="minorHAnsi" w:hAnsiTheme="minorHAnsi" w:cstheme="minorHAnsi"/>
          <w:b/>
          <w:bCs/>
          <w:szCs w:val="22"/>
          <w:lang w:val="en-GB"/>
        </w:rPr>
      </w:pPr>
    </w:p>
    <w:p w14:paraId="6F4FB8DD" w14:textId="77777777" w:rsidR="00F4026E" w:rsidRPr="0046655F" w:rsidRDefault="00862899" w:rsidP="00214C45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46655F">
        <w:rPr>
          <w:rFonts w:asciiTheme="minorHAnsi" w:hAnsiTheme="minorHAnsi" w:cstheme="minorHAnsi"/>
          <w:sz w:val="22"/>
          <w:szCs w:val="22"/>
          <w:lang w:val="en-GB"/>
        </w:rPr>
        <w:t>What time would you record as the ‘time of death’ in a brain dead patient who is disconnected from the ventilator?</w:t>
      </w:r>
    </w:p>
    <w:p w14:paraId="6073F37D" w14:textId="77777777" w:rsidR="001433DA" w:rsidRPr="0046655F" w:rsidRDefault="00D02018" w:rsidP="00D02018">
      <w:pPr>
        <w:ind w:firstLine="720"/>
        <w:rPr>
          <w:rFonts w:asciiTheme="minorHAnsi" w:hAnsiTheme="minorHAnsi" w:cstheme="minorHAnsi"/>
          <w:sz w:val="22"/>
          <w:szCs w:val="22"/>
          <w:lang w:val="en-GB"/>
        </w:rPr>
      </w:pPr>
      <w:r w:rsidRPr="0046655F">
        <w:rPr>
          <w:rFonts w:asciiTheme="minorHAnsi" w:hAnsiTheme="minorHAnsi" w:cstheme="minorHAnsi"/>
          <w:sz w:val="22"/>
          <w:szCs w:val="22"/>
          <w:lang w:val="en-GB"/>
        </w:rPr>
        <w:t>....................................</w:t>
      </w:r>
      <w:r w:rsidR="00862899" w:rsidRPr="0046655F">
        <w:rPr>
          <w:rFonts w:asciiTheme="minorHAnsi" w:hAnsiTheme="minorHAnsi" w:cstheme="minorHAnsi"/>
          <w:sz w:val="22"/>
          <w:szCs w:val="22"/>
          <w:lang w:val="en-GB"/>
        </w:rPr>
        <w:t>…</w:t>
      </w:r>
      <w:r w:rsidRPr="0046655F">
        <w:rPr>
          <w:rFonts w:asciiTheme="minorHAnsi" w:hAnsiTheme="minorHAnsi" w:cstheme="minorHAnsi"/>
          <w:sz w:val="22"/>
          <w:szCs w:val="22"/>
          <w:lang w:val="en-GB"/>
        </w:rPr>
        <w:t>................</w:t>
      </w:r>
      <w:r w:rsidR="00862899" w:rsidRPr="0046655F">
        <w:rPr>
          <w:rFonts w:asciiTheme="minorHAnsi" w:hAnsiTheme="minorHAnsi" w:cstheme="minorHAnsi"/>
          <w:sz w:val="22"/>
          <w:szCs w:val="22"/>
          <w:lang w:val="en-GB"/>
        </w:rPr>
        <w:t>…………………………………………………………………………………………</w:t>
      </w:r>
    </w:p>
    <w:p w14:paraId="5B50F054" w14:textId="77777777" w:rsidR="00862899" w:rsidRPr="0046655F" w:rsidRDefault="00642F97" w:rsidP="00214C45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2"/>
          <w:szCs w:val="22"/>
        </w:rPr>
      </w:pPr>
      <w:r w:rsidRPr="0046655F">
        <w:rPr>
          <w:rFonts w:asciiTheme="minorHAnsi" w:hAnsiTheme="minorHAnsi" w:cstheme="minorHAnsi"/>
          <w:sz w:val="22"/>
          <w:szCs w:val="22"/>
          <w:lang w:val="en-GB"/>
        </w:rPr>
        <w:t xml:space="preserve">Do you feel </w:t>
      </w:r>
      <w:r w:rsidR="001433DA" w:rsidRPr="0046655F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more </w:t>
      </w:r>
      <w:r w:rsidR="00234E81" w:rsidRPr="0046655F">
        <w:rPr>
          <w:rFonts w:asciiTheme="minorHAnsi" w:hAnsiTheme="minorHAnsi" w:cstheme="minorHAnsi"/>
          <w:i/>
          <w:iCs/>
          <w:sz w:val="22"/>
          <w:szCs w:val="22"/>
          <w:lang w:val="en-GB"/>
        </w:rPr>
        <w:t>comfortable</w:t>
      </w:r>
      <w:r w:rsidR="001433DA" w:rsidRPr="0046655F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to </w:t>
      </w:r>
      <w:r w:rsidR="001433DA" w:rsidRPr="0046655F">
        <w:rPr>
          <w:rFonts w:asciiTheme="minorHAnsi" w:hAnsiTheme="minorHAnsi" w:cstheme="minorHAnsi"/>
          <w:b/>
          <w:i/>
          <w:iCs/>
          <w:sz w:val="22"/>
          <w:szCs w:val="22"/>
          <w:lang w:val="en-GB"/>
        </w:rPr>
        <w:t>withhold</w:t>
      </w:r>
      <w:r w:rsidR="001433DA" w:rsidRPr="0046655F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than to </w:t>
      </w:r>
      <w:r w:rsidR="00862899" w:rsidRPr="0046655F">
        <w:rPr>
          <w:rFonts w:asciiTheme="minorHAnsi" w:hAnsiTheme="minorHAnsi" w:cstheme="minorHAnsi"/>
          <w:sz w:val="22"/>
          <w:szCs w:val="22"/>
          <w:lang w:val="en-GB"/>
        </w:rPr>
        <w:t>wi</w:t>
      </w:r>
      <w:r w:rsidR="001433DA" w:rsidRPr="0046655F">
        <w:rPr>
          <w:rFonts w:asciiTheme="minorHAnsi" w:hAnsiTheme="minorHAnsi" w:cstheme="minorHAnsi"/>
          <w:sz w:val="22"/>
          <w:szCs w:val="22"/>
          <w:lang w:val="en-GB"/>
        </w:rPr>
        <w:t xml:space="preserve">thdraw </w:t>
      </w:r>
      <w:r w:rsidR="00862899" w:rsidRPr="0046655F">
        <w:rPr>
          <w:rFonts w:asciiTheme="minorHAnsi" w:hAnsiTheme="minorHAnsi" w:cstheme="minorHAnsi"/>
          <w:sz w:val="22"/>
          <w:szCs w:val="22"/>
          <w:lang w:val="en-GB"/>
        </w:rPr>
        <w:t xml:space="preserve">life-sustaining therapy? </w:t>
      </w:r>
    </w:p>
    <w:p w14:paraId="4B20B243" w14:textId="77777777" w:rsidR="00D02018" w:rsidRPr="0046655F" w:rsidRDefault="00186797" w:rsidP="002D063D">
      <w:pPr>
        <w:rPr>
          <w:rFonts w:asciiTheme="minorHAnsi" w:hAnsiTheme="minorHAnsi" w:cstheme="minorHAnsi"/>
          <w:b/>
          <w:i/>
          <w:sz w:val="22"/>
          <w:szCs w:val="22"/>
          <w:lang w:val="en-GB"/>
        </w:rPr>
      </w:pPr>
      <w:r>
        <w:rPr>
          <w:rFonts w:asciiTheme="minorHAnsi" w:hAnsiTheme="minorHAnsi" w:cstheme="minorHAnsi"/>
          <w:noProof/>
          <w:sz w:val="22"/>
          <w:szCs w:val="22"/>
          <w:lang w:val="en-GB" w:eastAsia="en-GB" w:bidi="ta-IN"/>
        </w:rPr>
        <w:pict w14:anchorId="6B73D035">
          <v:group id="Group 129" o:spid="_x0000_s1107" style="position:absolute;margin-left:378.75pt;margin-top:1.2pt;width:69.75pt;height:20.25pt;z-index:251785216;mso-width-relative:margin" coordorigin="946" coordsize="7054,25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UCxJPgMAACcLAAAOAAAAZHJzL2Uyb0RvYy54bWzsVktP4zAQvq+0/8HyfUnapi1EpKgLC1oJ&#10;AVpYcXYdp4lwbK/tNim/fsfOoy2PA6yE9sAltT0Pz3wz89XHJ3XJ0ZppU0iR4MFBiBETVKaFWCb4&#10;9935t0OMjCUiJVwKluANM/hk9vXLcaViNpS55CnTCJwIE1cqwbm1Kg4CQ3NWEnMgFRMgzKQuiYWt&#10;XgapJhV4L3kwDMNJUEmdKi0pMwZOzxohnnn/Wcaovc4ywyziCYbYrP9q/124bzA7JvFSE5UXtA2D&#10;vCOKkhQCLu1dnRFL0EoXz1yVBdXSyMweUFkGMssKynwOkM0gfJLNhZYr5XNZxtVS9TABtE9werdb&#10;erW+0ahIoXbDI4wEKaFI/l7kDgCeSi1j0LrQ6lbd6PZg2excxnWmS/cLuaDaA7vpgWW1RRQOp4eD&#10;cDzAiIJoOJ4OpuMGeJpDdZzVUTQZjTHaWtL8R2cbjqMJyPZtg+7iwMXXh1MpaCOzRcr8G1K3OVHM&#10;F8A4DDqkRtBJDVJ3LsPvskYDOPPYeEWHFLI1CADX7tzA4QuAPUu9A200HoUjqMkriZNYaWMvmCyR&#10;WyRYQ7P7HiTrS2MhGMCoU3H3GsmL9Lzg3G/cgLFTrtGawGhw68MEiz0tLlCVYChN6B3vyZzr3n7B&#10;CX1wie57gB0X7jrmR7ENyxWpAcOv7IYzp8PFL5ZBK/omeiFGQikTfZxe22llkNFbDFv9bVRvMW7y&#10;AAt/sxS2Ny4LIXWD0j606UMHbdboA0g7ebulrRe1n8HJpGuWhUw30ENaNoxlFD0vAPBLYuwN0UBR&#10;0IJAu/YaPhmXUCXZrjDKpX586dzpwzyAFKMKKC/B5s+KaIYR/ylgUo4GUeQ40m+i8XQIG70rWexK&#10;xKo8ldA6MNYQnV86fcu7ZaZleQ/sPHe3gogICncn2HbLU9sQMbA7ZfO5VwJWVMReiltFnWsHs2u0&#10;u/qeaNU2uoUJuZLdbJL4Sb83us5SyPnKyqzww+CAblBtCwA84djtQwgDQHpGGD0xALO8hTCiaDoB&#10;At0hyy1jDKPh61S5pYNPxujntmW2/Zndp5r/mjGmn4zxsYzhHxzwGvP/de3L0T33dveeYbbv29lf&#10;AAAA//8DAFBLAwQUAAYACAAAACEAQphB9OEAAAAJAQAADwAAAGRycy9kb3ducmV2LnhtbEyPwU7C&#10;QBCG7ya+w2ZMvMm2IBVKp4QQ9URMBBPDbekObUN3t+kubXl7x5MeZ+bLP9+frUfTiJ46XzuLEE8i&#10;EGQLp2tbInwd3p4WIHxQVqvGWUK4kYd1fn+XqVS7wX5Svw+l4BDrU4VQhdCmUvqiIqP8xLVk+XZ2&#10;nVGBx66UulMDh5tGTqMokUbVlj9UqqVtRcVlfzUI74MaNrP4td9dztvb8TD/+N7FhPj4MG5WIAKN&#10;4Q+GX31Wh5ydTu5qtRcNwmKazBlFmCUxCAaWz0tenBBekgRknsn/DfIfAAAA//8DAFBLAQItABQA&#10;BgAIAAAAIQC2gziS/gAAAOEBAAATAAAAAAAAAAAAAAAAAAAAAABbQ29udGVudF9UeXBlc10ueG1s&#10;UEsBAi0AFAAGAAgAAAAhADj9If/WAAAAlAEAAAsAAAAAAAAAAAAAAAAALwEAAF9yZWxzLy5yZWxz&#10;UEsBAi0AFAAGAAgAAAAhAHpQLEk+AwAAJwsAAA4AAAAAAAAAAAAAAAAALgIAAGRycy9lMm9Eb2Mu&#10;eG1sUEsBAi0AFAAGAAgAAAAhAEKYQfThAAAACQEAAA8AAAAAAAAAAAAAAAAAmAUAAGRycy9kb3du&#10;cmV2LnhtbFBLBQYAAAAABAAEAPMAAACmBgAAAAA=&#10;">
            <v:shape id="Text Box 130" o:spid="_x0000_s1108" type="#_x0000_t202" style="position:absolute;left:946;width:3530;height:257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WtF7MIA&#10;AADcAAAADwAAAGRycy9kb3ducmV2LnhtbESPQUsDMRCF74L/IYzgzWa1IOvatNjSiuDJKp6HzTQJ&#10;biZLErfrv3cOgrcZ3pv3vllt5jioiXIJiQ3cLhpQxH2ygZ2Bj/fDTQuqVGSLQ2Iy8EMFNuvLixV2&#10;Np35jaZjdUpCuHRowNc6dlqX3lPEskgjsWinlCNWWbPTNuNZwuOg75rmXkcMLA0eR9p56r+O39HA&#10;fuseXN9i9vvWhjDNn6dX92zM9dX89Aiq0lz/zX/XL1bwl4Ivz8gEev0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a0XswgAAANwAAAAPAAAAAAAAAAAAAAAAAJgCAABkcnMvZG93&#10;bnJldi54bWxQSwUGAAAAAAQABAD1AAAAhwMAAAAA&#10;" fillcolor="white [3201]" strokeweight=".5pt">
              <v:textbox style="mso-next-textbox:#Text Box 130">
                <w:txbxContent>
                  <w:p w14:paraId="7226064D" w14:textId="77777777" w:rsidR="00CC2329" w:rsidRPr="00DE47E0" w:rsidRDefault="00CC2329" w:rsidP="00E464B5">
                    <w:pPr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</w:pPr>
                    <w:r w:rsidRPr="00DE47E0"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  <w:t>Yes</w:t>
                    </w:r>
                  </w:p>
                </w:txbxContent>
              </v:textbox>
            </v:shape>
            <v:shape id="Text Box 131" o:spid="_x0000_s1109" type="#_x0000_t202" style="position:absolute;left:4476;width:3525;height:257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fgd8AA&#10;AADcAAAADwAAAGRycy9kb3ducmV2LnhtbERPTWsCMRC9F/ofwhR6q1ktyLoapRVbCp6qpedhMybB&#10;zWRJ0nX77xtB6G0e73NWm9F3YqCYXGAF00kFgrgN2rFR8HV8e6pBpIyssQtMCn4pwWZ9f7fCRocL&#10;f9JwyEaUEE4NKrA5942UqbXkMU1CT1y4U4gec4HRSB3xUsJ9J2dVNZceHZcGiz1tLbXnw49XsHs1&#10;C9PWGO2u1s4N4/dpb96VenwYX5YgMo35X3xzf+gy/3kK12fKBXL9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ifgd8AAAADcAAAADwAAAAAAAAAAAAAAAACYAgAAZHJzL2Rvd25y&#10;ZXYueG1sUEsFBgAAAAAEAAQA9QAAAIUDAAAAAA==&#10;" fillcolor="white [3201]" strokeweight=".5pt">
              <v:textbox style="mso-next-textbox:#Text Box 131">
                <w:txbxContent>
                  <w:p w14:paraId="42FEF0E4" w14:textId="77777777" w:rsidR="00CC2329" w:rsidRPr="00DE47E0" w:rsidRDefault="00CC2329" w:rsidP="00E464B5">
                    <w:pPr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</w:pPr>
                    <w:r w:rsidRPr="00DE47E0"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  <w:t>No</w:t>
                    </w:r>
                  </w:p>
                </w:txbxContent>
              </v:textbox>
            </v:shape>
          </v:group>
        </w:pict>
      </w:r>
    </w:p>
    <w:p w14:paraId="406395D2" w14:textId="77777777" w:rsidR="00E91F2B" w:rsidRPr="0046655F" w:rsidRDefault="00E91F2B" w:rsidP="002D063D">
      <w:pPr>
        <w:rPr>
          <w:rFonts w:asciiTheme="minorHAnsi" w:hAnsiTheme="minorHAnsi" w:cstheme="minorHAnsi"/>
          <w:b/>
          <w:i/>
          <w:sz w:val="22"/>
          <w:szCs w:val="22"/>
          <w:lang w:val="en-GB"/>
        </w:rPr>
      </w:pPr>
    </w:p>
    <w:p w14:paraId="47777F31" w14:textId="08161F41" w:rsidR="001433DA" w:rsidRPr="0046655F" w:rsidRDefault="007B78F1" w:rsidP="002D063D">
      <w:pPr>
        <w:rPr>
          <w:rFonts w:asciiTheme="minorHAnsi" w:hAnsiTheme="minorHAnsi" w:cstheme="minorHAnsi"/>
          <w:b/>
          <w:i/>
          <w:sz w:val="22"/>
          <w:szCs w:val="22"/>
          <w:lang w:val="en-GB"/>
        </w:rPr>
      </w:pPr>
      <w:r w:rsidRPr="0046655F">
        <w:rPr>
          <w:rFonts w:asciiTheme="minorHAnsi" w:hAnsiTheme="minorHAnsi" w:cstheme="minorHAnsi"/>
          <w:b/>
          <w:i/>
          <w:sz w:val="22"/>
          <w:szCs w:val="22"/>
          <w:lang w:val="en-GB"/>
        </w:rPr>
        <w:t>On</w:t>
      </w:r>
      <w:r w:rsidR="0046655F">
        <w:rPr>
          <w:rFonts w:asciiTheme="minorHAnsi" w:hAnsiTheme="minorHAnsi" w:cstheme="minorHAnsi"/>
          <w:b/>
          <w:i/>
          <w:sz w:val="22"/>
          <w:szCs w:val="22"/>
          <w:lang w:val="en-GB"/>
        </w:rPr>
        <w:t xml:space="preserve"> </w:t>
      </w:r>
      <w:r w:rsidRPr="0046655F">
        <w:rPr>
          <w:rFonts w:asciiTheme="minorHAnsi" w:hAnsiTheme="minorHAnsi" w:cstheme="minorHAnsi"/>
          <w:b/>
          <w:i/>
          <w:sz w:val="22"/>
          <w:szCs w:val="22"/>
          <w:lang w:val="en-GB"/>
        </w:rPr>
        <w:t>‘Do</w:t>
      </w:r>
      <w:r w:rsidR="001433DA" w:rsidRPr="0046655F">
        <w:rPr>
          <w:rFonts w:asciiTheme="minorHAnsi" w:hAnsiTheme="minorHAnsi" w:cstheme="minorHAnsi"/>
          <w:b/>
          <w:i/>
          <w:sz w:val="22"/>
          <w:szCs w:val="22"/>
          <w:lang w:val="en-GB"/>
        </w:rPr>
        <w:t xml:space="preserve"> not attempt cardiopulmonary resuscitation (DNACPR)’ decisions</w:t>
      </w:r>
    </w:p>
    <w:p w14:paraId="4E5755D7" w14:textId="77777777" w:rsidR="0013099D" w:rsidRPr="0046655F" w:rsidRDefault="0013099D" w:rsidP="00214C45">
      <w:pPr>
        <w:pStyle w:val="ListParagraph"/>
        <w:numPr>
          <w:ilvl w:val="0"/>
          <w:numId w:val="3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46655F">
        <w:rPr>
          <w:rFonts w:asciiTheme="minorHAnsi" w:hAnsiTheme="minorHAnsi" w:cstheme="minorHAnsi"/>
          <w:sz w:val="22"/>
          <w:szCs w:val="22"/>
          <w:lang w:val="en-GB"/>
        </w:rPr>
        <w:t xml:space="preserve">Are you aware of ‘do not attempt cardiopulmonary resuscitation (DNACPR)’ decisions? </w:t>
      </w:r>
    </w:p>
    <w:p w14:paraId="0784E72F" w14:textId="77777777" w:rsidR="0013099D" w:rsidRPr="0046655F" w:rsidRDefault="0013099D" w:rsidP="002D063D">
      <w:pPr>
        <w:pStyle w:val="ListParagraph"/>
        <w:jc w:val="both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46655F">
        <w:rPr>
          <w:rFonts w:asciiTheme="minorHAnsi" w:hAnsiTheme="minorHAnsi" w:cstheme="minorHAnsi"/>
          <w:b/>
          <w:sz w:val="22"/>
          <w:szCs w:val="22"/>
          <w:lang w:val="en-GB"/>
        </w:rPr>
        <w:t>(Select one response only)</w:t>
      </w:r>
    </w:p>
    <w:p w14:paraId="10A5B3E5" w14:textId="77777777" w:rsidR="0013099D" w:rsidRPr="0046655F" w:rsidRDefault="0013099D" w:rsidP="00214C45">
      <w:pPr>
        <w:pStyle w:val="ListParagraph"/>
        <w:numPr>
          <w:ilvl w:val="0"/>
          <w:numId w:val="9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46655F">
        <w:rPr>
          <w:rFonts w:asciiTheme="minorHAnsi" w:hAnsiTheme="minorHAnsi" w:cstheme="minorHAnsi"/>
          <w:sz w:val="22"/>
          <w:szCs w:val="22"/>
          <w:lang w:val="en-GB"/>
        </w:rPr>
        <w:t>No, I have never heard of it</w:t>
      </w:r>
    </w:p>
    <w:p w14:paraId="3FF3060C" w14:textId="77777777" w:rsidR="0013099D" w:rsidRPr="0046655F" w:rsidRDefault="007B78F1" w:rsidP="00214C45">
      <w:pPr>
        <w:pStyle w:val="ListParagraph"/>
        <w:numPr>
          <w:ilvl w:val="0"/>
          <w:numId w:val="9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46655F">
        <w:rPr>
          <w:rFonts w:asciiTheme="minorHAnsi" w:hAnsiTheme="minorHAnsi" w:cstheme="minorHAnsi"/>
          <w:sz w:val="22"/>
          <w:szCs w:val="22"/>
          <w:lang w:val="en-GB"/>
        </w:rPr>
        <w:t>I have</w:t>
      </w:r>
      <w:r w:rsidR="001433DA" w:rsidRPr="0046655F">
        <w:rPr>
          <w:rFonts w:asciiTheme="minorHAnsi" w:hAnsiTheme="minorHAnsi" w:cstheme="minorHAnsi"/>
          <w:sz w:val="22"/>
          <w:szCs w:val="22"/>
          <w:lang w:val="en-GB"/>
        </w:rPr>
        <w:t xml:space="preserve"> heard, </w:t>
      </w:r>
      <w:r w:rsidRPr="0046655F">
        <w:rPr>
          <w:rFonts w:asciiTheme="minorHAnsi" w:hAnsiTheme="minorHAnsi" w:cstheme="minorHAnsi"/>
          <w:sz w:val="22"/>
          <w:szCs w:val="22"/>
          <w:lang w:val="en-GB"/>
        </w:rPr>
        <w:t xml:space="preserve">but </w:t>
      </w:r>
      <w:r w:rsidR="001433DA" w:rsidRPr="0046655F">
        <w:rPr>
          <w:rFonts w:asciiTheme="minorHAnsi" w:hAnsiTheme="minorHAnsi" w:cstheme="minorHAnsi"/>
          <w:sz w:val="22"/>
          <w:szCs w:val="22"/>
          <w:lang w:val="en-GB"/>
        </w:rPr>
        <w:t>not well aware of it</w:t>
      </w:r>
    </w:p>
    <w:p w14:paraId="693BDA7D" w14:textId="77777777" w:rsidR="0013099D" w:rsidRDefault="0013099D" w:rsidP="00214C45">
      <w:pPr>
        <w:pStyle w:val="ListParagraph"/>
        <w:numPr>
          <w:ilvl w:val="0"/>
          <w:numId w:val="9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I am well aware of it</w:t>
      </w:r>
    </w:p>
    <w:p w14:paraId="3839EF56" w14:textId="77777777" w:rsidR="005F4A1D" w:rsidRDefault="005F4A1D" w:rsidP="005F4A1D">
      <w:pPr>
        <w:pStyle w:val="ListParagraph"/>
        <w:ind w:left="144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219F8EBC" w14:textId="25FAEF4E" w:rsidR="0013099D" w:rsidRPr="00642F97" w:rsidRDefault="0013099D" w:rsidP="002D063D">
      <w:pPr>
        <w:jc w:val="both"/>
        <w:rPr>
          <w:rFonts w:asciiTheme="minorHAnsi" w:hAnsiTheme="minorHAnsi" w:cstheme="minorHAnsi"/>
          <w:i/>
          <w:iCs/>
          <w:sz w:val="22"/>
          <w:szCs w:val="22"/>
          <w:lang w:val="en-GB"/>
        </w:rPr>
      </w:pPr>
      <w:r w:rsidRPr="00E615C0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If the answer is </w:t>
      </w:r>
      <w:r w:rsidRPr="00E615C0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>‘a’</w:t>
      </w:r>
      <w:r w:rsidRPr="00E615C0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please skip question </w:t>
      </w:r>
      <w:r w:rsidR="007B78F1" w:rsidRPr="00E615C0">
        <w:rPr>
          <w:rFonts w:asciiTheme="minorHAnsi" w:hAnsiTheme="minorHAnsi" w:cstheme="minorHAnsi"/>
          <w:i/>
          <w:iCs/>
          <w:sz w:val="22"/>
          <w:szCs w:val="22"/>
          <w:lang w:val="en-GB"/>
        </w:rPr>
        <w:t>1</w:t>
      </w:r>
      <w:r w:rsidR="007550B5" w:rsidRPr="00E615C0">
        <w:rPr>
          <w:rFonts w:asciiTheme="minorHAnsi" w:hAnsiTheme="minorHAnsi" w:cstheme="minorHAnsi"/>
          <w:i/>
          <w:iCs/>
          <w:sz w:val="22"/>
          <w:szCs w:val="22"/>
          <w:lang w:val="en-GB"/>
        </w:rPr>
        <w:t>1</w:t>
      </w:r>
      <w:r w:rsidR="007B78F1" w:rsidRPr="00E615C0">
        <w:rPr>
          <w:rFonts w:asciiTheme="minorHAnsi" w:hAnsiTheme="minorHAnsi" w:cstheme="minorHAnsi"/>
          <w:i/>
          <w:iCs/>
          <w:sz w:val="22"/>
          <w:szCs w:val="22"/>
          <w:lang w:val="en-GB"/>
        </w:rPr>
        <w:t>-1</w:t>
      </w:r>
      <w:r w:rsidR="007550B5" w:rsidRPr="00E615C0">
        <w:rPr>
          <w:rFonts w:asciiTheme="minorHAnsi" w:hAnsiTheme="minorHAnsi" w:cstheme="minorHAnsi"/>
          <w:i/>
          <w:iCs/>
          <w:sz w:val="22"/>
          <w:szCs w:val="22"/>
          <w:lang w:val="en-GB"/>
        </w:rPr>
        <w:t>5</w:t>
      </w:r>
      <w:r w:rsidR="007B78F1" w:rsidRPr="00E615C0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</w:t>
      </w:r>
    </w:p>
    <w:p w14:paraId="013389A2" w14:textId="77777777" w:rsidR="0013099D" w:rsidRDefault="0013099D" w:rsidP="00214C45">
      <w:pPr>
        <w:pStyle w:val="ListParagraph"/>
        <w:numPr>
          <w:ilvl w:val="0"/>
          <w:numId w:val="3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5A3B93">
        <w:rPr>
          <w:rFonts w:asciiTheme="minorHAnsi" w:hAnsiTheme="minorHAnsi" w:cstheme="minorHAnsi"/>
          <w:sz w:val="22"/>
          <w:szCs w:val="22"/>
          <w:lang w:val="en-GB"/>
        </w:rPr>
        <w:t>When would you consider a DNACPR order appropriate?</w:t>
      </w:r>
    </w:p>
    <w:p w14:paraId="3133BC55" w14:textId="77777777" w:rsidR="0013099D" w:rsidRPr="00565CCB" w:rsidRDefault="0013099D" w:rsidP="00214C45">
      <w:pPr>
        <w:pStyle w:val="ListParagraph"/>
        <w:numPr>
          <w:ilvl w:val="0"/>
          <w:numId w:val="4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………………………………………………………………………………………………………………………</w:t>
      </w:r>
    </w:p>
    <w:p w14:paraId="28CCD05D" w14:textId="77777777" w:rsidR="00565CCB" w:rsidRPr="00565CCB" w:rsidRDefault="0013099D" w:rsidP="00214C45">
      <w:pPr>
        <w:pStyle w:val="ListParagraph"/>
        <w:numPr>
          <w:ilvl w:val="0"/>
          <w:numId w:val="4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………………………………………………………………………………………………………………………</w:t>
      </w:r>
    </w:p>
    <w:p w14:paraId="546249B3" w14:textId="77777777" w:rsidR="0013099D" w:rsidRDefault="0013099D" w:rsidP="00214C45">
      <w:pPr>
        <w:pStyle w:val="ListParagraph"/>
        <w:numPr>
          <w:ilvl w:val="0"/>
          <w:numId w:val="4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……………………………………………………………………………………………………………………..</w:t>
      </w:r>
    </w:p>
    <w:p w14:paraId="59B24C47" w14:textId="77777777" w:rsidR="005F4A1D" w:rsidRDefault="005F4A1D" w:rsidP="005F4A1D">
      <w:pPr>
        <w:pStyle w:val="ListParagraph"/>
        <w:ind w:left="108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282525B2" w14:textId="77777777" w:rsidR="0013099D" w:rsidRPr="002F06EB" w:rsidRDefault="0013099D" w:rsidP="00214C45">
      <w:pPr>
        <w:pStyle w:val="ListParagraph"/>
        <w:numPr>
          <w:ilvl w:val="0"/>
          <w:numId w:val="3"/>
        </w:numPr>
        <w:spacing w:after="240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2F06E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Who should make the DNACPR decision in an </w:t>
      </w:r>
      <w:r w:rsidRPr="002F06EB">
        <w:rPr>
          <w:rFonts w:asciiTheme="minorHAnsi" w:hAnsiTheme="minorHAnsi" w:cstheme="minorHAnsi"/>
          <w:i/>
          <w:color w:val="000000" w:themeColor="text1"/>
          <w:sz w:val="22"/>
          <w:szCs w:val="22"/>
          <w:lang w:val="en-GB"/>
        </w:rPr>
        <w:t>unconscious</w:t>
      </w:r>
      <w:r w:rsidRPr="002F06E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patient? </w:t>
      </w:r>
      <w:r w:rsidRPr="002F06EB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>(select</w:t>
      </w:r>
      <w:r w:rsidR="005F4A1D" w:rsidRPr="002F06EB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 xml:space="preserve"> </w:t>
      </w:r>
      <w:r w:rsidRPr="002F06EB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>one response only)</w:t>
      </w:r>
    </w:p>
    <w:p w14:paraId="3423F8B4" w14:textId="77777777" w:rsidR="0013099D" w:rsidRPr="002F06EB" w:rsidRDefault="0013099D" w:rsidP="00214C45">
      <w:pPr>
        <w:pStyle w:val="ListParagraph"/>
        <w:numPr>
          <w:ilvl w:val="0"/>
          <w:numId w:val="5"/>
        </w:numPr>
        <w:spacing w:after="240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2F06E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The medical team only</w:t>
      </w:r>
    </w:p>
    <w:p w14:paraId="6308DF77" w14:textId="77777777" w:rsidR="0013099D" w:rsidRPr="002F06EB" w:rsidRDefault="0013099D" w:rsidP="00214C45">
      <w:pPr>
        <w:pStyle w:val="ListParagraph"/>
        <w:numPr>
          <w:ilvl w:val="0"/>
          <w:numId w:val="5"/>
        </w:numPr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2F06E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The family only</w:t>
      </w:r>
    </w:p>
    <w:p w14:paraId="6671BC68" w14:textId="77777777" w:rsidR="0013099D" w:rsidRPr="002F06EB" w:rsidRDefault="0013099D" w:rsidP="00214C45">
      <w:pPr>
        <w:pStyle w:val="ListParagraph"/>
        <w:numPr>
          <w:ilvl w:val="0"/>
          <w:numId w:val="5"/>
        </w:numPr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2F06E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Both the medical team and family</w:t>
      </w:r>
    </w:p>
    <w:p w14:paraId="3455DC5D" w14:textId="77777777" w:rsidR="0013099D" w:rsidRPr="002F06EB" w:rsidRDefault="0038587D" w:rsidP="00214C45">
      <w:pPr>
        <w:pStyle w:val="ListParagraph"/>
        <w:numPr>
          <w:ilvl w:val="0"/>
          <w:numId w:val="5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2F06E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Other (Please s</w:t>
      </w:r>
      <w:r w:rsidR="0013099D" w:rsidRPr="002F06E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pecify): …………………………………</w:t>
      </w:r>
      <w:r w:rsidRPr="002F06E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……………………………………………</w:t>
      </w:r>
    </w:p>
    <w:p w14:paraId="5CF3BBEB" w14:textId="77777777" w:rsidR="005F4A1D" w:rsidRPr="002F06EB" w:rsidRDefault="005F4A1D" w:rsidP="005F4A1D">
      <w:pPr>
        <w:pStyle w:val="ListParagraph"/>
        <w:ind w:left="108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0D7D01F0" w14:textId="77777777" w:rsidR="0013099D" w:rsidRPr="002F06EB" w:rsidRDefault="0013099D" w:rsidP="00214C45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2F06EB">
        <w:rPr>
          <w:rFonts w:asciiTheme="minorHAnsi" w:hAnsiTheme="minorHAnsi" w:cstheme="minorHAnsi"/>
          <w:sz w:val="22"/>
          <w:szCs w:val="22"/>
          <w:lang w:val="en-GB"/>
        </w:rPr>
        <w:t>Is it appropriate to withdraw all life sustaining therapy once a DNACPR decision has been made?</w:t>
      </w:r>
    </w:p>
    <w:p w14:paraId="0FC00651" w14:textId="77777777" w:rsidR="0013099D" w:rsidRPr="002F06EB" w:rsidRDefault="00186797" w:rsidP="002D063D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noProof/>
          <w:sz w:val="22"/>
          <w:szCs w:val="22"/>
          <w:lang w:eastAsia="en-US"/>
        </w:rPr>
        <w:pict w14:anchorId="550777B7">
          <v:group id="_x0000_s1138" style="position:absolute;left:0;text-align:left;margin-left:137.25pt;margin-top:1.55pt;width:147pt;height:20.25pt;z-index:251803904" coordorigin="6840,11700" coordsize="2940,405">
            <v:group id="Group 100" o:spid="_x0000_s1117" style="position:absolute;left:8280;top:11700;width:1500;height:405" coordsize="9525,25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/EOpHAMAABsLAAAOAAAAZHJzL2Uyb0RvYy54bWzsVltP2zAUfp+0/2D5faQtDYWIFHVsoEkI&#10;0GDi2XXsJsKxPdtt0v36HTuXXkDTYBIv4yW1j8/18zlffXpWlwKtmLGFkikeHgwwYpKqrJCLFP+4&#10;v/h0jJF1RGZEKMlSvGYWn00/fjitdMJGKlciYwaBE2mTSqc4d04nUWRpzkpiD5RmEg65MiVxsDWL&#10;KDOkAu+liEaDwVFUKZNpoyizFqRfmkM8Df45Z9TdcG6ZQyLFkJsLXxO+c/+NpqckWRii84K2aZBX&#10;ZFGSQkLQ3tUX4ghamuKJq7KgRlnF3QFVZaQ4LygLNUA1w8FeNZdGLXWoZZFUC93DBNDu4fRqt/R6&#10;dWtQkcHdDQAfSUq4pBAXeQHAU+lFAlqXRt/pW9MKFs3OV1xzU/pfqAXVAdh1DyyrHaIgPIlHsXdP&#10;4WgUT4aTuAGe5nA7T6xo/vWPdlEXNPK59alUGlrIblCy/4bSXU40C+BbX3+L0uG4A+neF/dZ1QhE&#10;AZWg5jFCrgY5INrJLQj/FqrxeHIE8OxB1ZdMEm2su2SqRH6RYgMtHjqPrK6sg0RAtVPxMa0SRXZR&#10;CBE2fqzYuTBoRWAghAspgsWOlpCoSvHRYTwIjnfOvOvefi4IffRF7nqAnZA+HAsD2Kblr6cBIqzc&#10;WjCvI+R3xqEBQ+s8kyOhlMk+z6DttThU9BLDVn+T1UuMmzrAIkRW0vXGZSGVaVDahTZ77KDljT6A&#10;tFW3X7p6XofJi/sGmqtsDf1jVMNTVtOLAgC/ItbdEgPEBDMEZOtu4MOFgltS7QqjXJlfz8m9PkwC&#10;nGJUAdGl2P5cEsMwEt8kzMjJcDz2zBg243gygo3ZPplvn8hlea6gdYZA65qGpdd3oltyo8oH4OSZ&#10;jwpHRFKInWLXLc9dQ7/A6ZTNZkEJuFATdyXvNPWuPcy+0e7rB2J02+gO5u1adVNJkr1+b3S9pVSz&#10;pVO8CMPggW5QbS8AGMJz2ltQBUxxw6cbqgi856MDo7yEKjpWeEqt8WB8PHrni56T/ge+6LvonS/e&#10;hi/CQwNeYOGfrn0t+ife9j7wy+ZNO/0NAAD//wMAUEsDBBQABgAIAAAAIQCgKDWW3wAAAAgBAAAP&#10;AAAAZHJzL2Rvd25yZXYueG1sTI9Ba8JAEIXvhf6HZQq91U2qsRKzEZG2JylUC8XbmB2TYHY3ZNck&#10;/vuOp3oaHu/x5nvZajSN6KnztbMK4kkEgmzhdG1LBT/7j5cFCB/QamycJQVX8rDKHx8yTLUb7Df1&#10;u1AKLrE+RQVVCG0qpS8qMugnriXL3sl1BgPLrpS6w4HLTSNfo2guDdaWP1TY0qai4ry7GAWfAw7r&#10;afzeb8+nzfWwT75+tzEp9fw0rpcgAo3hPww3fEaHnJmO7mK1F42CtzhJOKpgyof9xfymjwpmswhk&#10;nsn7AfkfAAAA//8DAFBLAQItABQABgAIAAAAIQC2gziS/gAAAOEBAAATAAAAAAAAAAAAAAAAAAAA&#10;AABbQ29udGVudF9UeXBlc10ueG1sUEsBAi0AFAAGAAgAAAAhADj9If/WAAAAlAEAAAsAAAAAAAAA&#10;AAAAAAAALwEAAF9yZWxzLy5yZWxzUEsBAi0AFAAGAAgAAAAhAPr8Q6kcAwAAGwsAAA4AAAAAAAAA&#10;AAAAAAAALgIAAGRycy9lMm9Eb2MueG1sUEsBAi0AFAAGAAgAAAAhAKAoNZbfAAAACAEAAA8AAAAA&#10;AAAAAAAAAAAAdgUAAGRycy9kb3ducmV2LnhtbFBLBQYAAAAABAAEAPMAAACCBgAAAAA=&#10;">
              <v:shape id="Text Box 34" o:spid="_x0000_s1118" type="#_x0000_t202" style="position:absolute;width:4476;height:257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9kxAcIA&#10;AADbAAAADwAAAGRycy9kb3ducmV2LnhtbESPQUsDMRSE74L/ITzBm81qi6zbpkWlFsFTW+n5sXlN&#10;gpuXJUm36783QqHHYWa+YRar0XdioJhcYAWPkwoEcRu0Y6Pge//xUINIGVljF5gU/FKC1fL2ZoGN&#10;Dmfe0rDLRhQIpwYV2Jz7RsrUWvKYJqEnLt4xRI+5yGikjngucN/Jp6p6lh4dlwWLPb1ban92J69g&#10;/WZeTFtjtOtaOzeMh+OX2Sh1fze+zkFkGvM1fGl/agXTGfx/KT9AL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2TEBwgAAANsAAAAPAAAAAAAAAAAAAAAAAJgCAABkcnMvZG93&#10;bnJldi54bWxQSwUGAAAAAAQABAD1AAAAhwMAAAAA&#10;" fillcolor="white [3201]" strokeweight=".5pt">
                <v:textbox style="mso-next-textbox:#Text Box 34">
                  <w:txbxContent>
                    <w:p w14:paraId="54281895" w14:textId="77777777" w:rsidR="00CC2329" w:rsidRPr="00DE47E0" w:rsidRDefault="00CC2329" w:rsidP="0013099D">
                      <w:pPr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GB"/>
                        </w:rPr>
                      </w:pPr>
                      <w:r w:rsidRPr="00DE47E0"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GB"/>
                        </w:rPr>
                        <w:t>Yes</w:t>
                      </w:r>
                    </w:p>
                  </w:txbxContent>
                </v:textbox>
              </v:shape>
              <v:shape id="Text Box 35" o:spid="_x0000_s1119" type="#_x0000_t202" style="position:absolute;left:4476;width:5049;height:257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WUmsIA&#10;AADbAAAADwAAAGRycy9kb3ducmV2LnhtbESPQUsDMRSE74L/ITzBm81qqazbpkWlFsFTW+n5sXlN&#10;gpuXJUm36783QqHHYWa+YRar0XdioJhcYAWPkwoEcRu0Y6Pge//xUINIGVljF5gU/FKC1fL2ZoGN&#10;Dmfe0rDLRhQIpwYV2Jz7RsrUWvKYJqEnLt4xRI+5yGikjngucN/Jp6p6lh4dlwWLPb1ban92J69g&#10;/WZeTFtjtOtaOzeMh+OX2Sh1fze+zkFkGvM1fGl/agXTGfx/KT9AL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lZSawgAAANsAAAAPAAAAAAAAAAAAAAAAAJgCAABkcnMvZG93&#10;bnJldi54bWxQSwUGAAAAAAQABAD1AAAAhwMAAAAA&#10;" fillcolor="white [3201]" strokeweight=".5pt">
                <v:textbox style="mso-next-textbox:#Text Box 35">
                  <w:txbxContent>
                    <w:p w14:paraId="44309465" w14:textId="77777777" w:rsidR="00CC2329" w:rsidRPr="00DE47E0" w:rsidRDefault="00CC2329" w:rsidP="0013099D">
                      <w:pPr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GB"/>
                        </w:rPr>
                      </w:pPr>
                      <w:r w:rsidRPr="00DE47E0"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GB"/>
                        </w:rPr>
                        <w:t>No</w:t>
                      </w:r>
                    </w:p>
                  </w:txbxContent>
                </v:textbox>
              </v:shape>
            </v:group>
            <v:shape id="Text Box 27" o:spid="_x0000_s1123" type="#_x0000_t202" style="position:absolute;left:6840;top:11700;width:1440;height:405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/B53lwIAALsFAAAOAAAAZHJzL2Uyb0RvYy54bWysVE1PGzEQvVfqf7B8L5sEQtooG5SCqCoh&#10;QIWKs+O1Ewvb49pOdtNf37F3NySUC1Uvu/bMm6/nmZldNEaTrfBBgS3p8GRAibAcKmVXJf35eP3p&#10;MyUhMlsxDVaUdCcCvZh//DCr3VSMYA26Ep6gExumtSvpOkY3LYrA18KwcAJOWFRK8IZFvPpVUXlW&#10;o3eji9FgcF7U4CvngYsQUHrVKuk8+5dS8HgnZRCR6JJibjF/ff4u07eYz9h05ZlbK96lwf4hC8OU&#10;xaB7V1csMrLx6i9XRnEPAWQ84WAKkFJxkWvAaoaDV9U8rJkTuRYkJ7g9TeH/ueW323tPVFXS0YQS&#10;ywy+0aNoIvkKDUER8lO7MEXYg0NgbFCO79zLAwpT2Y30Jv2xIIJ6ZHq3Zzd54yj8Mjw7G6CGo2o0&#10;ngwn4+SleDF2PsRvAgxJh5J6fLzMKdvehNhCe0iKFUCr6lppnS+pYcSl9mTL8Kl1zCmi8yOUtqQu&#10;6fnpeJAdH+mS6739UjP+3KV3gEJ/2qZwIrdWl1YiqCUin+JOi4TR9oeQSG3m440cGefC7vPM6ISS&#10;WNF7DDv8S1bvMW7rQIscGWzcGxtlwbcsHVNbPffUyhaPb3hQdzrGZtnknhqf9o2yhGqH/eOhncDg&#10;+LVCwm9YiPfM48hhY+AaiXf4kRrwlaA7UbIG//stecLjJKCWkhpHuKTh14Z5QYn+bnFGcsPhzOfL&#10;2Xgywhj+ULM81NiNuQRsnSEuLMfzMeGj7o/Sg3nCbbNIUVHFLMfYJY398TK2iwW3FReLRQbhlDsW&#10;b+yD48l1ojk12mPzxLzrGj3ihNxCP+xs+qrfW2yytLDYRJAqD0MiumW1ewDcEHmcum2WVtDhPaNe&#10;du78DwAAAP//AwBQSwMEFAAGAAgAAAAhAPRiRfjbAAAACAEAAA8AAABkcnMvZG93bnJldi54bWxM&#10;j0FPwzAMhe9I/IfISNxYOtiglLoToMFlJ8a0c9Z4aUSTVEnWlX+POcHJfnpPz5/r1eR6MVJMNniE&#10;+awAQb4N2nqDsPt8uylBpKy8Vn3whPBNCVbN5UWtKh3O/oPGbTaCS3yqFEKX81BJmdqOnEqzMJBn&#10;7xiiU5llNFJHdeZy18vboriXTlnPFzo10GtH7df25BDWL+bRtKWK3brU1o7T/rgx74jXV9PzE4hM&#10;U/4Lwy8+o0PDTIdw8jqJHmH5MF9yFOGOB/sseTkgLBYFyKaW/x9ofgAAAP//AwBQSwECLQAUAAYA&#10;CAAAACEAtoM4kv4AAADhAQAAEwAAAAAAAAAAAAAAAAAAAAAAW0NvbnRlbnRfVHlwZXNdLnhtbFBL&#10;AQItABQABgAIAAAAIQA4/SH/1gAAAJQBAAALAAAAAAAAAAAAAAAAAC8BAABfcmVscy8ucmVsc1BL&#10;AQItABQABgAIAAAAIQDB/B53lwIAALsFAAAOAAAAAAAAAAAAAAAAAC4CAABkcnMvZTJvRG9jLnht&#10;bFBLAQItABQABgAIAAAAIQD0YkX42wAAAAgBAAAPAAAAAAAAAAAAAAAAAPEEAABkcnMvZG93bnJl&#10;di54bWxQSwUGAAAAAAQABADzAAAA+QUAAAAA&#10;" fillcolor="white [3201]" strokeweight=".5pt">
              <v:textbox style="mso-next-textbox:#Text Box 27">
                <w:txbxContent>
                  <w:p w14:paraId="70FBFD7A" w14:textId="77777777" w:rsidR="00CC2329" w:rsidRPr="000F3106" w:rsidRDefault="00CC2329" w:rsidP="0013099D">
                    <w:pPr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</w:pPr>
                    <w:r w:rsidRPr="000F3106"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  <w:t>Don’t know</w:t>
                    </w:r>
                  </w:p>
                  <w:p w14:paraId="0E383366" w14:textId="77777777" w:rsidR="00CC2329" w:rsidRPr="000F3106" w:rsidRDefault="00CC2329" w:rsidP="0013099D">
                    <w:pPr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</w:pPr>
                  </w:p>
                </w:txbxContent>
              </v:textbox>
            </v:shape>
          </v:group>
        </w:pict>
      </w:r>
    </w:p>
    <w:p w14:paraId="54BF18C2" w14:textId="77777777" w:rsidR="0013099D" w:rsidRPr="002F06EB" w:rsidRDefault="0013099D" w:rsidP="002D063D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4225A152" w14:textId="77777777" w:rsidR="00D02018" w:rsidRPr="002F06EB" w:rsidRDefault="00D02018" w:rsidP="002D063D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38AA8E45" w14:textId="77777777" w:rsidR="0013099D" w:rsidRPr="002F06EB" w:rsidRDefault="00186797" w:rsidP="00214C45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noProof/>
          <w:sz w:val="22"/>
          <w:szCs w:val="22"/>
          <w:lang w:val="en-GB" w:eastAsia="en-GB" w:bidi="ta-IN"/>
        </w:rPr>
        <w:pict w14:anchorId="1A888811">
          <v:group id="Group 108" o:spid="_x0000_s1120" style="position:absolute;left:0;text-align:left;margin-left:384.75pt;margin-top:-3.4pt;width:75pt;height:20.25pt;z-index:251802624" coordsize="9525,25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wAXHQMAAB8LAAAOAAAAZHJzL2Uyb0RvYy54bWzsVltP2zAUfp+0/2D5fSTtmpZGpKiDgSYh&#10;QIOJZ9dxmgjH9my3Sffrd+xcegFNg0m8jJfU9rl/PuerT07rkqM106aQIsGDoxAjJqhMC7FM8I/7&#10;i0/HGBlLREq4FCzBG2bw6ezjh5NKxWwoc8lTphE4ESauVIJza1UcBIbmrCTmSComQJhJXRILW70M&#10;Uk0q8F7yYBiG46CSOlVaUmYMnJ43Qjzz/rOMUXuTZYZZxBMMuVn/1f67cN9gdkLipSYqL2ibBnlF&#10;FiUpBATtXZ0TS9BKF09clQXV0sjMHlFZBjLLCsp8DVDNIDyo5lLLlfK1LONqqXqYANoDnF7tll6v&#10;bzUqUri7EK5KkBIuycdF7gDgqdQyBq1Lre7UrW4Pls3OVVxnunS/UAuqPbCbHlhWW0ThcBoNoxDg&#10;pyAaRpPBJGqApznczhMrmn/9o13QBQ1cbn0qlYIWMluUzL+hdJcTxTz4xtXfozTtULp31X2RNQA1&#10;bYDyig4lZGsQAKbduYHDvwVrNJqMAaADsPqiSay0sZdMlsgtEqyhyX3vkfWVsXBBoNqpuJhG8iK9&#10;KDj3GzdY7IxrtCYwEtz6FMFiT4sLVCV4/DkKveM9mXPd2y84oY+uyH0PsOPChWN+BNu03AU1QPiV&#10;3XDmdLj4zjJoQd88z+RIKGWiz9NrO60MKnqJYau/zeolxk0dYOEjS2F747IQUjco7UObPnbQZo0+&#10;gLRTt1vaelH72YvGXaMsZLqB/tGyYSqj6EUBgF8RY2+JBmqCKQK6tTfwybiEW5LtCqNc6l/PnTt9&#10;mAWQYlQB1SXY/FwRzTDi3wRMyXQwGjlu9JtRNBnCRu9KFrsSsSrPJLTOAIhdUb90+pZ3y0zL8gFY&#10;ee6igogICrETbLvlmW0IGFidsvncKwEbKmKvxJ2izrWD2TXaff1AtGob3cLAXctuLkl80O+NrrMU&#10;cr6yMiv8MDigG1TbCwCOcKz2FmQxgPIbSt2SBZx5En0xWXS88JReo3B0PHxnjJ6V/gfGmHRd9M4Y&#10;b8MY/rEBrzD/X9e+GN0zb3fvGWb7rp39BgAA//8DAFBLAwQUAAYACAAAACEAutmgVd8AAAAJAQAA&#10;DwAAAGRycy9kb3ducmV2LnhtbEyPwUrDQBCG74LvsIzgrd3EaAwxm1KKeiqCrSDeptlpEprdDdlt&#10;kr6905MeZ+bnn+8rVrPpxEiDb51VEC8jEGQrp1tbK/javy0yED6g1dg5Swou5GFV3t4UmGs32U8a&#10;d6EWXGJ9jgqaEPpcSl81ZNAvXU+Wb0c3GAw8DrXUA05cbjr5EEWpNNha/tBgT5uGqtPubBS8Tzit&#10;k/h13J6Om8vP/unjexuTUvd38/oFRKA5/IXhis/oUDLTwZ2t9qJTkGaP7BIULFJW4ECWXBcHBUny&#10;DLIs5H+D8hcAAP//AwBQSwECLQAUAAYACAAAACEAtoM4kv4AAADhAQAAEwAAAAAAAAAAAAAAAAAA&#10;AAAAW0NvbnRlbnRfVHlwZXNdLnhtbFBLAQItABQABgAIAAAAIQA4/SH/1gAAAJQBAAALAAAAAAAA&#10;AAAAAAAAAC8BAABfcmVscy8ucmVsc1BLAQItABQABgAIAAAAIQDWswAXHQMAAB8LAAAOAAAAAAAA&#10;AAAAAAAAAC4CAABkcnMvZTJvRG9jLnhtbFBLAQItABQABgAIAAAAIQC62aBV3wAAAAkBAAAPAAAA&#10;AAAAAAAAAAAAAHcFAABkcnMvZG93bnJldi54bWxQSwUGAAAAAAQABADzAAAAgwYAAAAA&#10;">
            <v:shape id="Text Box 109" o:spid="_x0000_s1121" type="#_x0000_t202" style="position:absolute;width:4476;height:257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j0mzMAA&#10;AADcAAAADwAAAGRycy9kb3ducmV2LnhtbERPTWsCMRC9F/ofwgjeatYeZF2NosWWQk9q6XnYjElw&#10;M1mSdN3++6ZQ8DaP9znr7eg7MVBMLrCC+awCQdwG7dgo+Dy/PtUgUkbW2AUmBT+UYLt5fFhjo8ON&#10;jzScshElhFODCmzOfSNlai15TLPQExfuEqLHXGA0Uke8lXDfyeeqWkiPjkuDxZ5eLLXX07dXcNib&#10;pWlrjPZQa+eG8evyYd6Umk7G3QpEpjHfxf/ud13mV0v4e6ZcIDe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j0mzMAAAADcAAAADwAAAAAAAAAAAAAAAACYAgAAZHJzL2Rvd25y&#10;ZXYueG1sUEsFBgAAAAAEAAQA9QAAAIUDAAAAAA==&#10;" fillcolor="white [3201]" strokeweight=".5pt">
              <v:textbox style="mso-next-textbox:#Text Box 109">
                <w:txbxContent>
                  <w:p w14:paraId="525DB45A" w14:textId="77777777" w:rsidR="00CC2329" w:rsidRPr="00DE47E0" w:rsidRDefault="00CC2329" w:rsidP="0013099D">
                    <w:pPr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</w:pPr>
                    <w:r w:rsidRPr="00DE47E0"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  <w:t>Yes</w:t>
                    </w:r>
                  </w:p>
                </w:txbxContent>
              </v:textbox>
            </v:shape>
            <v:shape id="Text Box 110" o:spid="_x0000_s1122" type="#_x0000_t202" style="position:absolute;left:4476;width:5049;height:257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4ZjMIA&#10;AADcAAAADwAAAGRycy9kb3ducmV2LnhtbESPQUsDMRCF70L/Q5iCN5utB1nXpsWWKoInq3geNtMk&#10;uJksSdyu/945CN5meG/e+2azm+OgJsolJDawXjWgiPtkAzsDH+9PNy2oUpEtDonJwA8V2G0XVxvs&#10;bLrwG02n6pSEcOnQgK917LQuvaeIZZVGYtHOKUessmanbcaLhMdB3zbNnY4YWBo8jnTw1H+dvqOB&#10;497du77F7I+tDWGaP8+v7tmY6+X8+ACq0lz/zX/XL1bw14Ivz8gEevs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3hmMwgAAANwAAAAPAAAAAAAAAAAAAAAAAJgCAABkcnMvZG93&#10;bnJldi54bWxQSwUGAAAAAAQABAD1AAAAhwMAAAAA&#10;" fillcolor="white [3201]" strokeweight=".5pt">
              <v:textbox style="mso-next-textbox:#Text Box 110">
                <w:txbxContent>
                  <w:p w14:paraId="0196AF53" w14:textId="77777777" w:rsidR="00CC2329" w:rsidRPr="00DE47E0" w:rsidRDefault="00CC2329" w:rsidP="0013099D">
                    <w:pPr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</w:pPr>
                    <w:r w:rsidRPr="00DE47E0"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  <w:t>No</w:t>
                    </w:r>
                  </w:p>
                </w:txbxContent>
              </v:textbox>
            </v:shape>
          </v:group>
        </w:pict>
      </w:r>
      <w:r w:rsidR="0013099D" w:rsidRPr="002F06EB">
        <w:rPr>
          <w:rFonts w:asciiTheme="minorHAnsi" w:hAnsiTheme="minorHAnsi" w:cstheme="minorHAnsi"/>
          <w:sz w:val="22"/>
          <w:szCs w:val="22"/>
          <w:lang w:val="en-GB"/>
        </w:rPr>
        <w:t xml:space="preserve">Would you feel reluctant to make a DNACPR decision on a patient? </w:t>
      </w:r>
    </w:p>
    <w:p w14:paraId="0220D1D9" w14:textId="77777777" w:rsidR="0013099D" w:rsidRPr="002F06EB" w:rsidRDefault="0038587D" w:rsidP="002D063D">
      <w:pPr>
        <w:ind w:firstLine="72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2F06EB">
        <w:rPr>
          <w:rFonts w:asciiTheme="minorHAnsi" w:hAnsiTheme="minorHAnsi" w:cstheme="minorHAnsi"/>
          <w:i/>
          <w:sz w:val="22"/>
          <w:szCs w:val="22"/>
          <w:lang w:val="en-GB"/>
        </w:rPr>
        <w:t>If yes</w:t>
      </w:r>
      <w:r w:rsidRPr="002F06EB">
        <w:rPr>
          <w:rFonts w:asciiTheme="minorHAnsi" w:hAnsiTheme="minorHAnsi" w:cstheme="minorHAnsi"/>
          <w:sz w:val="22"/>
          <w:szCs w:val="22"/>
          <w:lang w:val="en-GB"/>
        </w:rPr>
        <w:t xml:space="preserve">, </w:t>
      </w:r>
      <w:r w:rsidR="0013099D" w:rsidRPr="002F06EB">
        <w:rPr>
          <w:rFonts w:asciiTheme="minorHAnsi" w:hAnsiTheme="minorHAnsi" w:cstheme="minorHAnsi"/>
          <w:sz w:val="22"/>
          <w:szCs w:val="22"/>
          <w:lang w:val="en-GB"/>
        </w:rPr>
        <w:t>why? ……………………………………………………………</w:t>
      </w:r>
      <w:r w:rsidRPr="002F06EB">
        <w:rPr>
          <w:rFonts w:asciiTheme="minorHAnsi" w:hAnsiTheme="minorHAnsi" w:cstheme="minorHAnsi"/>
          <w:sz w:val="22"/>
          <w:szCs w:val="22"/>
          <w:lang w:val="en-GB"/>
        </w:rPr>
        <w:t>…………………………………………………………………..</w:t>
      </w:r>
    </w:p>
    <w:p w14:paraId="401F3112" w14:textId="77777777" w:rsidR="0013099D" w:rsidRPr="002F06EB" w:rsidRDefault="0013099D" w:rsidP="002D063D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07AA6513" w14:textId="77777777" w:rsidR="0013099D" w:rsidRPr="002F06EB" w:rsidRDefault="0013099D" w:rsidP="002D063D">
      <w:pPr>
        <w:ind w:firstLine="720"/>
        <w:rPr>
          <w:rFonts w:asciiTheme="minorHAnsi" w:hAnsiTheme="minorHAnsi" w:cstheme="minorHAnsi"/>
          <w:sz w:val="22"/>
          <w:szCs w:val="22"/>
          <w:lang w:val="en-GB"/>
        </w:rPr>
      </w:pPr>
      <w:r w:rsidRPr="002F06EB">
        <w:rPr>
          <w:rFonts w:asciiTheme="minorHAnsi" w:hAnsiTheme="minorHAnsi" w:cstheme="minorHAnsi"/>
          <w:sz w:val="22"/>
          <w:szCs w:val="22"/>
          <w:lang w:val="en-GB"/>
        </w:rPr>
        <w:t>………………………………………………………………………………</w:t>
      </w:r>
      <w:r w:rsidR="0038587D" w:rsidRPr="002F06EB">
        <w:rPr>
          <w:rFonts w:asciiTheme="minorHAnsi" w:hAnsiTheme="minorHAnsi" w:cstheme="minorHAnsi"/>
          <w:sz w:val="22"/>
          <w:szCs w:val="22"/>
          <w:lang w:val="en-GB"/>
        </w:rPr>
        <w:t>…………………………………………………………………….</w:t>
      </w:r>
    </w:p>
    <w:p w14:paraId="2EF432BD" w14:textId="77777777" w:rsidR="00565CCB" w:rsidRPr="002F06EB" w:rsidRDefault="00186797" w:rsidP="002D063D">
      <w:pPr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noProof/>
          <w:sz w:val="22"/>
          <w:szCs w:val="22"/>
          <w:lang w:eastAsia="en-US"/>
        </w:rPr>
        <w:pict w14:anchorId="02D8ACD3">
          <v:group id="_x0000_s1139" style="position:absolute;margin-left:377.25pt;margin-top:10.05pt;width:76.5pt;height:22.5pt;z-index:251808768" coordorigin="8985,13482" coordsize="1530,450">
            <v:shape id="_x0000_s1126" type="#_x0000_t202" style="position:absolute;left:8985;top:13482;width:750;height:450">
              <v:textbox style="mso-next-textbox:#_x0000_s1126">
                <w:txbxContent>
                  <w:p w14:paraId="3F318232" w14:textId="77777777" w:rsidR="00CC2329" w:rsidRPr="00D95DED" w:rsidRDefault="00CC2329">
                    <w:pPr>
                      <w:rPr>
                        <w:rFonts w:asciiTheme="minorHAnsi" w:hAnsiTheme="minorHAnsi"/>
                        <w:sz w:val="22"/>
                        <w:szCs w:val="22"/>
                      </w:rPr>
                    </w:pPr>
                    <w:r w:rsidRPr="00D95DED">
                      <w:rPr>
                        <w:rFonts w:asciiTheme="minorHAnsi" w:hAnsiTheme="minorHAnsi"/>
                        <w:sz w:val="22"/>
                        <w:szCs w:val="22"/>
                      </w:rPr>
                      <w:t>Yes</w:t>
                    </w:r>
                  </w:p>
                </w:txbxContent>
              </v:textbox>
            </v:shape>
            <v:shape id="_x0000_s1127" type="#_x0000_t202" style="position:absolute;left:9735;top:13482;width:780;height:450">
              <v:textbox style="mso-next-textbox:#_x0000_s1127">
                <w:txbxContent>
                  <w:p w14:paraId="1D8CA6D5" w14:textId="77777777" w:rsidR="00CC2329" w:rsidRPr="00D95DED" w:rsidRDefault="00CC2329">
                    <w:pPr>
                      <w:rPr>
                        <w:rFonts w:asciiTheme="minorHAnsi" w:hAnsiTheme="minorHAnsi"/>
                        <w:sz w:val="22"/>
                        <w:szCs w:val="22"/>
                      </w:rPr>
                    </w:pPr>
                    <w:r w:rsidRPr="00D95DED">
                      <w:rPr>
                        <w:rFonts w:asciiTheme="minorHAnsi" w:hAnsiTheme="minorHAnsi"/>
                        <w:sz w:val="22"/>
                        <w:szCs w:val="22"/>
                      </w:rPr>
                      <w:t>No</w:t>
                    </w:r>
                  </w:p>
                </w:txbxContent>
              </v:textbox>
            </v:shape>
          </v:group>
        </w:pict>
      </w:r>
    </w:p>
    <w:p w14:paraId="694B5646" w14:textId="77777777" w:rsidR="001433DA" w:rsidRPr="002F06EB" w:rsidRDefault="001433DA" w:rsidP="00214C45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2F06EB">
        <w:rPr>
          <w:rFonts w:asciiTheme="minorHAnsi" w:hAnsiTheme="minorHAnsi" w:cstheme="minorHAnsi"/>
          <w:sz w:val="22"/>
          <w:szCs w:val="22"/>
          <w:lang w:val="en-GB"/>
        </w:rPr>
        <w:t xml:space="preserve">Have you been involved in </w:t>
      </w:r>
      <w:r w:rsidR="00D95DED" w:rsidRPr="002F06EB">
        <w:rPr>
          <w:rFonts w:asciiTheme="minorHAnsi" w:hAnsiTheme="minorHAnsi" w:cstheme="minorHAnsi"/>
          <w:sz w:val="22"/>
          <w:szCs w:val="22"/>
          <w:lang w:val="en-GB"/>
        </w:rPr>
        <w:t>DNACPR decision?</w:t>
      </w:r>
    </w:p>
    <w:p w14:paraId="0A399E90" w14:textId="77777777" w:rsidR="00E91F2B" w:rsidRPr="002F06EB" w:rsidRDefault="00E91F2B" w:rsidP="002D063D">
      <w:pPr>
        <w:rPr>
          <w:rFonts w:asciiTheme="minorHAnsi" w:hAnsiTheme="minorHAnsi" w:cstheme="minorHAnsi"/>
          <w:b/>
          <w:bCs/>
          <w:i/>
          <w:szCs w:val="22"/>
          <w:lang w:val="en-GB"/>
        </w:rPr>
      </w:pPr>
    </w:p>
    <w:p w14:paraId="5F84B9B3" w14:textId="77777777" w:rsidR="00565CCB" w:rsidRPr="002F06EB" w:rsidRDefault="007B78F1" w:rsidP="002D063D">
      <w:pPr>
        <w:rPr>
          <w:rFonts w:asciiTheme="minorHAnsi" w:hAnsiTheme="minorHAnsi" w:cstheme="minorHAnsi"/>
          <w:b/>
          <w:bCs/>
          <w:i/>
          <w:szCs w:val="22"/>
          <w:lang w:val="en-GB"/>
        </w:rPr>
      </w:pPr>
      <w:r w:rsidRPr="002F06EB">
        <w:rPr>
          <w:rFonts w:asciiTheme="minorHAnsi" w:hAnsiTheme="minorHAnsi" w:cstheme="minorHAnsi"/>
          <w:b/>
          <w:bCs/>
          <w:i/>
          <w:szCs w:val="22"/>
          <w:lang w:val="en-GB"/>
        </w:rPr>
        <w:t>On</w:t>
      </w:r>
      <w:r w:rsidR="00F8327A" w:rsidRPr="002F06EB">
        <w:rPr>
          <w:rFonts w:asciiTheme="minorHAnsi" w:hAnsiTheme="minorHAnsi" w:cstheme="minorHAnsi"/>
          <w:b/>
          <w:bCs/>
          <w:i/>
          <w:szCs w:val="22"/>
          <w:lang w:val="en-GB"/>
        </w:rPr>
        <w:t xml:space="preserve"> </w:t>
      </w:r>
      <w:r w:rsidR="00442558" w:rsidRPr="002F06EB">
        <w:rPr>
          <w:rFonts w:asciiTheme="minorHAnsi" w:hAnsiTheme="minorHAnsi" w:cstheme="minorHAnsi"/>
          <w:b/>
          <w:bCs/>
          <w:i/>
          <w:szCs w:val="22"/>
          <w:lang w:val="en-GB"/>
        </w:rPr>
        <w:t xml:space="preserve">the </w:t>
      </w:r>
      <w:r w:rsidR="00D95DED" w:rsidRPr="002F06EB">
        <w:rPr>
          <w:rFonts w:asciiTheme="minorHAnsi" w:hAnsiTheme="minorHAnsi" w:cstheme="minorHAnsi"/>
          <w:b/>
          <w:bCs/>
          <w:i/>
          <w:szCs w:val="22"/>
          <w:lang w:val="en-GB"/>
        </w:rPr>
        <w:t xml:space="preserve">concept of </w:t>
      </w:r>
      <w:r w:rsidR="00CC2329" w:rsidRPr="002F06EB">
        <w:rPr>
          <w:rFonts w:asciiTheme="minorHAnsi" w:hAnsiTheme="minorHAnsi" w:cstheme="minorHAnsi"/>
          <w:b/>
          <w:bCs/>
          <w:i/>
          <w:szCs w:val="22"/>
          <w:lang w:val="en-GB"/>
        </w:rPr>
        <w:t>a ‘</w:t>
      </w:r>
      <w:r w:rsidR="00D95DED" w:rsidRPr="002F06EB">
        <w:rPr>
          <w:rFonts w:asciiTheme="minorHAnsi" w:hAnsiTheme="minorHAnsi" w:cstheme="minorHAnsi"/>
          <w:b/>
          <w:bCs/>
          <w:i/>
          <w:szCs w:val="22"/>
          <w:lang w:val="en-GB"/>
        </w:rPr>
        <w:t>Good Death</w:t>
      </w:r>
      <w:r w:rsidR="00CC2329" w:rsidRPr="002F06EB">
        <w:rPr>
          <w:rFonts w:asciiTheme="minorHAnsi" w:hAnsiTheme="minorHAnsi" w:cstheme="minorHAnsi"/>
          <w:b/>
          <w:bCs/>
          <w:i/>
          <w:szCs w:val="22"/>
          <w:lang w:val="en-GB"/>
        </w:rPr>
        <w:t>’</w:t>
      </w:r>
    </w:p>
    <w:p w14:paraId="01D4FB7F" w14:textId="77777777" w:rsidR="00862899" w:rsidRPr="002F06EB" w:rsidRDefault="00862899" w:rsidP="00214C45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2F06EB">
        <w:rPr>
          <w:rFonts w:asciiTheme="minorHAnsi" w:hAnsiTheme="minorHAnsi" w:cstheme="minorHAnsi"/>
          <w:sz w:val="22"/>
          <w:szCs w:val="22"/>
          <w:lang w:val="en-GB"/>
        </w:rPr>
        <w:t xml:space="preserve">Once </w:t>
      </w:r>
      <w:r w:rsidR="005F4A1D" w:rsidRPr="002F06EB">
        <w:rPr>
          <w:rFonts w:asciiTheme="minorHAnsi" w:hAnsiTheme="minorHAnsi" w:cstheme="minorHAnsi"/>
          <w:sz w:val="22"/>
          <w:szCs w:val="22"/>
          <w:lang w:val="en-GB"/>
        </w:rPr>
        <w:t>‘dying’ (</w:t>
      </w:r>
      <w:r w:rsidRPr="002F06EB">
        <w:rPr>
          <w:rFonts w:asciiTheme="minorHAnsi" w:hAnsiTheme="minorHAnsi" w:cstheme="minorHAnsi"/>
          <w:sz w:val="22"/>
          <w:szCs w:val="22"/>
          <w:lang w:val="en-GB"/>
        </w:rPr>
        <w:t xml:space="preserve">end-of-life) has been diagnosed, who should take the </w:t>
      </w:r>
      <w:r w:rsidRPr="002F06EB">
        <w:rPr>
          <w:rFonts w:asciiTheme="minorHAnsi" w:hAnsiTheme="minorHAnsi" w:cstheme="minorHAnsi"/>
          <w:i/>
          <w:sz w:val="22"/>
          <w:szCs w:val="22"/>
          <w:lang w:val="en-GB"/>
        </w:rPr>
        <w:t xml:space="preserve">lead </w:t>
      </w:r>
      <w:r w:rsidRPr="002F06EB">
        <w:rPr>
          <w:rFonts w:asciiTheme="minorHAnsi" w:hAnsiTheme="minorHAnsi" w:cstheme="minorHAnsi"/>
          <w:sz w:val="22"/>
          <w:szCs w:val="22"/>
          <w:lang w:val="en-GB"/>
        </w:rPr>
        <w:t xml:space="preserve">role in ensuring that the patient has a good death? </w:t>
      </w:r>
      <w:r w:rsidR="00D400B3" w:rsidRPr="002F06EB">
        <w:rPr>
          <w:rFonts w:asciiTheme="minorHAnsi" w:hAnsiTheme="minorHAnsi" w:cstheme="minorHAnsi"/>
          <w:b/>
          <w:sz w:val="22"/>
          <w:szCs w:val="22"/>
          <w:lang w:val="en-GB"/>
        </w:rPr>
        <w:t>(Select one response only)</w:t>
      </w:r>
    </w:p>
    <w:p w14:paraId="62C0E717" w14:textId="77777777" w:rsidR="00D02018" w:rsidRPr="002F06EB" w:rsidRDefault="00D02018" w:rsidP="00214C45">
      <w:pPr>
        <w:pStyle w:val="ListParagraph"/>
        <w:numPr>
          <w:ilvl w:val="1"/>
          <w:numId w:val="2"/>
        </w:numPr>
        <w:rPr>
          <w:rFonts w:asciiTheme="minorHAnsi" w:hAnsiTheme="minorHAnsi" w:cstheme="minorHAnsi"/>
          <w:sz w:val="22"/>
          <w:szCs w:val="22"/>
          <w:lang w:val="en-GB"/>
        </w:rPr>
        <w:sectPr w:rsidR="00D02018" w:rsidRPr="002F06EB" w:rsidSect="001B41BD">
          <w:type w:val="continuous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1D6E40CA" w14:textId="77777777" w:rsidR="00862899" w:rsidRPr="002F06EB" w:rsidRDefault="00862899" w:rsidP="00214C45">
      <w:pPr>
        <w:pStyle w:val="ListParagraph"/>
        <w:numPr>
          <w:ilvl w:val="1"/>
          <w:numId w:val="2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2F06EB">
        <w:rPr>
          <w:rFonts w:asciiTheme="minorHAnsi" w:hAnsiTheme="minorHAnsi" w:cstheme="minorHAnsi"/>
          <w:sz w:val="22"/>
          <w:szCs w:val="22"/>
          <w:lang w:val="en-GB"/>
        </w:rPr>
        <w:t>The caring physician</w:t>
      </w:r>
    </w:p>
    <w:p w14:paraId="29B85149" w14:textId="77777777" w:rsidR="00862899" w:rsidRPr="002F06EB" w:rsidRDefault="00862899" w:rsidP="00214C45">
      <w:pPr>
        <w:pStyle w:val="ListParagraph"/>
        <w:numPr>
          <w:ilvl w:val="1"/>
          <w:numId w:val="2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2F06EB">
        <w:rPr>
          <w:rFonts w:asciiTheme="minorHAnsi" w:hAnsiTheme="minorHAnsi" w:cstheme="minorHAnsi"/>
          <w:sz w:val="22"/>
          <w:szCs w:val="22"/>
          <w:lang w:val="en-GB"/>
        </w:rPr>
        <w:t>The family</w:t>
      </w:r>
    </w:p>
    <w:p w14:paraId="1F133770" w14:textId="77777777" w:rsidR="00862899" w:rsidRPr="002F06EB" w:rsidRDefault="00862899" w:rsidP="00214C45">
      <w:pPr>
        <w:pStyle w:val="ListParagraph"/>
        <w:numPr>
          <w:ilvl w:val="1"/>
          <w:numId w:val="2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2F06EB">
        <w:rPr>
          <w:rFonts w:asciiTheme="minorHAnsi" w:hAnsiTheme="minorHAnsi" w:cstheme="minorHAnsi"/>
          <w:sz w:val="22"/>
          <w:szCs w:val="22"/>
          <w:lang w:val="en-GB"/>
        </w:rPr>
        <w:t xml:space="preserve">A spiritual leader </w:t>
      </w:r>
    </w:p>
    <w:p w14:paraId="3F4275F7" w14:textId="77777777" w:rsidR="00862899" w:rsidRPr="002F06EB" w:rsidRDefault="00862899" w:rsidP="00214C45">
      <w:pPr>
        <w:pStyle w:val="ListParagraph"/>
        <w:numPr>
          <w:ilvl w:val="1"/>
          <w:numId w:val="2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2F06EB">
        <w:rPr>
          <w:rFonts w:asciiTheme="minorHAnsi" w:hAnsiTheme="minorHAnsi" w:cstheme="minorHAnsi"/>
          <w:sz w:val="22"/>
          <w:szCs w:val="22"/>
          <w:lang w:val="en-GB"/>
        </w:rPr>
        <w:t>Nursing staff</w:t>
      </w:r>
    </w:p>
    <w:p w14:paraId="73B459FF" w14:textId="77777777" w:rsidR="00862899" w:rsidRPr="002F06EB" w:rsidRDefault="00862899" w:rsidP="00214C45">
      <w:pPr>
        <w:pStyle w:val="ListParagraph"/>
        <w:numPr>
          <w:ilvl w:val="1"/>
          <w:numId w:val="2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2F06EB">
        <w:rPr>
          <w:rFonts w:asciiTheme="minorHAnsi" w:hAnsiTheme="minorHAnsi" w:cstheme="minorHAnsi"/>
          <w:sz w:val="22"/>
          <w:szCs w:val="22"/>
          <w:lang w:val="en-GB"/>
        </w:rPr>
        <w:t>Other</w:t>
      </w:r>
      <w:r w:rsidR="00CC2329" w:rsidRPr="002F06EB">
        <w:rPr>
          <w:rFonts w:asciiTheme="minorHAnsi" w:hAnsiTheme="minorHAnsi" w:cstheme="minorHAnsi"/>
          <w:sz w:val="22"/>
          <w:szCs w:val="22"/>
          <w:lang w:val="en-GB"/>
        </w:rPr>
        <w:t xml:space="preserve"> (Please specify)</w:t>
      </w:r>
      <w:r w:rsidRPr="002F06EB">
        <w:rPr>
          <w:rFonts w:asciiTheme="minorHAnsi" w:hAnsiTheme="minorHAnsi" w:cstheme="minorHAnsi"/>
          <w:sz w:val="22"/>
          <w:szCs w:val="22"/>
          <w:lang w:val="en-GB"/>
        </w:rPr>
        <w:t>:……………</w:t>
      </w:r>
      <w:r w:rsidR="00B01B90" w:rsidRPr="002F06EB">
        <w:rPr>
          <w:rFonts w:asciiTheme="minorHAnsi" w:hAnsiTheme="minorHAnsi" w:cstheme="minorHAnsi"/>
          <w:sz w:val="22"/>
          <w:szCs w:val="22"/>
          <w:lang w:val="en-GB"/>
        </w:rPr>
        <w:t>……………</w:t>
      </w:r>
      <w:r w:rsidR="00CC2329" w:rsidRPr="002F06EB">
        <w:rPr>
          <w:rFonts w:asciiTheme="minorHAnsi" w:hAnsiTheme="minorHAnsi" w:cstheme="minorHAnsi"/>
          <w:sz w:val="22"/>
          <w:szCs w:val="22"/>
          <w:lang w:val="en-GB"/>
        </w:rPr>
        <w:t>…..</w:t>
      </w:r>
    </w:p>
    <w:p w14:paraId="68ED8099" w14:textId="77777777" w:rsidR="00D02018" w:rsidRPr="002F06EB" w:rsidRDefault="00D02018" w:rsidP="002D063D">
      <w:pPr>
        <w:rPr>
          <w:rFonts w:asciiTheme="minorHAnsi" w:hAnsiTheme="minorHAnsi" w:cstheme="minorHAnsi"/>
          <w:sz w:val="22"/>
          <w:szCs w:val="22"/>
          <w:lang w:val="en-GB"/>
        </w:rPr>
        <w:sectPr w:rsidR="00D02018" w:rsidRPr="002F06EB" w:rsidSect="00D02018">
          <w:type w:val="continuous"/>
          <w:pgSz w:w="12240" w:h="15840"/>
          <w:pgMar w:top="1440" w:right="1440" w:bottom="1440" w:left="1440" w:header="720" w:footer="720" w:gutter="0"/>
          <w:cols w:num="2" w:space="720"/>
          <w:titlePg/>
          <w:docGrid w:linePitch="360"/>
        </w:sectPr>
      </w:pPr>
    </w:p>
    <w:p w14:paraId="7A6B5C3F" w14:textId="77777777" w:rsidR="00565CCB" w:rsidRPr="002F06EB" w:rsidRDefault="00565CCB" w:rsidP="002D063D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03BEE7F5" w14:textId="77777777" w:rsidR="0062436B" w:rsidRPr="002F06EB" w:rsidRDefault="00862899" w:rsidP="00214C45">
      <w:pPr>
        <w:pStyle w:val="ListParagraph"/>
        <w:numPr>
          <w:ilvl w:val="0"/>
          <w:numId w:val="3"/>
        </w:numPr>
        <w:ind w:left="714" w:hanging="357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2F06EB">
        <w:rPr>
          <w:rFonts w:asciiTheme="minorHAnsi" w:hAnsiTheme="minorHAnsi" w:cstheme="minorHAnsi"/>
          <w:sz w:val="22"/>
          <w:szCs w:val="22"/>
          <w:lang w:val="en-GB"/>
        </w:rPr>
        <w:t xml:space="preserve">What would you consider as </w:t>
      </w:r>
      <w:r w:rsidRPr="002F06EB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essential </w:t>
      </w:r>
      <w:r w:rsidR="00234E81" w:rsidRPr="002F06EB">
        <w:rPr>
          <w:rFonts w:asciiTheme="minorHAnsi" w:hAnsiTheme="minorHAnsi" w:cstheme="minorHAnsi"/>
          <w:i/>
          <w:iCs/>
          <w:sz w:val="22"/>
          <w:szCs w:val="22"/>
          <w:lang w:val="en-GB"/>
        </w:rPr>
        <w:t>characteristics</w:t>
      </w:r>
      <w:r w:rsidRPr="002F06EB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of a good death</w:t>
      </w:r>
      <w:r w:rsidRPr="002F06EB">
        <w:rPr>
          <w:rFonts w:asciiTheme="minorHAnsi" w:hAnsiTheme="minorHAnsi" w:cstheme="minorHAnsi"/>
          <w:sz w:val="22"/>
          <w:szCs w:val="22"/>
          <w:lang w:val="en-GB"/>
        </w:rPr>
        <w:t xml:space="preserve">? </w:t>
      </w:r>
      <w:r w:rsidR="002D7BB7" w:rsidRPr="002F06EB">
        <w:rPr>
          <w:rFonts w:asciiTheme="minorHAnsi" w:hAnsiTheme="minorHAnsi" w:cstheme="minorHAnsi"/>
          <w:b/>
          <w:sz w:val="22"/>
          <w:szCs w:val="22"/>
          <w:lang w:val="en-GB"/>
        </w:rPr>
        <w:t>(Mark √)</w:t>
      </w:r>
      <w:r w:rsidRPr="002F06EB">
        <w:rPr>
          <w:rFonts w:asciiTheme="minorHAnsi" w:hAnsiTheme="minorHAnsi" w:cstheme="minorHAnsi"/>
          <w:sz w:val="22"/>
          <w:szCs w:val="22"/>
          <w:lang w:val="en-GB"/>
        </w:rPr>
        <w:tab/>
      </w:r>
    </w:p>
    <w:tbl>
      <w:tblPr>
        <w:tblStyle w:val="TableGrid"/>
        <w:tblW w:w="9337" w:type="dxa"/>
        <w:tblInd w:w="825" w:type="dxa"/>
        <w:tblLook w:val="04A0" w:firstRow="1" w:lastRow="0" w:firstColumn="1" w:lastColumn="0" w:noHBand="0" w:noVBand="1"/>
      </w:tblPr>
      <w:tblGrid>
        <w:gridCol w:w="8201"/>
        <w:gridCol w:w="568"/>
        <w:gridCol w:w="568"/>
      </w:tblGrid>
      <w:tr w:rsidR="00692BA1" w:rsidRPr="002F06EB" w14:paraId="11950BFC" w14:textId="77777777" w:rsidTr="00F4026E">
        <w:trPr>
          <w:trHeight w:val="159"/>
        </w:trPr>
        <w:tc>
          <w:tcPr>
            <w:tcW w:w="8201" w:type="dxa"/>
            <w:vAlign w:val="center"/>
          </w:tcPr>
          <w:p w14:paraId="4DD55A46" w14:textId="77777777" w:rsidR="00B01B90" w:rsidRPr="002F06EB" w:rsidRDefault="00B01B90" w:rsidP="002D063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68" w:type="dxa"/>
            <w:vAlign w:val="center"/>
          </w:tcPr>
          <w:p w14:paraId="0CF51915" w14:textId="77777777" w:rsidR="00B01B90" w:rsidRPr="002F06EB" w:rsidRDefault="00B01B90" w:rsidP="002D063D">
            <w:pPr>
              <w:rPr>
                <w:rFonts w:asciiTheme="minorHAnsi" w:hAnsiTheme="minorHAnsi" w:cstheme="minorHAnsi"/>
                <w:b/>
              </w:rPr>
            </w:pPr>
            <w:r w:rsidRPr="002F06EB">
              <w:rPr>
                <w:rFonts w:asciiTheme="minorHAnsi" w:hAnsiTheme="minorHAnsi" w:cstheme="minorHAnsi"/>
                <w:b/>
              </w:rPr>
              <w:t>Yes</w:t>
            </w:r>
          </w:p>
        </w:tc>
        <w:tc>
          <w:tcPr>
            <w:tcW w:w="568" w:type="dxa"/>
            <w:vAlign w:val="center"/>
          </w:tcPr>
          <w:p w14:paraId="31CFF274" w14:textId="77777777" w:rsidR="00B01B90" w:rsidRPr="002F06EB" w:rsidRDefault="00B01B90" w:rsidP="002D063D">
            <w:pPr>
              <w:rPr>
                <w:rFonts w:asciiTheme="minorHAnsi" w:hAnsiTheme="minorHAnsi" w:cstheme="minorHAnsi"/>
                <w:b/>
              </w:rPr>
            </w:pPr>
            <w:r w:rsidRPr="002F06EB">
              <w:rPr>
                <w:rFonts w:asciiTheme="minorHAnsi" w:hAnsiTheme="minorHAnsi" w:cstheme="minorHAnsi"/>
                <w:b/>
              </w:rPr>
              <w:t>No</w:t>
            </w:r>
          </w:p>
        </w:tc>
      </w:tr>
      <w:tr w:rsidR="00692BA1" w:rsidRPr="002F06EB" w14:paraId="463C6093" w14:textId="77777777" w:rsidTr="00F4026E">
        <w:trPr>
          <w:trHeight w:val="75"/>
        </w:trPr>
        <w:tc>
          <w:tcPr>
            <w:tcW w:w="8201" w:type="dxa"/>
            <w:vAlign w:val="center"/>
          </w:tcPr>
          <w:p w14:paraId="1DF96CBC" w14:textId="77777777" w:rsidR="00B01B90" w:rsidRPr="002F06EB" w:rsidRDefault="00B01B90" w:rsidP="00214C4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2F06EB">
              <w:rPr>
                <w:rFonts w:asciiTheme="minorHAnsi" w:hAnsiTheme="minorHAnsi" w:cstheme="minorHAnsi"/>
              </w:rPr>
              <w:t xml:space="preserve">To know when death is coming </w:t>
            </w:r>
            <w:r w:rsidR="00C9607D" w:rsidRPr="002F06EB">
              <w:rPr>
                <w:rFonts w:asciiTheme="minorHAnsi" w:hAnsiTheme="minorHAnsi" w:cstheme="minorHAnsi"/>
              </w:rPr>
              <w:t>and to understand what can be expected</w:t>
            </w:r>
          </w:p>
        </w:tc>
        <w:tc>
          <w:tcPr>
            <w:tcW w:w="568" w:type="dxa"/>
            <w:vAlign w:val="center"/>
          </w:tcPr>
          <w:p w14:paraId="04CD25E4" w14:textId="77777777" w:rsidR="00B01B90" w:rsidRPr="002F06EB" w:rsidRDefault="00B01B90" w:rsidP="002D063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68" w:type="dxa"/>
            <w:vAlign w:val="center"/>
          </w:tcPr>
          <w:p w14:paraId="4D335B24" w14:textId="77777777" w:rsidR="00B01B90" w:rsidRPr="002F06EB" w:rsidRDefault="00B01B90" w:rsidP="002D063D">
            <w:pPr>
              <w:rPr>
                <w:rFonts w:asciiTheme="minorHAnsi" w:hAnsiTheme="minorHAnsi" w:cstheme="minorHAnsi"/>
              </w:rPr>
            </w:pPr>
          </w:p>
        </w:tc>
      </w:tr>
      <w:tr w:rsidR="00692BA1" w:rsidRPr="002F06EB" w14:paraId="683AF382" w14:textId="77777777" w:rsidTr="00F4026E">
        <w:trPr>
          <w:trHeight w:val="314"/>
        </w:trPr>
        <w:tc>
          <w:tcPr>
            <w:tcW w:w="8201" w:type="dxa"/>
            <w:vAlign w:val="center"/>
          </w:tcPr>
          <w:p w14:paraId="1551C1D8" w14:textId="77777777" w:rsidR="00B01B90" w:rsidRPr="002F06EB" w:rsidRDefault="00C9607D" w:rsidP="00214C4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2F06EB">
              <w:rPr>
                <w:rFonts w:asciiTheme="minorHAnsi" w:hAnsiTheme="minorHAnsi" w:cstheme="minorHAnsi"/>
              </w:rPr>
              <w:t>To be able to retain control of what happens</w:t>
            </w:r>
          </w:p>
        </w:tc>
        <w:tc>
          <w:tcPr>
            <w:tcW w:w="568" w:type="dxa"/>
            <w:vAlign w:val="center"/>
          </w:tcPr>
          <w:p w14:paraId="7C863828" w14:textId="77777777" w:rsidR="00B01B90" w:rsidRPr="002F06EB" w:rsidRDefault="00B01B90" w:rsidP="002D063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68" w:type="dxa"/>
            <w:vAlign w:val="center"/>
          </w:tcPr>
          <w:p w14:paraId="44255BAE" w14:textId="77777777" w:rsidR="00B01B90" w:rsidRPr="002F06EB" w:rsidRDefault="00B01B90" w:rsidP="002D063D">
            <w:pPr>
              <w:rPr>
                <w:rFonts w:asciiTheme="minorHAnsi" w:hAnsiTheme="minorHAnsi" w:cstheme="minorHAnsi"/>
              </w:rPr>
            </w:pPr>
          </w:p>
        </w:tc>
      </w:tr>
      <w:tr w:rsidR="00692BA1" w:rsidRPr="002F06EB" w14:paraId="40656865" w14:textId="77777777" w:rsidTr="00F4026E">
        <w:trPr>
          <w:trHeight w:val="308"/>
        </w:trPr>
        <w:tc>
          <w:tcPr>
            <w:tcW w:w="8201" w:type="dxa"/>
            <w:vAlign w:val="center"/>
          </w:tcPr>
          <w:p w14:paraId="389C9F23" w14:textId="77777777" w:rsidR="00B01B90" w:rsidRPr="002F06EB" w:rsidRDefault="00C9607D" w:rsidP="00214C4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2F06EB">
              <w:rPr>
                <w:rFonts w:asciiTheme="minorHAnsi" w:hAnsiTheme="minorHAnsi" w:cstheme="minorHAnsi"/>
              </w:rPr>
              <w:t>To be afforded dignity and privacy</w:t>
            </w:r>
          </w:p>
        </w:tc>
        <w:tc>
          <w:tcPr>
            <w:tcW w:w="568" w:type="dxa"/>
            <w:vAlign w:val="center"/>
          </w:tcPr>
          <w:p w14:paraId="6B91E48B" w14:textId="77777777" w:rsidR="00B01B90" w:rsidRPr="002F06EB" w:rsidRDefault="00B01B90" w:rsidP="002D063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68" w:type="dxa"/>
            <w:vAlign w:val="center"/>
          </w:tcPr>
          <w:p w14:paraId="56F998BD" w14:textId="77777777" w:rsidR="00B01B90" w:rsidRPr="002F06EB" w:rsidRDefault="00B01B90" w:rsidP="002D063D">
            <w:pPr>
              <w:rPr>
                <w:rFonts w:asciiTheme="minorHAnsi" w:hAnsiTheme="minorHAnsi" w:cstheme="minorHAnsi"/>
              </w:rPr>
            </w:pPr>
          </w:p>
        </w:tc>
      </w:tr>
      <w:tr w:rsidR="00692BA1" w:rsidRPr="002F06EB" w14:paraId="27369A63" w14:textId="77777777" w:rsidTr="00F4026E">
        <w:trPr>
          <w:trHeight w:val="314"/>
        </w:trPr>
        <w:tc>
          <w:tcPr>
            <w:tcW w:w="8201" w:type="dxa"/>
            <w:vAlign w:val="center"/>
          </w:tcPr>
          <w:p w14:paraId="0D62CD73" w14:textId="77777777" w:rsidR="00B01B90" w:rsidRPr="002F06EB" w:rsidRDefault="00C9607D" w:rsidP="00214C4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2F06EB">
              <w:rPr>
                <w:rFonts w:asciiTheme="minorHAnsi" w:hAnsiTheme="minorHAnsi" w:cstheme="minorHAnsi"/>
              </w:rPr>
              <w:t>To have control over pain and other symptom control</w:t>
            </w:r>
          </w:p>
        </w:tc>
        <w:tc>
          <w:tcPr>
            <w:tcW w:w="568" w:type="dxa"/>
            <w:vAlign w:val="center"/>
          </w:tcPr>
          <w:p w14:paraId="227077B1" w14:textId="77777777" w:rsidR="00B01B90" w:rsidRPr="002F06EB" w:rsidRDefault="00B01B90" w:rsidP="002D063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68" w:type="dxa"/>
            <w:vAlign w:val="center"/>
          </w:tcPr>
          <w:p w14:paraId="4FAC7CA5" w14:textId="77777777" w:rsidR="00B01B90" w:rsidRPr="002F06EB" w:rsidRDefault="00B01B90" w:rsidP="002D063D">
            <w:pPr>
              <w:rPr>
                <w:rFonts w:asciiTheme="minorHAnsi" w:hAnsiTheme="minorHAnsi" w:cstheme="minorHAnsi"/>
              </w:rPr>
            </w:pPr>
          </w:p>
        </w:tc>
      </w:tr>
      <w:tr w:rsidR="00692BA1" w:rsidRPr="002F06EB" w14:paraId="5DFC8648" w14:textId="77777777" w:rsidTr="00F4026E">
        <w:trPr>
          <w:trHeight w:val="322"/>
        </w:trPr>
        <w:tc>
          <w:tcPr>
            <w:tcW w:w="8201" w:type="dxa"/>
            <w:vAlign w:val="center"/>
          </w:tcPr>
          <w:p w14:paraId="74CD96A3" w14:textId="77777777" w:rsidR="00B01B90" w:rsidRPr="002F06EB" w:rsidRDefault="00C9607D" w:rsidP="00214C4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auto"/>
              </w:rPr>
            </w:pPr>
            <w:r w:rsidRPr="002F06EB">
              <w:rPr>
                <w:rFonts w:asciiTheme="minorHAnsi" w:hAnsiTheme="minorHAnsi" w:cstheme="minorHAnsi"/>
                <w:color w:val="auto"/>
              </w:rPr>
              <w:t>To have choice and control over where death occurs (at home or elsewhere)</w:t>
            </w:r>
          </w:p>
        </w:tc>
        <w:tc>
          <w:tcPr>
            <w:tcW w:w="568" w:type="dxa"/>
            <w:vAlign w:val="center"/>
          </w:tcPr>
          <w:p w14:paraId="0E18E0C8" w14:textId="77777777" w:rsidR="00B01B90" w:rsidRPr="002F06EB" w:rsidRDefault="00B01B90" w:rsidP="002D063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68" w:type="dxa"/>
            <w:vAlign w:val="center"/>
          </w:tcPr>
          <w:p w14:paraId="6B740BFB" w14:textId="77777777" w:rsidR="00B01B90" w:rsidRPr="002F06EB" w:rsidRDefault="00B01B90" w:rsidP="002D063D">
            <w:pPr>
              <w:rPr>
                <w:rFonts w:asciiTheme="minorHAnsi" w:hAnsiTheme="minorHAnsi" w:cstheme="minorHAnsi"/>
              </w:rPr>
            </w:pPr>
          </w:p>
        </w:tc>
      </w:tr>
      <w:tr w:rsidR="00692BA1" w:rsidRPr="002F06EB" w14:paraId="6103A2AB" w14:textId="77777777" w:rsidTr="00F4026E">
        <w:trPr>
          <w:trHeight w:val="314"/>
        </w:trPr>
        <w:tc>
          <w:tcPr>
            <w:tcW w:w="8201" w:type="dxa"/>
            <w:vAlign w:val="center"/>
          </w:tcPr>
          <w:p w14:paraId="3BB859CA" w14:textId="77777777" w:rsidR="00B01B90" w:rsidRPr="002F06EB" w:rsidRDefault="00B01B90" w:rsidP="00214C4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2F06EB">
              <w:rPr>
                <w:rFonts w:asciiTheme="minorHAnsi" w:hAnsiTheme="minorHAnsi" w:cstheme="minorHAnsi"/>
              </w:rPr>
              <w:t>To have access to information and expertise of whatever kind is necessary</w:t>
            </w:r>
          </w:p>
        </w:tc>
        <w:tc>
          <w:tcPr>
            <w:tcW w:w="568" w:type="dxa"/>
            <w:vAlign w:val="center"/>
          </w:tcPr>
          <w:p w14:paraId="2A5967DC" w14:textId="77777777" w:rsidR="00B01B90" w:rsidRPr="002F06EB" w:rsidRDefault="00B01B90" w:rsidP="002D063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68" w:type="dxa"/>
            <w:vAlign w:val="center"/>
          </w:tcPr>
          <w:p w14:paraId="42F235B8" w14:textId="77777777" w:rsidR="00B01B90" w:rsidRPr="002F06EB" w:rsidRDefault="00B01B90" w:rsidP="002D063D">
            <w:pPr>
              <w:rPr>
                <w:rFonts w:asciiTheme="minorHAnsi" w:hAnsiTheme="minorHAnsi" w:cstheme="minorHAnsi"/>
              </w:rPr>
            </w:pPr>
          </w:p>
        </w:tc>
      </w:tr>
      <w:tr w:rsidR="00692BA1" w:rsidRPr="002F06EB" w14:paraId="763AD853" w14:textId="77777777" w:rsidTr="00F4026E">
        <w:trPr>
          <w:trHeight w:val="82"/>
        </w:trPr>
        <w:tc>
          <w:tcPr>
            <w:tcW w:w="8201" w:type="dxa"/>
            <w:vAlign w:val="center"/>
          </w:tcPr>
          <w:p w14:paraId="63845741" w14:textId="77777777" w:rsidR="00B01B90" w:rsidRPr="002F06EB" w:rsidRDefault="00B01B90" w:rsidP="00214C4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2F06EB">
              <w:rPr>
                <w:rFonts w:asciiTheme="minorHAnsi" w:hAnsiTheme="minorHAnsi" w:cstheme="minorHAnsi"/>
              </w:rPr>
              <w:t>To have access to any spiritual or emotional support required</w:t>
            </w:r>
          </w:p>
        </w:tc>
        <w:tc>
          <w:tcPr>
            <w:tcW w:w="568" w:type="dxa"/>
            <w:vAlign w:val="center"/>
          </w:tcPr>
          <w:p w14:paraId="67145059" w14:textId="77777777" w:rsidR="00B01B90" w:rsidRPr="002F06EB" w:rsidRDefault="00B01B90" w:rsidP="002D063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68" w:type="dxa"/>
            <w:vAlign w:val="center"/>
          </w:tcPr>
          <w:p w14:paraId="115B4A37" w14:textId="77777777" w:rsidR="00B01B90" w:rsidRPr="002F06EB" w:rsidRDefault="00B01B90" w:rsidP="002D063D">
            <w:pPr>
              <w:rPr>
                <w:rFonts w:asciiTheme="minorHAnsi" w:hAnsiTheme="minorHAnsi" w:cstheme="minorHAnsi"/>
              </w:rPr>
            </w:pPr>
          </w:p>
        </w:tc>
      </w:tr>
      <w:tr w:rsidR="00C9607D" w:rsidRPr="002F06EB" w14:paraId="0FAC1D19" w14:textId="77777777" w:rsidTr="00F4026E">
        <w:trPr>
          <w:trHeight w:val="82"/>
        </w:trPr>
        <w:tc>
          <w:tcPr>
            <w:tcW w:w="8201" w:type="dxa"/>
            <w:vAlign w:val="center"/>
          </w:tcPr>
          <w:p w14:paraId="4A89D8C5" w14:textId="77777777" w:rsidR="00C9607D" w:rsidRPr="002F06EB" w:rsidRDefault="00C9607D" w:rsidP="00214C4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auto"/>
              </w:rPr>
            </w:pPr>
            <w:r w:rsidRPr="002F06EB">
              <w:rPr>
                <w:rFonts w:asciiTheme="minorHAnsi" w:hAnsiTheme="minorHAnsi" w:cstheme="minorHAnsi"/>
                <w:color w:val="auto"/>
              </w:rPr>
              <w:t>To have access to hospice care in any location, not only in hospital</w:t>
            </w:r>
          </w:p>
        </w:tc>
        <w:tc>
          <w:tcPr>
            <w:tcW w:w="568" w:type="dxa"/>
            <w:vAlign w:val="center"/>
          </w:tcPr>
          <w:p w14:paraId="254DD7B5" w14:textId="77777777" w:rsidR="00C9607D" w:rsidRPr="002F06EB" w:rsidRDefault="00C9607D" w:rsidP="002D063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68" w:type="dxa"/>
            <w:vAlign w:val="center"/>
          </w:tcPr>
          <w:p w14:paraId="365901F0" w14:textId="77777777" w:rsidR="00C9607D" w:rsidRPr="002F06EB" w:rsidRDefault="00C9607D" w:rsidP="002D063D">
            <w:pPr>
              <w:rPr>
                <w:rFonts w:asciiTheme="minorHAnsi" w:hAnsiTheme="minorHAnsi" w:cstheme="minorHAnsi"/>
              </w:rPr>
            </w:pPr>
          </w:p>
        </w:tc>
      </w:tr>
      <w:tr w:rsidR="00C9607D" w:rsidRPr="00DD2AA3" w14:paraId="44CC9205" w14:textId="77777777" w:rsidTr="00F4026E">
        <w:trPr>
          <w:trHeight w:val="82"/>
        </w:trPr>
        <w:tc>
          <w:tcPr>
            <w:tcW w:w="8201" w:type="dxa"/>
            <w:vAlign w:val="center"/>
          </w:tcPr>
          <w:p w14:paraId="58E4F171" w14:textId="77777777" w:rsidR="00B01B90" w:rsidRPr="002F06EB" w:rsidRDefault="00B01B90" w:rsidP="00214C4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2F06EB">
              <w:rPr>
                <w:rFonts w:asciiTheme="minorHAnsi" w:hAnsiTheme="minorHAnsi" w:cstheme="minorHAnsi"/>
              </w:rPr>
              <w:t>To have control over who is present and who shares the end</w:t>
            </w:r>
          </w:p>
        </w:tc>
        <w:tc>
          <w:tcPr>
            <w:tcW w:w="568" w:type="dxa"/>
            <w:vAlign w:val="center"/>
          </w:tcPr>
          <w:p w14:paraId="620F6014" w14:textId="77777777" w:rsidR="00B01B90" w:rsidRPr="00DD2AA3" w:rsidRDefault="00B01B90" w:rsidP="002D063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68" w:type="dxa"/>
            <w:vAlign w:val="center"/>
          </w:tcPr>
          <w:p w14:paraId="02E5CBEA" w14:textId="77777777" w:rsidR="00B01B90" w:rsidRPr="00DD2AA3" w:rsidRDefault="00B01B90" w:rsidP="002D063D">
            <w:pPr>
              <w:rPr>
                <w:rFonts w:asciiTheme="minorHAnsi" w:hAnsiTheme="minorHAnsi" w:cstheme="minorHAnsi"/>
              </w:rPr>
            </w:pPr>
          </w:p>
        </w:tc>
      </w:tr>
      <w:tr w:rsidR="00C9607D" w:rsidRPr="00DD2AA3" w14:paraId="260C7CC5" w14:textId="77777777" w:rsidTr="00F4026E">
        <w:trPr>
          <w:trHeight w:val="82"/>
        </w:trPr>
        <w:tc>
          <w:tcPr>
            <w:tcW w:w="8201" w:type="dxa"/>
            <w:vAlign w:val="center"/>
          </w:tcPr>
          <w:p w14:paraId="770AA4A1" w14:textId="77777777" w:rsidR="00B01B90" w:rsidRPr="00B251E0" w:rsidRDefault="00DA3555" w:rsidP="00214C4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B251E0">
              <w:rPr>
                <w:rFonts w:asciiTheme="minorHAnsi" w:hAnsiTheme="minorHAnsi" w:cstheme="minorHAnsi"/>
              </w:rPr>
              <w:t>To have time to say goodbye, and control over other aspects of timing</w:t>
            </w:r>
          </w:p>
        </w:tc>
        <w:tc>
          <w:tcPr>
            <w:tcW w:w="568" w:type="dxa"/>
            <w:vAlign w:val="center"/>
          </w:tcPr>
          <w:p w14:paraId="6E5AAB06" w14:textId="77777777" w:rsidR="00B01B90" w:rsidRPr="00DD2AA3" w:rsidRDefault="00B01B90" w:rsidP="002D063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68" w:type="dxa"/>
            <w:vAlign w:val="center"/>
          </w:tcPr>
          <w:p w14:paraId="275FECCF" w14:textId="77777777" w:rsidR="00B01B90" w:rsidRPr="00DD2AA3" w:rsidRDefault="00B01B90" w:rsidP="002D063D">
            <w:pPr>
              <w:rPr>
                <w:rFonts w:asciiTheme="minorHAnsi" w:hAnsiTheme="minorHAnsi" w:cstheme="minorHAnsi"/>
              </w:rPr>
            </w:pPr>
          </w:p>
        </w:tc>
      </w:tr>
      <w:tr w:rsidR="00DD2AA3" w:rsidRPr="00DD2AA3" w14:paraId="236C06CA" w14:textId="77777777" w:rsidTr="00F4026E">
        <w:trPr>
          <w:trHeight w:val="82"/>
        </w:trPr>
        <w:tc>
          <w:tcPr>
            <w:tcW w:w="8201" w:type="dxa"/>
            <w:vAlign w:val="center"/>
          </w:tcPr>
          <w:p w14:paraId="481B548D" w14:textId="77777777" w:rsidR="00DD2AA3" w:rsidRPr="00B251E0" w:rsidRDefault="00DA3555" w:rsidP="00214C4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B251E0">
              <w:rPr>
                <w:rFonts w:asciiTheme="minorHAnsi" w:hAnsiTheme="minorHAnsi" w:cstheme="minorHAnsi"/>
              </w:rPr>
              <w:t>To be able to leave when it is time to go, and not to have life prolonged pointlessly</w:t>
            </w:r>
          </w:p>
        </w:tc>
        <w:tc>
          <w:tcPr>
            <w:tcW w:w="568" w:type="dxa"/>
            <w:vAlign w:val="center"/>
          </w:tcPr>
          <w:p w14:paraId="5B878DE5" w14:textId="77777777" w:rsidR="00DD2AA3" w:rsidRPr="00DD2AA3" w:rsidRDefault="00DD2AA3" w:rsidP="002D063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68" w:type="dxa"/>
            <w:vAlign w:val="center"/>
          </w:tcPr>
          <w:p w14:paraId="7A5B80E0" w14:textId="77777777" w:rsidR="00DD2AA3" w:rsidRPr="00DD2AA3" w:rsidRDefault="00DD2AA3" w:rsidP="002D063D">
            <w:pPr>
              <w:rPr>
                <w:rFonts w:asciiTheme="minorHAnsi" w:hAnsiTheme="minorHAnsi" w:cstheme="minorHAnsi"/>
              </w:rPr>
            </w:pPr>
          </w:p>
        </w:tc>
      </w:tr>
      <w:tr w:rsidR="00C9607D" w:rsidRPr="00DD2AA3" w14:paraId="2BF47699" w14:textId="77777777" w:rsidTr="00F4026E">
        <w:trPr>
          <w:trHeight w:val="82"/>
        </w:trPr>
        <w:tc>
          <w:tcPr>
            <w:tcW w:w="8201" w:type="dxa"/>
            <w:vAlign w:val="center"/>
          </w:tcPr>
          <w:p w14:paraId="024D3F24" w14:textId="77777777" w:rsidR="00B01B90" w:rsidRPr="00B251E0" w:rsidRDefault="00DA3555" w:rsidP="00214C4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B251E0">
              <w:rPr>
                <w:rFonts w:asciiTheme="minorHAnsi" w:hAnsiTheme="minorHAnsi" w:cstheme="minorHAnsi"/>
              </w:rPr>
              <w:t>To have lived a long life</w:t>
            </w:r>
          </w:p>
        </w:tc>
        <w:tc>
          <w:tcPr>
            <w:tcW w:w="568" w:type="dxa"/>
            <w:vAlign w:val="center"/>
          </w:tcPr>
          <w:p w14:paraId="687BEDB1" w14:textId="77777777" w:rsidR="00B01B90" w:rsidRPr="00DD2AA3" w:rsidRDefault="00B01B90" w:rsidP="002D063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68" w:type="dxa"/>
            <w:vAlign w:val="center"/>
          </w:tcPr>
          <w:p w14:paraId="755A802F" w14:textId="77777777" w:rsidR="00B01B90" w:rsidRPr="00DD2AA3" w:rsidRDefault="00B01B90" w:rsidP="002D063D">
            <w:pPr>
              <w:rPr>
                <w:rFonts w:asciiTheme="minorHAnsi" w:hAnsiTheme="minorHAnsi" w:cstheme="minorHAnsi"/>
              </w:rPr>
            </w:pPr>
          </w:p>
        </w:tc>
      </w:tr>
      <w:tr w:rsidR="00DD2AA3" w:rsidRPr="00DD2AA3" w14:paraId="7947B305" w14:textId="77777777" w:rsidTr="00F4026E">
        <w:trPr>
          <w:trHeight w:val="82"/>
        </w:trPr>
        <w:tc>
          <w:tcPr>
            <w:tcW w:w="8201" w:type="dxa"/>
            <w:vAlign w:val="center"/>
          </w:tcPr>
          <w:p w14:paraId="5C76983B" w14:textId="77777777" w:rsidR="00DD2AA3" w:rsidRPr="00B251E0" w:rsidRDefault="00DA3555" w:rsidP="00214C45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</w:rPr>
            </w:pPr>
            <w:r w:rsidRPr="00B251E0">
              <w:rPr>
                <w:rFonts w:asciiTheme="minorHAnsi" w:hAnsiTheme="minorHAnsi" w:cstheme="minorHAnsi"/>
                <w:color w:val="auto"/>
              </w:rPr>
              <w:t>To have lived a wholesome (virtuous) life</w:t>
            </w:r>
          </w:p>
        </w:tc>
        <w:tc>
          <w:tcPr>
            <w:tcW w:w="568" w:type="dxa"/>
            <w:vAlign w:val="center"/>
          </w:tcPr>
          <w:p w14:paraId="4CBB08AB" w14:textId="77777777" w:rsidR="00DD2AA3" w:rsidRPr="00DD2AA3" w:rsidRDefault="00DD2AA3" w:rsidP="002D063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68" w:type="dxa"/>
            <w:vAlign w:val="center"/>
          </w:tcPr>
          <w:p w14:paraId="3E485DEA" w14:textId="77777777" w:rsidR="00DD2AA3" w:rsidRPr="00DD2AA3" w:rsidRDefault="00DD2AA3" w:rsidP="002D063D">
            <w:pPr>
              <w:rPr>
                <w:rFonts w:asciiTheme="minorHAnsi" w:hAnsiTheme="minorHAnsi" w:cstheme="minorHAnsi"/>
              </w:rPr>
            </w:pPr>
          </w:p>
        </w:tc>
      </w:tr>
      <w:tr w:rsidR="00C9607D" w:rsidRPr="00DD2AA3" w14:paraId="62379AB0" w14:textId="77777777" w:rsidTr="00F4026E">
        <w:trPr>
          <w:trHeight w:val="82"/>
        </w:trPr>
        <w:tc>
          <w:tcPr>
            <w:tcW w:w="8201" w:type="dxa"/>
            <w:vAlign w:val="center"/>
          </w:tcPr>
          <w:p w14:paraId="4EABBEED" w14:textId="77777777" w:rsidR="00B01B90" w:rsidRPr="00DA3555" w:rsidRDefault="00DA3555" w:rsidP="00214C45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</w:rPr>
            </w:pPr>
            <w:r w:rsidRPr="00DA3555">
              <w:rPr>
                <w:rFonts w:asciiTheme="minorHAnsi" w:hAnsiTheme="minorHAnsi" w:cstheme="minorHAnsi"/>
              </w:rPr>
              <w:t>To be able to issue advance directives which ensure wishes are respected</w:t>
            </w:r>
          </w:p>
        </w:tc>
        <w:tc>
          <w:tcPr>
            <w:tcW w:w="568" w:type="dxa"/>
            <w:vAlign w:val="center"/>
          </w:tcPr>
          <w:p w14:paraId="2DC86A88" w14:textId="77777777" w:rsidR="00B01B90" w:rsidRPr="00DD2AA3" w:rsidRDefault="00B01B90" w:rsidP="002D063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68" w:type="dxa"/>
            <w:vAlign w:val="center"/>
          </w:tcPr>
          <w:p w14:paraId="7CABB47A" w14:textId="77777777" w:rsidR="00B01B90" w:rsidRPr="00DD2AA3" w:rsidRDefault="00B01B90" w:rsidP="002D063D">
            <w:pPr>
              <w:rPr>
                <w:rFonts w:asciiTheme="minorHAnsi" w:hAnsiTheme="minorHAnsi" w:cstheme="minorHAnsi"/>
              </w:rPr>
            </w:pPr>
          </w:p>
        </w:tc>
      </w:tr>
    </w:tbl>
    <w:p w14:paraId="0A364136" w14:textId="77777777" w:rsidR="009B07DF" w:rsidRDefault="009B07DF" w:rsidP="002D063D">
      <w:pPr>
        <w:rPr>
          <w:rFonts w:asciiTheme="minorHAnsi" w:hAnsiTheme="minorHAnsi" w:cstheme="minorHAnsi"/>
          <w:sz w:val="22"/>
          <w:szCs w:val="22"/>
        </w:rPr>
      </w:pPr>
    </w:p>
    <w:p w14:paraId="5E705DFA" w14:textId="77777777" w:rsidR="00565CCB" w:rsidRPr="00E91F2B" w:rsidRDefault="00CC2329" w:rsidP="002D063D">
      <w:pPr>
        <w:rPr>
          <w:rFonts w:asciiTheme="minorHAnsi" w:hAnsiTheme="minorHAnsi" w:cstheme="minorHAnsi"/>
          <w:b/>
          <w:bCs/>
          <w:i/>
          <w:iCs/>
        </w:rPr>
      </w:pPr>
      <w:r w:rsidRPr="00E91F2B">
        <w:rPr>
          <w:rFonts w:asciiTheme="minorHAnsi" w:hAnsiTheme="minorHAnsi" w:cstheme="minorHAnsi"/>
          <w:b/>
          <w:bCs/>
          <w:i/>
          <w:iCs/>
        </w:rPr>
        <w:t>On medical ethics</w:t>
      </w:r>
    </w:p>
    <w:p w14:paraId="17D223DA" w14:textId="77777777" w:rsidR="009B07DF" w:rsidRDefault="009B07DF" w:rsidP="00214C45">
      <w:pPr>
        <w:pStyle w:val="ListParagraph"/>
        <w:numPr>
          <w:ilvl w:val="0"/>
          <w:numId w:val="3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5A3B93">
        <w:rPr>
          <w:rFonts w:asciiTheme="minorHAnsi" w:hAnsiTheme="minorHAnsi" w:cstheme="minorHAnsi"/>
          <w:sz w:val="22"/>
          <w:szCs w:val="22"/>
          <w:lang w:val="en-GB"/>
        </w:rPr>
        <w:t xml:space="preserve">Name the four 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principles </w:t>
      </w:r>
      <w:r w:rsidRPr="005A3B93">
        <w:rPr>
          <w:rFonts w:asciiTheme="minorHAnsi" w:hAnsiTheme="minorHAnsi" w:cstheme="minorHAnsi"/>
          <w:sz w:val="22"/>
          <w:szCs w:val="22"/>
          <w:lang w:val="en-GB"/>
        </w:rPr>
        <w:t>of medical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ethics</w:t>
      </w:r>
      <w:r w:rsidRPr="005A3B93">
        <w:rPr>
          <w:rFonts w:asciiTheme="minorHAnsi" w:hAnsiTheme="minorHAnsi" w:cstheme="minorHAnsi"/>
          <w:sz w:val="22"/>
          <w:szCs w:val="22"/>
          <w:lang w:val="en-GB"/>
        </w:rPr>
        <w:t xml:space="preserve">. </w:t>
      </w:r>
    </w:p>
    <w:p w14:paraId="73B6287A" w14:textId="77777777" w:rsidR="009B07DF" w:rsidRPr="00DA3555" w:rsidRDefault="009B07DF" w:rsidP="002D063D">
      <w:pPr>
        <w:pStyle w:val="ListParagraph"/>
        <w:rPr>
          <w:rFonts w:asciiTheme="minorHAnsi" w:hAnsiTheme="minorHAnsi" w:cstheme="minorHAnsi"/>
          <w:sz w:val="22"/>
          <w:szCs w:val="22"/>
          <w:lang w:val="en-GB"/>
        </w:rPr>
      </w:pPr>
    </w:p>
    <w:p w14:paraId="2E3BB8B2" w14:textId="77777777" w:rsidR="009B07DF" w:rsidRDefault="009B07DF" w:rsidP="00214C45">
      <w:pPr>
        <w:pStyle w:val="ListParagraph"/>
        <w:numPr>
          <w:ilvl w:val="0"/>
          <w:numId w:val="8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……………………………………………………………….</w:t>
      </w:r>
    </w:p>
    <w:p w14:paraId="44295F8D" w14:textId="77777777" w:rsidR="009B07DF" w:rsidRDefault="009B07DF" w:rsidP="002D063D">
      <w:pPr>
        <w:pStyle w:val="ListParagraph"/>
        <w:ind w:left="108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02438ABB" w14:textId="77777777" w:rsidR="009B07DF" w:rsidRDefault="009B07DF" w:rsidP="00214C45">
      <w:pPr>
        <w:pStyle w:val="ListParagraph"/>
        <w:numPr>
          <w:ilvl w:val="0"/>
          <w:numId w:val="8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……………………………………………………………….</w:t>
      </w:r>
    </w:p>
    <w:p w14:paraId="742DC7A0" w14:textId="77777777" w:rsidR="009B07DF" w:rsidRPr="00DA3555" w:rsidRDefault="009B07DF" w:rsidP="002D063D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1B503EF7" w14:textId="77777777" w:rsidR="009B07DF" w:rsidRDefault="009B07DF" w:rsidP="00214C45">
      <w:pPr>
        <w:pStyle w:val="ListParagraph"/>
        <w:numPr>
          <w:ilvl w:val="0"/>
          <w:numId w:val="8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……………………………………………………………….</w:t>
      </w:r>
    </w:p>
    <w:p w14:paraId="708C3B41" w14:textId="77777777" w:rsidR="009B07DF" w:rsidRPr="00DA3555" w:rsidRDefault="009B07DF" w:rsidP="002D063D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4ECA2F4A" w14:textId="77777777" w:rsidR="009B07DF" w:rsidRDefault="009B07DF" w:rsidP="00214C45">
      <w:pPr>
        <w:pStyle w:val="ListParagraph"/>
        <w:numPr>
          <w:ilvl w:val="0"/>
          <w:numId w:val="8"/>
        </w:num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……………………………………………………………….</w:t>
      </w:r>
    </w:p>
    <w:p w14:paraId="3D84FB55" w14:textId="77777777" w:rsidR="00CC2329" w:rsidRDefault="00CC2329" w:rsidP="002D063D">
      <w:pPr>
        <w:pStyle w:val="ListParagraph"/>
        <w:ind w:left="108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31AAB05D" w14:textId="59498A8E" w:rsidR="009B07DF" w:rsidRDefault="00CC2329" w:rsidP="00214C45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Should </w:t>
      </w:r>
      <w:r w:rsidR="00B07C3E" w:rsidRPr="00B07C3E">
        <w:rPr>
          <w:rFonts w:asciiTheme="minorHAnsi" w:hAnsiTheme="minorHAnsi" w:cstheme="minorHAnsi"/>
          <w:sz w:val="22"/>
          <w:szCs w:val="22"/>
        </w:rPr>
        <w:t xml:space="preserve">physician aid-in-dying </w:t>
      </w:r>
      <w:r w:rsidR="00B07C3E">
        <w:rPr>
          <w:rFonts w:asciiTheme="minorHAnsi" w:hAnsiTheme="minorHAnsi" w:cstheme="minorHAnsi"/>
          <w:sz w:val="22"/>
          <w:szCs w:val="22"/>
        </w:rPr>
        <w:t>(</w:t>
      </w:r>
      <w:r w:rsidR="00BD3C3B">
        <w:rPr>
          <w:rFonts w:asciiTheme="minorHAnsi" w:hAnsiTheme="minorHAnsi" w:cstheme="minorHAnsi"/>
          <w:sz w:val="22"/>
          <w:szCs w:val="22"/>
        </w:rPr>
        <w:t>which includes both</w:t>
      </w:r>
      <w:r w:rsidR="00B07C3E">
        <w:rPr>
          <w:rFonts w:asciiTheme="minorHAnsi" w:hAnsiTheme="minorHAnsi" w:cstheme="minorHAnsi"/>
          <w:sz w:val="22"/>
          <w:szCs w:val="22"/>
        </w:rPr>
        <w:t xml:space="preserve"> ‘</w:t>
      </w:r>
      <w:r>
        <w:rPr>
          <w:rFonts w:asciiTheme="minorHAnsi" w:hAnsiTheme="minorHAnsi" w:cstheme="minorHAnsi"/>
          <w:sz w:val="22"/>
          <w:szCs w:val="22"/>
        </w:rPr>
        <w:t>physician-assisted suicide</w:t>
      </w:r>
      <w:r w:rsidR="00B07C3E">
        <w:rPr>
          <w:rFonts w:asciiTheme="minorHAnsi" w:hAnsiTheme="minorHAnsi" w:cstheme="minorHAnsi"/>
          <w:sz w:val="22"/>
          <w:szCs w:val="22"/>
        </w:rPr>
        <w:t>’</w:t>
      </w:r>
      <w:r w:rsidR="00BD3C3B">
        <w:rPr>
          <w:rFonts w:asciiTheme="minorHAnsi" w:hAnsiTheme="minorHAnsi" w:cstheme="minorHAnsi"/>
          <w:sz w:val="22"/>
          <w:szCs w:val="22"/>
        </w:rPr>
        <w:t xml:space="preserve"> and </w:t>
      </w:r>
      <w:r w:rsidR="006C3E83">
        <w:rPr>
          <w:rFonts w:asciiTheme="minorHAnsi" w:hAnsiTheme="minorHAnsi" w:cstheme="minorHAnsi"/>
          <w:sz w:val="22"/>
          <w:szCs w:val="22"/>
        </w:rPr>
        <w:t>‘</w:t>
      </w:r>
      <w:r w:rsidR="00BD3C3B">
        <w:rPr>
          <w:rFonts w:asciiTheme="minorHAnsi" w:hAnsiTheme="minorHAnsi" w:cstheme="minorHAnsi"/>
          <w:sz w:val="22"/>
          <w:szCs w:val="22"/>
        </w:rPr>
        <w:t>euthanasia</w:t>
      </w:r>
      <w:r w:rsidR="006C3E83">
        <w:rPr>
          <w:rFonts w:asciiTheme="minorHAnsi" w:hAnsiTheme="minorHAnsi" w:cstheme="minorHAnsi"/>
          <w:sz w:val="22"/>
          <w:szCs w:val="22"/>
        </w:rPr>
        <w:t>’</w:t>
      </w:r>
      <w:r w:rsidR="00B07C3E">
        <w:rPr>
          <w:rFonts w:asciiTheme="minorHAnsi" w:hAnsiTheme="minorHAnsi" w:cstheme="minorHAnsi"/>
          <w:sz w:val="22"/>
          <w:szCs w:val="22"/>
        </w:rPr>
        <w:t>)</w:t>
      </w:r>
      <w:r>
        <w:rPr>
          <w:rFonts w:asciiTheme="minorHAnsi" w:hAnsiTheme="minorHAnsi" w:cstheme="minorHAnsi"/>
          <w:sz w:val="22"/>
          <w:szCs w:val="22"/>
        </w:rPr>
        <w:t xml:space="preserve"> be legalized in Sri Lanka for patients with incurable, progressive and painful disease? </w:t>
      </w:r>
      <w:r w:rsidRPr="005F4A1D">
        <w:rPr>
          <w:rFonts w:asciiTheme="minorHAnsi" w:hAnsiTheme="minorHAnsi" w:cstheme="minorHAnsi"/>
          <w:b/>
          <w:sz w:val="22"/>
          <w:szCs w:val="22"/>
        </w:rPr>
        <w:t>(select one response only)</w:t>
      </w:r>
    </w:p>
    <w:p w14:paraId="7C3CBA5F" w14:textId="77777777" w:rsidR="00D02018" w:rsidRDefault="00D02018" w:rsidP="00214C45">
      <w:pPr>
        <w:pStyle w:val="ListParagraph"/>
        <w:numPr>
          <w:ilvl w:val="0"/>
          <w:numId w:val="12"/>
        </w:numPr>
        <w:rPr>
          <w:rFonts w:asciiTheme="minorHAnsi" w:hAnsiTheme="minorHAnsi" w:cstheme="minorHAnsi"/>
          <w:sz w:val="22"/>
          <w:szCs w:val="22"/>
        </w:rPr>
        <w:sectPr w:rsidR="00D02018" w:rsidSect="001B41BD">
          <w:type w:val="continuous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40C6BF81" w14:textId="77777777" w:rsidR="00CC2329" w:rsidRDefault="00CC2329" w:rsidP="00214C45">
      <w:pPr>
        <w:pStyle w:val="ListParagraph"/>
        <w:numPr>
          <w:ilvl w:val="0"/>
          <w:numId w:val="12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Yes</w:t>
      </w:r>
    </w:p>
    <w:p w14:paraId="23AD8E68" w14:textId="77777777" w:rsidR="00CC2329" w:rsidRDefault="00CC2329" w:rsidP="00214C45">
      <w:pPr>
        <w:pStyle w:val="ListParagraph"/>
        <w:numPr>
          <w:ilvl w:val="0"/>
          <w:numId w:val="12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No</w:t>
      </w:r>
    </w:p>
    <w:p w14:paraId="543CFDC0" w14:textId="77777777" w:rsidR="00CC2329" w:rsidRPr="00D02018" w:rsidRDefault="00CC2329" w:rsidP="002D063D">
      <w:pPr>
        <w:pStyle w:val="ListParagraph"/>
        <w:numPr>
          <w:ilvl w:val="0"/>
          <w:numId w:val="12"/>
        </w:numPr>
        <w:rPr>
          <w:rFonts w:asciiTheme="minorHAnsi" w:hAnsiTheme="minorHAnsi" w:cstheme="minorHAnsi"/>
          <w:sz w:val="22"/>
          <w:szCs w:val="22"/>
        </w:rPr>
      </w:pPr>
      <w:r w:rsidRPr="00D02018">
        <w:rPr>
          <w:rFonts w:asciiTheme="minorHAnsi" w:hAnsiTheme="minorHAnsi" w:cstheme="minorHAnsi"/>
          <w:sz w:val="22"/>
          <w:szCs w:val="22"/>
        </w:rPr>
        <w:t>Other (Please specify): ……………………………………</w:t>
      </w:r>
      <w:r w:rsidR="00D02018">
        <w:rPr>
          <w:rFonts w:asciiTheme="minorHAnsi" w:hAnsiTheme="minorHAnsi" w:cstheme="minorHAnsi"/>
          <w:sz w:val="22"/>
          <w:szCs w:val="22"/>
        </w:rPr>
        <w:t>…..</w:t>
      </w:r>
      <w:r w:rsidRPr="00D02018">
        <w:rPr>
          <w:rFonts w:asciiTheme="minorHAnsi" w:hAnsiTheme="minorHAnsi" w:cstheme="minorHAnsi"/>
          <w:sz w:val="22"/>
          <w:szCs w:val="22"/>
        </w:rPr>
        <w:t>…………….</w:t>
      </w:r>
    </w:p>
    <w:sectPr w:rsidR="00CC2329" w:rsidRPr="00D02018" w:rsidSect="00D02018">
      <w:type w:val="continuous"/>
      <w:pgSz w:w="12240" w:h="15840"/>
      <w:pgMar w:top="1440" w:right="1440" w:bottom="1440" w:left="1440" w:header="720" w:footer="720" w:gutter="0"/>
      <w:cols w:num="2"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0AAFE" w14:textId="77777777" w:rsidR="00186797" w:rsidRDefault="00186797" w:rsidP="0061643D">
      <w:r>
        <w:separator/>
      </w:r>
    </w:p>
  </w:endnote>
  <w:endnote w:type="continuationSeparator" w:id="0">
    <w:p w14:paraId="11BE3130" w14:textId="77777777" w:rsidR="00186797" w:rsidRDefault="00186797" w:rsidP="006164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7372759"/>
      <w:docPartObj>
        <w:docPartGallery w:val="Page Numbers (Bottom of Page)"/>
        <w:docPartUnique/>
      </w:docPartObj>
    </w:sdtPr>
    <w:sdtEndPr/>
    <w:sdtContent>
      <w:p w14:paraId="445B22E2" w14:textId="77777777" w:rsidR="005572C1" w:rsidRDefault="005F22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327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7562319" w14:textId="77777777" w:rsidR="00CC2329" w:rsidRDefault="00CC232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7372760"/>
      <w:docPartObj>
        <w:docPartGallery w:val="Page Numbers (Bottom of Page)"/>
        <w:docPartUnique/>
      </w:docPartObj>
    </w:sdtPr>
    <w:sdtEndPr/>
    <w:sdtContent>
      <w:p w14:paraId="5997FCD7" w14:textId="77777777" w:rsidR="005572C1" w:rsidRDefault="005F22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327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CBB6F9" w14:textId="77777777" w:rsidR="005572C1" w:rsidRDefault="005572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48A549" w14:textId="77777777" w:rsidR="00186797" w:rsidRDefault="00186797" w:rsidP="0061643D">
      <w:r>
        <w:separator/>
      </w:r>
    </w:p>
  </w:footnote>
  <w:footnote w:type="continuationSeparator" w:id="0">
    <w:p w14:paraId="64311A21" w14:textId="77777777" w:rsidR="00186797" w:rsidRDefault="00186797" w:rsidP="006164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00E571" w14:textId="77777777" w:rsidR="005572C1" w:rsidRDefault="005572C1">
    <w:pPr>
      <w:pStyle w:val="Header"/>
    </w:pPr>
  </w:p>
  <w:p w14:paraId="2F6EF04D" w14:textId="77777777" w:rsidR="005F4A1D" w:rsidRDefault="005F4A1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34922" w14:textId="77777777" w:rsidR="00E91F2B" w:rsidRPr="005F4A1D" w:rsidRDefault="005572C1" w:rsidP="005F4A1D">
    <w:pPr>
      <w:pStyle w:val="Header"/>
    </w:pPr>
    <w:r>
      <w:t>Date:…………………………………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91C01"/>
    <w:multiLevelType w:val="hybridMultilevel"/>
    <w:tmpl w:val="6FCED572"/>
    <w:lvl w:ilvl="0" w:tplc="5AC2414E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0617EB8"/>
    <w:multiLevelType w:val="hybridMultilevel"/>
    <w:tmpl w:val="61682CE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2" w15:restartNumberingAfterBreak="0">
    <w:nsid w:val="10A11BFA"/>
    <w:multiLevelType w:val="hybridMultilevel"/>
    <w:tmpl w:val="D57A69EE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A2C4E32"/>
    <w:multiLevelType w:val="hybridMultilevel"/>
    <w:tmpl w:val="4CFA7424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EAC1EE6"/>
    <w:multiLevelType w:val="hybridMultilevel"/>
    <w:tmpl w:val="3130490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4464A0A"/>
    <w:multiLevelType w:val="hybridMultilevel"/>
    <w:tmpl w:val="85AC91D0"/>
    <w:lvl w:ilvl="0" w:tplc="DC3A2160">
      <w:start w:val="1"/>
      <w:numFmt w:val="decimal"/>
      <w:lvlText w:val="%1. "/>
      <w:lvlJc w:val="left"/>
      <w:pPr>
        <w:ind w:left="720" w:hanging="360"/>
      </w:pPr>
      <w:rPr>
        <w:rFonts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D10436"/>
    <w:multiLevelType w:val="hybridMultilevel"/>
    <w:tmpl w:val="96EEAA6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4944F62"/>
    <w:multiLevelType w:val="hybridMultilevel"/>
    <w:tmpl w:val="69626AC4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671E4A35"/>
    <w:multiLevelType w:val="hybridMultilevel"/>
    <w:tmpl w:val="86B8E58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7874BD8"/>
    <w:multiLevelType w:val="hybridMultilevel"/>
    <w:tmpl w:val="3BDCC6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9A7408"/>
    <w:multiLevelType w:val="hybridMultilevel"/>
    <w:tmpl w:val="38268A2E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EEA2FC1"/>
    <w:multiLevelType w:val="hybridMultilevel"/>
    <w:tmpl w:val="D17E6A50"/>
    <w:lvl w:ilvl="0" w:tplc="DDD0F31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4"/>
  </w:num>
  <w:num w:numId="5">
    <w:abstractNumId w:val="2"/>
  </w:num>
  <w:num w:numId="6">
    <w:abstractNumId w:val="8"/>
  </w:num>
  <w:num w:numId="7">
    <w:abstractNumId w:val="9"/>
  </w:num>
  <w:num w:numId="8">
    <w:abstractNumId w:val="11"/>
  </w:num>
  <w:num w:numId="9">
    <w:abstractNumId w:val="3"/>
  </w:num>
  <w:num w:numId="10">
    <w:abstractNumId w:val="7"/>
  </w:num>
  <w:num w:numId="11">
    <w:abstractNumId w:val="1"/>
  </w:num>
  <w:num w:numId="12">
    <w:abstractNumId w:val="10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52A64"/>
    <w:rsid w:val="000140B1"/>
    <w:rsid w:val="00023D3C"/>
    <w:rsid w:val="000378BC"/>
    <w:rsid w:val="00037B36"/>
    <w:rsid w:val="00061528"/>
    <w:rsid w:val="00072C78"/>
    <w:rsid w:val="000963AC"/>
    <w:rsid w:val="000C2190"/>
    <w:rsid w:val="000C32CC"/>
    <w:rsid w:val="000C3931"/>
    <w:rsid w:val="000E0B3A"/>
    <w:rsid w:val="000F3106"/>
    <w:rsid w:val="001035AB"/>
    <w:rsid w:val="00103B1C"/>
    <w:rsid w:val="00122A5E"/>
    <w:rsid w:val="0013099D"/>
    <w:rsid w:val="0013245C"/>
    <w:rsid w:val="001433DA"/>
    <w:rsid w:val="0015394C"/>
    <w:rsid w:val="00173B8E"/>
    <w:rsid w:val="00182DE3"/>
    <w:rsid w:val="00186797"/>
    <w:rsid w:val="001A1716"/>
    <w:rsid w:val="001B41BD"/>
    <w:rsid w:val="001B5D20"/>
    <w:rsid w:val="001E671C"/>
    <w:rsid w:val="00214C45"/>
    <w:rsid w:val="00234E81"/>
    <w:rsid w:val="0024095D"/>
    <w:rsid w:val="0024465B"/>
    <w:rsid w:val="00263825"/>
    <w:rsid w:val="002A0671"/>
    <w:rsid w:val="002D063D"/>
    <w:rsid w:val="002D7BB7"/>
    <w:rsid w:val="002F06EB"/>
    <w:rsid w:val="002F695D"/>
    <w:rsid w:val="00310DEB"/>
    <w:rsid w:val="003325D0"/>
    <w:rsid w:val="00342F4E"/>
    <w:rsid w:val="00380B24"/>
    <w:rsid w:val="0038587D"/>
    <w:rsid w:val="003A3698"/>
    <w:rsid w:val="003B0E13"/>
    <w:rsid w:val="003D5D73"/>
    <w:rsid w:val="003E2DF0"/>
    <w:rsid w:val="003F029D"/>
    <w:rsid w:val="004245F4"/>
    <w:rsid w:val="00434F7E"/>
    <w:rsid w:val="00442558"/>
    <w:rsid w:val="0044486B"/>
    <w:rsid w:val="00444F92"/>
    <w:rsid w:val="004548A1"/>
    <w:rsid w:val="004618AD"/>
    <w:rsid w:val="004642D5"/>
    <w:rsid w:val="0046655F"/>
    <w:rsid w:val="00474EE8"/>
    <w:rsid w:val="00475C19"/>
    <w:rsid w:val="004D471E"/>
    <w:rsid w:val="004D5D7C"/>
    <w:rsid w:val="004D7DC8"/>
    <w:rsid w:val="004E7EB5"/>
    <w:rsid w:val="004F11F4"/>
    <w:rsid w:val="00556FF5"/>
    <w:rsid w:val="00557017"/>
    <w:rsid w:val="005572C1"/>
    <w:rsid w:val="00564A80"/>
    <w:rsid w:val="00565CCB"/>
    <w:rsid w:val="005667E5"/>
    <w:rsid w:val="0057232F"/>
    <w:rsid w:val="0059247D"/>
    <w:rsid w:val="005A3B93"/>
    <w:rsid w:val="005B42B3"/>
    <w:rsid w:val="005B7E4C"/>
    <w:rsid w:val="005D0815"/>
    <w:rsid w:val="005E46D0"/>
    <w:rsid w:val="005F22FF"/>
    <w:rsid w:val="005F463D"/>
    <w:rsid w:val="005F4A1D"/>
    <w:rsid w:val="0061643D"/>
    <w:rsid w:val="0062436B"/>
    <w:rsid w:val="00630472"/>
    <w:rsid w:val="00632639"/>
    <w:rsid w:val="006358A4"/>
    <w:rsid w:val="0064173E"/>
    <w:rsid w:val="00642F97"/>
    <w:rsid w:val="0065511F"/>
    <w:rsid w:val="006834E4"/>
    <w:rsid w:val="0068531E"/>
    <w:rsid w:val="006855C9"/>
    <w:rsid w:val="00692BA1"/>
    <w:rsid w:val="00694B93"/>
    <w:rsid w:val="00697962"/>
    <w:rsid w:val="006C3E83"/>
    <w:rsid w:val="00722876"/>
    <w:rsid w:val="007267E6"/>
    <w:rsid w:val="0073143E"/>
    <w:rsid w:val="00735B7F"/>
    <w:rsid w:val="007458FC"/>
    <w:rsid w:val="007550B5"/>
    <w:rsid w:val="007726C6"/>
    <w:rsid w:val="00783371"/>
    <w:rsid w:val="007B78F1"/>
    <w:rsid w:val="007D7244"/>
    <w:rsid w:val="007F3CEB"/>
    <w:rsid w:val="00802CE0"/>
    <w:rsid w:val="0082161D"/>
    <w:rsid w:val="00823110"/>
    <w:rsid w:val="008477FA"/>
    <w:rsid w:val="00862899"/>
    <w:rsid w:val="008B6CC4"/>
    <w:rsid w:val="008C5261"/>
    <w:rsid w:val="008C5532"/>
    <w:rsid w:val="009117EB"/>
    <w:rsid w:val="00961577"/>
    <w:rsid w:val="00975979"/>
    <w:rsid w:val="009B07DF"/>
    <w:rsid w:val="009B5072"/>
    <w:rsid w:val="009D2346"/>
    <w:rsid w:val="009F2431"/>
    <w:rsid w:val="00A111EE"/>
    <w:rsid w:val="00A164CE"/>
    <w:rsid w:val="00A1732F"/>
    <w:rsid w:val="00A35CEC"/>
    <w:rsid w:val="00A40ED1"/>
    <w:rsid w:val="00A52540"/>
    <w:rsid w:val="00A74B2D"/>
    <w:rsid w:val="00A77C1E"/>
    <w:rsid w:val="00A83053"/>
    <w:rsid w:val="00A97582"/>
    <w:rsid w:val="00AB33BD"/>
    <w:rsid w:val="00AB7D8D"/>
    <w:rsid w:val="00AE506E"/>
    <w:rsid w:val="00AF02BC"/>
    <w:rsid w:val="00B01B90"/>
    <w:rsid w:val="00B07C3E"/>
    <w:rsid w:val="00B2420C"/>
    <w:rsid w:val="00B251E0"/>
    <w:rsid w:val="00B27E62"/>
    <w:rsid w:val="00B34757"/>
    <w:rsid w:val="00B37960"/>
    <w:rsid w:val="00B570D4"/>
    <w:rsid w:val="00B609DF"/>
    <w:rsid w:val="00B77385"/>
    <w:rsid w:val="00B94C32"/>
    <w:rsid w:val="00B94CBD"/>
    <w:rsid w:val="00BB1D97"/>
    <w:rsid w:val="00BC5883"/>
    <w:rsid w:val="00BC7CBC"/>
    <w:rsid w:val="00BD3C3B"/>
    <w:rsid w:val="00BD55C0"/>
    <w:rsid w:val="00BE76CF"/>
    <w:rsid w:val="00BF4CD8"/>
    <w:rsid w:val="00BF5F10"/>
    <w:rsid w:val="00BF75B4"/>
    <w:rsid w:val="00C16D48"/>
    <w:rsid w:val="00C210BE"/>
    <w:rsid w:val="00C5285D"/>
    <w:rsid w:val="00C5305F"/>
    <w:rsid w:val="00C559B9"/>
    <w:rsid w:val="00C663FE"/>
    <w:rsid w:val="00C9607D"/>
    <w:rsid w:val="00CA396A"/>
    <w:rsid w:val="00CB6C88"/>
    <w:rsid w:val="00CC2329"/>
    <w:rsid w:val="00CC25E2"/>
    <w:rsid w:val="00CD03F9"/>
    <w:rsid w:val="00CF10EE"/>
    <w:rsid w:val="00CF30F8"/>
    <w:rsid w:val="00D02018"/>
    <w:rsid w:val="00D3055F"/>
    <w:rsid w:val="00D400B3"/>
    <w:rsid w:val="00D62C29"/>
    <w:rsid w:val="00D74DEC"/>
    <w:rsid w:val="00D76E85"/>
    <w:rsid w:val="00D871C6"/>
    <w:rsid w:val="00D91764"/>
    <w:rsid w:val="00D95DED"/>
    <w:rsid w:val="00DA0EDD"/>
    <w:rsid w:val="00DA3555"/>
    <w:rsid w:val="00DA585E"/>
    <w:rsid w:val="00DC7864"/>
    <w:rsid w:val="00DD2AA3"/>
    <w:rsid w:val="00DD71A0"/>
    <w:rsid w:val="00DE47E0"/>
    <w:rsid w:val="00E26B7E"/>
    <w:rsid w:val="00E26C01"/>
    <w:rsid w:val="00E34188"/>
    <w:rsid w:val="00E35038"/>
    <w:rsid w:val="00E37652"/>
    <w:rsid w:val="00E464B5"/>
    <w:rsid w:val="00E47FDA"/>
    <w:rsid w:val="00E5270E"/>
    <w:rsid w:val="00E52A64"/>
    <w:rsid w:val="00E615C0"/>
    <w:rsid w:val="00E75E01"/>
    <w:rsid w:val="00E91F2B"/>
    <w:rsid w:val="00EC7A7E"/>
    <w:rsid w:val="00ED10A6"/>
    <w:rsid w:val="00EE7A4E"/>
    <w:rsid w:val="00EF1DE6"/>
    <w:rsid w:val="00F00129"/>
    <w:rsid w:val="00F036D1"/>
    <w:rsid w:val="00F4026E"/>
    <w:rsid w:val="00F67AEC"/>
    <w:rsid w:val="00F8327A"/>
    <w:rsid w:val="00F93370"/>
    <w:rsid w:val="00F94BF3"/>
    <w:rsid w:val="00FA75FB"/>
    <w:rsid w:val="00FB050E"/>
    <w:rsid w:val="00FB1595"/>
    <w:rsid w:val="00FC25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295536"/>
  <w15:docId w15:val="{9FD74A4F-A254-4EA4-88C3-0577D965B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899"/>
    <w:pPr>
      <w:spacing w:after="0" w:line="240" w:lineRule="auto"/>
    </w:pPr>
    <w:rPr>
      <w:rFonts w:ascii="Times New Roman" w:eastAsia="MS Mincho" w:hAnsi="Times New Roman" w:cs="Arial"/>
      <w:color w:val="000000"/>
      <w:sz w:val="24"/>
      <w:szCs w:val="24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63A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2899"/>
    <w:pPr>
      <w:ind w:left="720"/>
      <w:contextualSpacing/>
    </w:pPr>
  </w:style>
  <w:style w:type="table" w:styleId="TableGrid">
    <w:name w:val="Table Grid"/>
    <w:basedOn w:val="TableNormal"/>
    <w:uiPriority w:val="59"/>
    <w:rsid w:val="0086289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69796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1643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643D"/>
    <w:rPr>
      <w:rFonts w:ascii="Times New Roman" w:eastAsia="MS Mincho" w:hAnsi="Times New Roman" w:cs="Arial"/>
      <w:color w:val="000000"/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61643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643D"/>
    <w:rPr>
      <w:rFonts w:ascii="Times New Roman" w:eastAsia="MS Mincho" w:hAnsi="Times New Roman" w:cs="Arial"/>
      <w:color w:val="000000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4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43D"/>
    <w:rPr>
      <w:rFonts w:ascii="Tahoma" w:eastAsia="MS Mincho" w:hAnsi="Tahoma" w:cs="Tahoma"/>
      <w:color w:val="000000"/>
      <w:sz w:val="16"/>
      <w:szCs w:val="16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5667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67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7E5"/>
    <w:rPr>
      <w:rFonts w:ascii="Times New Roman" w:eastAsia="MS Mincho" w:hAnsi="Times New Roman" w:cs="Arial"/>
      <w:color w:val="000000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7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7E5"/>
    <w:rPr>
      <w:rFonts w:ascii="Times New Roman" w:eastAsia="MS Mincho" w:hAnsi="Times New Roman" w:cs="Arial"/>
      <w:b/>
      <w:bCs/>
      <w:color w:val="000000"/>
      <w:sz w:val="20"/>
      <w:szCs w:val="20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0963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ja-JP"/>
    </w:rPr>
  </w:style>
  <w:style w:type="character" w:customStyle="1" w:styleId="apple-converted-space">
    <w:name w:val="apple-converted-space"/>
    <w:basedOn w:val="DefaultParagraphFont"/>
    <w:rsid w:val="00EC7A7E"/>
  </w:style>
  <w:style w:type="paragraph" w:styleId="NormalWeb">
    <w:name w:val="Normal (Web)"/>
    <w:basedOn w:val="Normal"/>
    <w:uiPriority w:val="99"/>
    <w:semiHidden/>
    <w:unhideWhenUsed/>
    <w:rsid w:val="000140B1"/>
    <w:pPr>
      <w:spacing w:before="100" w:beforeAutospacing="1" w:after="100" w:afterAutospacing="1"/>
    </w:pPr>
    <w:rPr>
      <w:rFonts w:eastAsia="Times New Roman" w:cs="Times New Roman"/>
      <w:color w:val="auto"/>
      <w:lang w:val="en-GB" w:eastAsia="en-GB" w:bidi="t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87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21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1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07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54C883-0CAC-4CAD-9204-F9E94436F1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170</Words>
  <Characters>667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kula</dc:creator>
  <cp:lastModifiedBy>Thashi Chang</cp:lastModifiedBy>
  <cp:revision>5</cp:revision>
  <cp:lastPrinted>2014-07-04T20:46:00Z</cp:lastPrinted>
  <dcterms:created xsi:type="dcterms:W3CDTF">2021-03-14T04:30:00Z</dcterms:created>
  <dcterms:modified xsi:type="dcterms:W3CDTF">2021-05-01T17:01:00Z</dcterms:modified>
</cp:coreProperties>
</file>